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AC084C" w14:textId="77777777" w:rsidR="0080609B" w:rsidRDefault="0080609B" w:rsidP="0080609B">
      <w:pPr>
        <w:spacing w:line="480" w:lineRule="auto"/>
        <w:jc w:val="center"/>
        <w:rPr>
          <w:rFonts w:asciiTheme="minorHAnsi" w:hAnsiTheme="minorHAnsi"/>
          <w:b/>
        </w:rPr>
      </w:pPr>
      <w:proofErr w:type="spellStart"/>
      <w:r>
        <w:rPr>
          <w:rFonts w:asciiTheme="minorHAnsi" w:hAnsiTheme="minorHAnsi"/>
          <w:b/>
        </w:rPr>
        <w:t>Candidalysin</w:t>
      </w:r>
      <w:proofErr w:type="spellEnd"/>
      <w:r>
        <w:rPr>
          <w:rFonts w:asciiTheme="minorHAnsi" w:hAnsiTheme="minorHAnsi"/>
          <w:b/>
        </w:rPr>
        <w:t xml:space="preserve"> crucially contributes to Nlrp3 </w:t>
      </w:r>
      <w:proofErr w:type="spellStart"/>
      <w:r>
        <w:rPr>
          <w:rFonts w:asciiTheme="minorHAnsi" w:hAnsiTheme="minorHAnsi"/>
          <w:b/>
        </w:rPr>
        <w:t>inflammasome</w:t>
      </w:r>
      <w:proofErr w:type="spellEnd"/>
      <w:r>
        <w:rPr>
          <w:rFonts w:asciiTheme="minorHAnsi" w:hAnsiTheme="minorHAnsi"/>
          <w:b/>
        </w:rPr>
        <w:t xml:space="preserve"> activation by </w:t>
      </w:r>
      <w:r w:rsidRPr="00974AEA">
        <w:rPr>
          <w:rFonts w:asciiTheme="minorHAnsi" w:hAnsiTheme="minorHAnsi"/>
          <w:b/>
          <w:i/>
        </w:rPr>
        <w:t>C</w:t>
      </w:r>
      <w:r>
        <w:rPr>
          <w:rFonts w:asciiTheme="minorHAnsi" w:hAnsiTheme="minorHAnsi"/>
          <w:b/>
          <w:i/>
        </w:rPr>
        <w:t>andida</w:t>
      </w:r>
      <w:r w:rsidRPr="00974AEA">
        <w:rPr>
          <w:rFonts w:asciiTheme="minorHAnsi" w:hAnsiTheme="minorHAnsi"/>
          <w:b/>
          <w:i/>
        </w:rPr>
        <w:t xml:space="preserve"> albicans</w:t>
      </w:r>
      <w:r>
        <w:rPr>
          <w:rFonts w:asciiTheme="minorHAnsi" w:hAnsiTheme="minorHAnsi"/>
          <w:b/>
        </w:rPr>
        <w:t xml:space="preserve"> hyphae</w:t>
      </w:r>
    </w:p>
    <w:p w14:paraId="6DC70A79" w14:textId="77777777" w:rsidR="0080609B" w:rsidRPr="00D66673" w:rsidRDefault="0080609B" w:rsidP="0080609B">
      <w:pPr>
        <w:spacing w:line="480" w:lineRule="auto"/>
        <w:jc w:val="center"/>
        <w:rPr>
          <w:rFonts w:asciiTheme="minorHAnsi" w:hAnsiTheme="minorHAnsi"/>
          <w:b/>
        </w:rPr>
      </w:pPr>
    </w:p>
    <w:p w14:paraId="07E9AD03" w14:textId="77777777" w:rsidR="0080609B" w:rsidRPr="00D66673" w:rsidRDefault="0080609B" w:rsidP="0080609B">
      <w:pPr>
        <w:spacing w:line="480" w:lineRule="auto"/>
        <w:jc w:val="both"/>
        <w:rPr>
          <w:rFonts w:asciiTheme="minorHAnsi" w:hAnsiTheme="minorHAnsi"/>
        </w:rPr>
      </w:pPr>
      <w:r>
        <w:rPr>
          <w:rFonts w:asciiTheme="minorHAnsi" w:hAnsiTheme="minorHAnsi"/>
        </w:rPr>
        <w:t xml:space="preserve">Ona </w:t>
      </w:r>
      <w:proofErr w:type="spellStart"/>
      <w:r>
        <w:rPr>
          <w:rFonts w:asciiTheme="minorHAnsi" w:hAnsiTheme="minorHAnsi"/>
        </w:rPr>
        <w:t>Rogiers</w:t>
      </w:r>
      <w:r>
        <w:rPr>
          <w:rFonts w:asciiTheme="minorHAnsi" w:hAnsiTheme="minorHAnsi"/>
          <w:vertAlign w:val="superscript"/>
        </w:rPr>
        <w:t>a,b,c,d</w:t>
      </w:r>
      <w:proofErr w:type="spellEnd"/>
      <w:r>
        <w:rPr>
          <w:rFonts w:asciiTheme="minorHAnsi" w:hAnsiTheme="minorHAnsi"/>
        </w:rPr>
        <w:t xml:space="preserve">, Ulrika C. </w:t>
      </w:r>
      <w:proofErr w:type="spellStart"/>
      <w:r>
        <w:rPr>
          <w:rFonts w:asciiTheme="minorHAnsi" w:hAnsiTheme="minorHAnsi"/>
        </w:rPr>
        <w:t>Frising</w:t>
      </w:r>
      <w:r>
        <w:rPr>
          <w:rFonts w:asciiTheme="minorHAnsi" w:hAnsiTheme="minorHAnsi"/>
          <w:vertAlign w:val="superscript"/>
        </w:rPr>
        <w:t>c,d</w:t>
      </w:r>
      <w:proofErr w:type="spellEnd"/>
      <w:r>
        <w:rPr>
          <w:rFonts w:asciiTheme="minorHAnsi" w:hAnsiTheme="minorHAnsi"/>
        </w:rPr>
        <w:t xml:space="preserve">, </w:t>
      </w:r>
      <w:proofErr w:type="spellStart"/>
      <w:r w:rsidRPr="005C66D9">
        <w:rPr>
          <w:rFonts w:asciiTheme="minorHAnsi" w:eastAsia="Calibri" w:hAnsiTheme="minorHAnsi"/>
        </w:rPr>
        <w:t>Soňa</w:t>
      </w:r>
      <w:proofErr w:type="spellEnd"/>
      <w:r w:rsidRPr="005C66D9">
        <w:rPr>
          <w:rFonts w:asciiTheme="minorHAnsi" w:eastAsia="Calibri" w:hAnsiTheme="minorHAnsi"/>
        </w:rPr>
        <w:t xml:space="preserve"> </w:t>
      </w:r>
      <w:proofErr w:type="spellStart"/>
      <w:r w:rsidRPr="005C66D9">
        <w:rPr>
          <w:rFonts w:asciiTheme="minorHAnsi" w:eastAsia="Calibri" w:hAnsiTheme="minorHAnsi"/>
        </w:rPr>
        <w:t>Kucharíková</w:t>
      </w:r>
      <w:r>
        <w:rPr>
          <w:rFonts w:asciiTheme="minorHAnsi" w:hAnsiTheme="minorHAnsi"/>
          <w:vertAlign w:val="superscript"/>
        </w:rPr>
        <w:t>a,b</w:t>
      </w:r>
      <w:proofErr w:type="spellEnd"/>
      <w:r>
        <w:rPr>
          <w:rFonts w:asciiTheme="minorHAnsi" w:eastAsia="Calibri" w:hAnsiTheme="minorHAnsi"/>
        </w:rPr>
        <w:t>,</w:t>
      </w:r>
      <w:r>
        <w:rPr>
          <w:rFonts w:asciiTheme="minorHAnsi" w:hAnsiTheme="minorHAnsi"/>
        </w:rPr>
        <w:t xml:space="preserve"> Mary Ann Jabra-</w:t>
      </w:r>
      <w:proofErr w:type="spellStart"/>
      <w:r>
        <w:rPr>
          <w:rFonts w:asciiTheme="minorHAnsi" w:hAnsiTheme="minorHAnsi"/>
        </w:rPr>
        <w:t>Rizk</w:t>
      </w:r>
      <w:r w:rsidRPr="002539EB">
        <w:rPr>
          <w:rFonts w:asciiTheme="minorHAnsi" w:hAnsiTheme="minorHAnsi"/>
          <w:vertAlign w:val="superscript"/>
        </w:rPr>
        <w:t>e</w:t>
      </w:r>
      <w:proofErr w:type="spellEnd"/>
      <w:r>
        <w:rPr>
          <w:rFonts w:asciiTheme="minorHAnsi" w:hAnsiTheme="minorHAnsi"/>
        </w:rPr>
        <w:t xml:space="preserve">, Geert van </w:t>
      </w:r>
      <w:proofErr w:type="spellStart"/>
      <w:r>
        <w:rPr>
          <w:rFonts w:asciiTheme="minorHAnsi" w:hAnsiTheme="minorHAnsi"/>
        </w:rPr>
        <w:t>Loo</w:t>
      </w:r>
      <w:r>
        <w:rPr>
          <w:rFonts w:asciiTheme="minorHAnsi" w:hAnsiTheme="minorHAnsi"/>
          <w:vertAlign w:val="superscript"/>
        </w:rPr>
        <w:t>d,f</w:t>
      </w:r>
      <w:proofErr w:type="spellEnd"/>
      <w:r>
        <w:rPr>
          <w:rFonts w:asciiTheme="minorHAnsi" w:hAnsiTheme="minorHAnsi"/>
        </w:rPr>
        <w:t xml:space="preserve">, Patrick Van </w:t>
      </w:r>
      <w:proofErr w:type="spellStart"/>
      <w:r>
        <w:rPr>
          <w:rFonts w:asciiTheme="minorHAnsi" w:hAnsiTheme="minorHAnsi"/>
        </w:rPr>
        <w:t>Dijck</w:t>
      </w:r>
      <w:r>
        <w:rPr>
          <w:rFonts w:asciiTheme="minorHAnsi" w:hAnsiTheme="minorHAnsi"/>
          <w:vertAlign w:val="superscript"/>
        </w:rPr>
        <w:t>a,b</w:t>
      </w:r>
      <w:proofErr w:type="spellEnd"/>
      <w:r>
        <w:rPr>
          <w:rFonts w:asciiTheme="minorHAnsi" w:hAnsiTheme="minorHAnsi"/>
          <w:vertAlign w:val="superscript"/>
        </w:rPr>
        <w:t>,#</w:t>
      </w:r>
      <w:r>
        <w:rPr>
          <w:rFonts w:asciiTheme="minorHAnsi" w:hAnsiTheme="minorHAnsi"/>
        </w:rPr>
        <w:t xml:space="preserve"> and Andy </w:t>
      </w:r>
      <w:proofErr w:type="spellStart"/>
      <w:r>
        <w:rPr>
          <w:rFonts w:asciiTheme="minorHAnsi" w:hAnsiTheme="minorHAnsi"/>
        </w:rPr>
        <w:t>Wullaert</w:t>
      </w:r>
      <w:r>
        <w:rPr>
          <w:rFonts w:asciiTheme="minorHAnsi" w:hAnsiTheme="minorHAnsi"/>
          <w:vertAlign w:val="superscript"/>
        </w:rPr>
        <w:t>c,d,f,g</w:t>
      </w:r>
      <w:proofErr w:type="spellEnd"/>
      <w:r>
        <w:rPr>
          <w:rFonts w:asciiTheme="minorHAnsi" w:hAnsiTheme="minorHAnsi"/>
          <w:vertAlign w:val="superscript"/>
        </w:rPr>
        <w:t>,#</w:t>
      </w:r>
    </w:p>
    <w:p w14:paraId="39B0E0E1" w14:textId="029E11A4" w:rsidR="0080609B" w:rsidRDefault="0080609B" w:rsidP="005655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inorHAnsi" w:hAnsiTheme="minorHAnsi"/>
          <w:b/>
        </w:rPr>
      </w:pPr>
    </w:p>
    <w:p w14:paraId="05178105" w14:textId="32639002" w:rsidR="0080609B" w:rsidRDefault="007977E0" w:rsidP="00806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heme="minorHAnsi" w:hAnsiTheme="minorHAnsi"/>
          <w:b/>
        </w:rPr>
      </w:pPr>
      <w:r>
        <w:rPr>
          <w:rFonts w:asciiTheme="minorHAnsi" w:hAnsiTheme="minorHAnsi"/>
          <w:b/>
        </w:rPr>
        <w:t xml:space="preserve">Text </w:t>
      </w:r>
      <w:r w:rsidR="0080609B">
        <w:rPr>
          <w:rFonts w:asciiTheme="minorHAnsi" w:hAnsiTheme="minorHAnsi"/>
          <w:b/>
        </w:rPr>
        <w:t xml:space="preserve">Supplementary </w:t>
      </w:r>
      <w:r>
        <w:rPr>
          <w:rFonts w:asciiTheme="minorHAnsi" w:hAnsiTheme="minorHAnsi"/>
          <w:b/>
        </w:rPr>
        <w:t>1</w:t>
      </w:r>
    </w:p>
    <w:p w14:paraId="086E8CEA" w14:textId="77777777" w:rsidR="0080609B" w:rsidRDefault="0080609B" w:rsidP="005655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inorHAnsi" w:hAnsiTheme="minorHAnsi"/>
          <w:b/>
        </w:rPr>
      </w:pPr>
    </w:p>
    <w:p w14:paraId="6D013309" w14:textId="29944F3F" w:rsidR="00F55890" w:rsidRPr="0056551D" w:rsidRDefault="00B13D32" w:rsidP="005655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heme="minorHAnsi" w:eastAsia="Times New Roman" w:hAnsiTheme="minorHAnsi" w:cs="Courier New"/>
          <w:lang w:eastAsia="nl-BE"/>
        </w:rPr>
      </w:pPr>
      <w:r w:rsidRPr="00D66673">
        <w:rPr>
          <w:rFonts w:asciiTheme="minorHAnsi" w:hAnsiTheme="minorHAnsi"/>
          <w:b/>
        </w:rPr>
        <w:t>MATERIALS AND METHODS</w:t>
      </w:r>
    </w:p>
    <w:p w14:paraId="177C57A7" w14:textId="64757DDA" w:rsidR="00EC259B" w:rsidRPr="00D66673" w:rsidRDefault="00EC259B" w:rsidP="001A7885">
      <w:pPr>
        <w:spacing w:line="480" w:lineRule="auto"/>
        <w:jc w:val="both"/>
        <w:rPr>
          <w:rFonts w:asciiTheme="minorHAnsi" w:hAnsiTheme="minorHAnsi"/>
          <w:b/>
        </w:rPr>
      </w:pPr>
      <w:r w:rsidRPr="00D66673">
        <w:rPr>
          <w:rFonts w:asciiTheme="minorHAnsi" w:hAnsiTheme="minorHAnsi"/>
          <w:b/>
        </w:rPr>
        <w:t>Animals</w:t>
      </w:r>
    </w:p>
    <w:p w14:paraId="5C19FA8F" w14:textId="30792887" w:rsidR="00EC259B" w:rsidRPr="00D66673" w:rsidRDefault="004A365A" w:rsidP="001A7885">
      <w:pPr>
        <w:spacing w:line="480" w:lineRule="auto"/>
        <w:jc w:val="both"/>
        <w:rPr>
          <w:rFonts w:asciiTheme="minorHAnsi" w:hAnsiTheme="minorHAnsi"/>
        </w:rPr>
      </w:pPr>
      <w:r w:rsidRPr="00D66673">
        <w:rPr>
          <w:rFonts w:asciiTheme="minorHAnsi" w:hAnsiTheme="minorHAnsi"/>
        </w:rPr>
        <w:t>C57BL/</w:t>
      </w:r>
      <w:r w:rsidR="001A7885" w:rsidRPr="00D66673">
        <w:rPr>
          <w:rFonts w:asciiTheme="minorHAnsi" w:hAnsiTheme="minorHAnsi"/>
        </w:rPr>
        <w:t xml:space="preserve">6J mice were originally </w:t>
      </w:r>
      <w:r w:rsidRPr="00D66673">
        <w:rPr>
          <w:rFonts w:asciiTheme="minorHAnsi" w:hAnsiTheme="minorHAnsi"/>
        </w:rPr>
        <w:t xml:space="preserve">obtained </w:t>
      </w:r>
      <w:r w:rsidR="001A7885" w:rsidRPr="00D66673">
        <w:rPr>
          <w:rFonts w:asciiTheme="minorHAnsi" w:hAnsiTheme="minorHAnsi"/>
        </w:rPr>
        <w:t>from Charles River laboratories and bred in-house. Caspase-1</w:t>
      </w:r>
      <w:r w:rsidR="001A7885" w:rsidRPr="00D66673">
        <w:rPr>
          <w:rFonts w:asciiTheme="minorHAnsi" w:hAnsiTheme="minorHAnsi"/>
          <w:vertAlign w:val="superscript"/>
        </w:rPr>
        <w:t>-/-</w:t>
      </w:r>
      <w:r w:rsidR="00E863F6" w:rsidRPr="00D66673">
        <w:rPr>
          <w:rFonts w:asciiTheme="minorHAnsi" w:hAnsiTheme="minorHAnsi"/>
        </w:rPr>
        <w:fldChar w:fldCharType="begin">
          <w:fldData xml:space="preserve">PEVuZE5vdGU+PENpdGU+PEF1dGhvcj5WYW4gR29ycDwvQXV0aG9yPjxZZWFyPjIwMTY8L1llYXI+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</w:fldData>
        </w:fldChar>
      </w:r>
      <w:r w:rsidR="006A58DC">
        <w:rPr>
          <w:rFonts w:asciiTheme="minorHAnsi" w:hAnsiTheme="minorHAnsi"/>
        </w:rPr>
        <w:instrText xml:space="preserve"> ADDIN EN.CITE </w:instrText>
      </w:r>
      <w:r w:rsidR="006A58DC">
        <w:rPr>
          <w:rFonts w:asciiTheme="minorHAnsi" w:hAnsiTheme="minorHAnsi"/>
        </w:rPr>
        <w:fldChar w:fldCharType="begin">
          <w:fldData xml:space="preserve">PEVuZE5vdGU+PENpdGU+PEF1dGhvcj5WYW4gR29ycDwvQXV0aG9yPjxZZWFyPjIwMTY8L1llYXI+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</w:fldData>
        </w:fldChar>
      </w:r>
      <w:r w:rsidR="006A58DC">
        <w:rPr>
          <w:rFonts w:asciiTheme="minorHAnsi" w:hAnsiTheme="minorHAnsi"/>
        </w:rPr>
        <w:instrText xml:space="preserve"> ADDIN EN.CITE.DATA </w:instrText>
      </w:r>
      <w:r w:rsidR="006A58DC">
        <w:rPr>
          <w:rFonts w:asciiTheme="minorHAnsi" w:hAnsiTheme="minorHAnsi"/>
        </w:rPr>
      </w:r>
      <w:r w:rsidR="006A58DC">
        <w:rPr>
          <w:rFonts w:asciiTheme="minorHAnsi" w:hAnsiTheme="minorHAnsi"/>
        </w:rPr>
        <w:fldChar w:fldCharType="end"/>
      </w:r>
      <w:r w:rsidR="00E863F6" w:rsidRPr="00D66673">
        <w:rPr>
          <w:rFonts w:asciiTheme="minorHAnsi" w:hAnsiTheme="minorHAnsi"/>
        </w:rPr>
      </w:r>
      <w:r w:rsidR="00E863F6" w:rsidRPr="00D66673">
        <w:rPr>
          <w:rFonts w:asciiTheme="minorHAnsi" w:hAnsiTheme="minorHAnsi"/>
        </w:rPr>
        <w:fldChar w:fldCharType="separate"/>
      </w:r>
      <w:r w:rsidR="006A58DC">
        <w:rPr>
          <w:rFonts w:asciiTheme="minorHAnsi" w:hAnsiTheme="minorHAnsi"/>
          <w:noProof/>
        </w:rPr>
        <w:t>(1)</w:t>
      </w:r>
      <w:r w:rsidR="00E863F6" w:rsidRPr="00D66673">
        <w:rPr>
          <w:rFonts w:asciiTheme="minorHAnsi" w:hAnsiTheme="minorHAnsi"/>
        </w:rPr>
        <w:fldChar w:fldCharType="end"/>
      </w:r>
      <w:r w:rsidR="001A7885" w:rsidRPr="00D66673">
        <w:rPr>
          <w:rFonts w:asciiTheme="minorHAnsi" w:hAnsiTheme="minorHAnsi"/>
        </w:rPr>
        <w:t>, ASC</w:t>
      </w:r>
      <w:r w:rsidR="001A7885" w:rsidRPr="00D66673">
        <w:rPr>
          <w:rFonts w:asciiTheme="minorHAnsi" w:hAnsiTheme="minorHAnsi"/>
          <w:vertAlign w:val="superscript"/>
        </w:rPr>
        <w:t>-/-</w:t>
      </w:r>
      <w:r w:rsidR="00883399" w:rsidRPr="00D66673">
        <w:rPr>
          <w:rFonts w:asciiTheme="minorHAnsi" w:hAnsiTheme="minorHAnsi"/>
        </w:rPr>
        <w:fldChar w:fldCharType="begin">
          <w:fldData xml:space="preserve">PEVuZE5vdGU+PENpdGU+PEF1dGhvcj5NYXJpYXRoYXNhbjwvQXV0aG9yPjxZZWFyPjIwMDQ8L1ll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</w:fldData>
        </w:fldChar>
      </w:r>
      <w:r w:rsidR="006A58DC">
        <w:rPr>
          <w:rFonts w:asciiTheme="minorHAnsi" w:hAnsiTheme="minorHAnsi"/>
        </w:rPr>
        <w:instrText xml:space="preserve"> ADDIN EN.CITE </w:instrText>
      </w:r>
      <w:r w:rsidR="006A58DC">
        <w:rPr>
          <w:rFonts w:asciiTheme="minorHAnsi" w:hAnsiTheme="minorHAnsi"/>
        </w:rPr>
        <w:fldChar w:fldCharType="begin">
          <w:fldData xml:space="preserve">PEVuZE5vdGU+PENpdGU+PEF1dGhvcj5NYXJpYXRoYXNhbjwvQXV0aG9yPjxZZWFyPjIwMDQ8L1ll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</w:fldData>
        </w:fldChar>
      </w:r>
      <w:r w:rsidR="006A58DC">
        <w:rPr>
          <w:rFonts w:asciiTheme="minorHAnsi" w:hAnsiTheme="minorHAnsi"/>
        </w:rPr>
        <w:instrText xml:space="preserve"> ADDIN EN.CITE.DATA </w:instrText>
      </w:r>
      <w:r w:rsidR="006A58DC">
        <w:rPr>
          <w:rFonts w:asciiTheme="minorHAnsi" w:hAnsiTheme="minorHAnsi"/>
        </w:rPr>
      </w:r>
      <w:r w:rsidR="006A58DC">
        <w:rPr>
          <w:rFonts w:asciiTheme="minorHAnsi" w:hAnsiTheme="minorHAnsi"/>
        </w:rPr>
        <w:fldChar w:fldCharType="end"/>
      </w:r>
      <w:r w:rsidR="00883399" w:rsidRPr="00D66673">
        <w:rPr>
          <w:rFonts w:asciiTheme="minorHAnsi" w:hAnsiTheme="minorHAnsi"/>
        </w:rPr>
      </w:r>
      <w:r w:rsidR="00883399" w:rsidRPr="00D66673">
        <w:rPr>
          <w:rFonts w:asciiTheme="minorHAnsi" w:hAnsiTheme="minorHAnsi"/>
        </w:rPr>
        <w:fldChar w:fldCharType="separate"/>
      </w:r>
      <w:r w:rsidR="006A58DC">
        <w:rPr>
          <w:rFonts w:asciiTheme="minorHAnsi" w:hAnsiTheme="minorHAnsi"/>
          <w:noProof/>
        </w:rPr>
        <w:t>(2)</w:t>
      </w:r>
      <w:r w:rsidR="00883399" w:rsidRPr="00D66673">
        <w:rPr>
          <w:rFonts w:asciiTheme="minorHAnsi" w:hAnsiTheme="minorHAnsi"/>
        </w:rPr>
        <w:fldChar w:fldCharType="end"/>
      </w:r>
      <w:r w:rsidRPr="00D66673">
        <w:rPr>
          <w:rFonts w:asciiTheme="minorHAnsi" w:hAnsiTheme="minorHAnsi"/>
        </w:rPr>
        <w:t xml:space="preserve"> and</w:t>
      </w:r>
      <w:r w:rsidR="00D01C90" w:rsidRPr="00D66673">
        <w:rPr>
          <w:rFonts w:asciiTheme="minorHAnsi" w:hAnsiTheme="minorHAnsi"/>
        </w:rPr>
        <w:t xml:space="preserve"> Nlrp</w:t>
      </w:r>
      <w:r w:rsidR="001A7885" w:rsidRPr="00D66673">
        <w:rPr>
          <w:rFonts w:asciiTheme="minorHAnsi" w:hAnsiTheme="minorHAnsi"/>
        </w:rPr>
        <w:t>3</w:t>
      </w:r>
      <w:r w:rsidR="001A7885" w:rsidRPr="00D66673">
        <w:rPr>
          <w:rFonts w:asciiTheme="minorHAnsi" w:hAnsiTheme="minorHAnsi"/>
          <w:vertAlign w:val="superscript"/>
        </w:rPr>
        <w:t>-/-</w:t>
      </w:r>
      <w:r w:rsidR="00883399" w:rsidRPr="00D66673">
        <w:rPr>
          <w:rFonts w:asciiTheme="minorHAnsi" w:hAnsiTheme="minorHAnsi"/>
        </w:rPr>
        <w:fldChar w:fldCharType="begin">
          <w:fldData xml:space="preserve">PEVuZE5vdGU+PENpdGU+PEF1dGhvcj5LYW5uZWdhbnRpPC9BdXRob3I+PFllYXI+MjAwNjwvWWVh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</w:fldData>
        </w:fldChar>
      </w:r>
      <w:r w:rsidR="006A58DC">
        <w:rPr>
          <w:rFonts w:asciiTheme="minorHAnsi" w:hAnsiTheme="minorHAnsi"/>
        </w:rPr>
        <w:instrText xml:space="preserve"> ADDIN EN.CITE </w:instrText>
      </w:r>
      <w:r w:rsidR="006A58DC">
        <w:rPr>
          <w:rFonts w:asciiTheme="minorHAnsi" w:hAnsiTheme="minorHAnsi"/>
        </w:rPr>
        <w:fldChar w:fldCharType="begin">
          <w:fldData xml:space="preserve">PEVuZE5vdGU+PENpdGU+PEF1dGhvcj5LYW5uZWdhbnRpPC9BdXRob3I+PFllYXI+MjAwNjwvWWVh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</w:fldData>
        </w:fldChar>
      </w:r>
      <w:r w:rsidR="006A58DC">
        <w:rPr>
          <w:rFonts w:asciiTheme="minorHAnsi" w:hAnsiTheme="minorHAnsi"/>
        </w:rPr>
        <w:instrText xml:space="preserve"> ADDIN EN.CITE.DATA </w:instrText>
      </w:r>
      <w:r w:rsidR="006A58DC">
        <w:rPr>
          <w:rFonts w:asciiTheme="minorHAnsi" w:hAnsiTheme="minorHAnsi"/>
        </w:rPr>
      </w:r>
      <w:r w:rsidR="006A58DC">
        <w:rPr>
          <w:rFonts w:asciiTheme="minorHAnsi" w:hAnsiTheme="minorHAnsi"/>
        </w:rPr>
        <w:fldChar w:fldCharType="end"/>
      </w:r>
      <w:r w:rsidR="00883399" w:rsidRPr="00D66673">
        <w:rPr>
          <w:rFonts w:asciiTheme="minorHAnsi" w:hAnsiTheme="minorHAnsi"/>
        </w:rPr>
      </w:r>
      <w:r w:rsidR="00883399" w:rsidRPr="00D66673">
        <w:rPr>
          <w:rFonts w:asciiTheme="minorHAnsi" w:hAnsiTheme="minorHAnsi"/>
        </w:rPr>
        <w:fldChar w:fldCharType="separate"/>
      </w:r>
      <w:r w:rsidR="006A58DC">
        <w:rPr>
          <w:rFonts w:asciiTheme="minorHAnsi" w:hAnsiTheme="minorHAnsi"/>
          <w:noProof/>
        </w:rPr>
        <w:t>(3)</w:t>
      </w:r>
      <w:r w:rsidR="00883399" w:rsidRPr="00D66673">
        <w:rPr>
          <w:rFonts w:asciiTheme="minorHAnsi" w:hAnsiTheme="minorHAnsi"/>
        </w:rPr>
        <w:fldChar w:fldCharType="end"/>
      </w:r>
      <w:r w:rsidRPr="00D66673">
        <w:rPr>
          <w:rFonts w:asciiTheme="minorHAnsi" w:hAnsiTheme="minorHAnsi"/>
        </w:rPr>
        <w:t xml:space="preserve"> mice have been described</w:t>
      </w:r>
      <w:r w:rsidR="00260DB7">
        <w:rPr>
          <w:rFonts w:asciiTheme="minorHAnsi" w:hAnsiTheme="minorHAnsi"/>
        </w:rPr>
        <w:t xml:space="preserve">. </w:t>
      </w:r>
      <w:r w:rsidR="00F82B49">
        <w:rPr>
          <w:rFonts w:asciiTheme="minorHAnsi" w:hAnsiTheme="minorHAnsi"/>
        </w:rPr>
        <w:t>All mice used in this study</w:t>
      </w:r>
      <w:r w:rsidR="00260DB7">
        <w:rPr>
          <w:rFonts w:asciiTheme="minorHAnsi" w:hAnsiTheme="minorHAnsi"/>
        </w:rPr>
        <w:t xml:space="preserve"> </w:t>
      </w:r>
      <w:r w:rsidRPr="00D66673">
        <w:rPr>
          <w:rFonts w:asciiTheme="minorHAnsi" w:hAnsiTheme="minorHAnsi"/>
        </w:rPr>
        <w:t>were generated on C57BL/6J background or were backcrossed at least 10 generations to C57BL/6J background</w:t>
      </w:r>
      <w:r w:rsidR="00260DB7">
        <w:rPr>
          <w:rFonts w:asciiTheme="minorHAnsi" w:hAnsiTheme="minorHAnsi"/>
        </w:rPr>
        <w:t xml:space="preserve"> </w:t>
      </w:r>
      <w:r w:rsidRPr="00D66673">
        <w:rPr>
          <w:rFonts w:asciiTheme="minorHAnsi" w:hAnsiTheme="minorHAnsi"/>
        </w:rPr>
        <w:t>and</w:t>
      </w:r>
      <w:r w:rsidR="00260DB7">
        <w:rPr>
          <w:rFonts w:asciiTheme="minorHAnsi" w:hAnsiTheme="minorHAnsi"/>
        </w:rPr>
        <w:t xml:space="preserve"> subsequently</w:t>
      </w:r>
      <w:r w:rsidRPr="00D66673">
        <w:rPr>
          <w:rFonts w:asciiTheme="minorHAnsi" w:hAnsiTheme="minorHAnsi"/>
        </w:rPr>
        <w:t xml:space="preserve"> bred in-house</w:t>
      </w:r>
      <w:r w:rsidR="001A7885" w:rsidRPr="00D66673">
        <w:rPr>
          <w:rFonts w:asciiTheme="minorHAnsi" w:hAnsiTheme="minorHAnsi"/>
        </w:rPr>
        <w:t xml:space="preserve"> in individually ventilated cages</w:t>
      </w:r>
      <w:r w:rsidR="00571DB4" w:rsidRPr="00D66673">
        <w:rPr>
          <w:rFonts w:asciiTheme="minorHAnsi" w:hAnsiTheme="minorHAnsi"/>
        </w:rPr>
        <w:t xml:space="preserve"> </w:t>
      </w:r>
      <w:r w:rsidR="001A7885" w:rsidRPr="00D66673">
        <w:rPr>
          <w:rFonts w:asciiTheme="minorHAnsi" w:hAnsiTheme="minorHAnsi"/>
        </w:rPr>
        <w:t>under specific pathogen-free conditions</w:t>
      </w:r>
      <w:r w:rsidRPr="00D66673">
        <w:rPr>
          <w:rFonts w:asciiTheme="minorHAnsi" w:hAnsiTheme="minorHAnsi"/>
        </w:rPr>
        <w:t>.</w:t>
      </w:r>
      <w:r w:rsidR="001A7885" w:rsidRPr="00D66673">
        <w:rPr>
          <w:rFonts w:asciiTheme="minorHAnsi" w:hAnsiTheme="minorHAnsi"/>
        </w:rPr>
        <w:t xml:space="preserve"> </w:t>
      </w:r>
      <w:r w:rsidRPr="00D66673">
        <w:rPr>
          <w:rFonts w:asciiTheme="minorHAnsi" w:hAnsiTheme="minorHAnsi"/>
        </w:rPr>
        <w:t xml:space="preserve">All animal experiments were performed according to institutionally approved protocols according to national (Belgian Laws 14/08/1986 and 22/12/2003, Belgian Royal Decree 06/04/2010) and European (EU Directives 2010/63/EU, 86/609/EEG) animal regulations. </w:t>
      </w:r>
      <w:r w:rsidR="001A7885" w:rsidRPr="00D66673">
        <w:rPr>
          <w:rFonts w:asciiTheme="minorHAnsi" w:hAnsiTheme="minorHAnsi"/>
        </w:rPr>
        <w:t xml:space="preserve"> </w:t>
      </w:r>
    </w:p>
    <w:p w14:paraId="06606455" w14:textId="77777777" w:rsidR="001A7885" w:rsidRPr="00D66673" w:rsidRDefault="001A7885" w:rsidP="001A7885">
      <w:pPr>
        <w:spacing w:line="480" w:lineRule="auto"/>
        <w:jc w:val="both"/>
        <w:rPr>
          <w:rFonts w:asciiTheme="minorHAnsi" w:hAnsiTheme="minorHAnsi"/>
        </w:rPr>
      </w:pPr>
    </w:p>
    <w:p w14:paraId="7D352CB5" w14:textId="3706E675" w:rsidR="001A7885" w:rsidRPr="00D66673" w:rsidRDefault="00A55817" w:rsidP="001A7885">
      <w:pPr>
        <w:spacing w:line="480" w:lineRule="auto"/>
        <w:jc w:val="both"/>
        <w:rPr>
          <w:rFonts w:asciiTheme="minorHAnsi" w:hAnsiTheme="minorHAnsi"/>
          <w:b/>
        </w:rPr>
      </w:pPr>
      <w:r w:rsidRPr="00D66673">
        <w:rPr>
          <w:rFonts w:asciiTheme="minorHAnsi" w:hAnsiTheme="minorHAnsi"/>
          <w:b/>
        </w:rPr>
        <w:t>Primary Macrophage Differentiation and Stimulation</w:t>
      </w:r>
    </w:p>
    <w:p w14:paraId="55D852E3" w14:textId="73D5081F" w:rsidR="0010555F" w:rsidRPr="00D66673" w:rsidRDefault="0010555F" w:rsidP="007B3C84">
      <w:pPr>
        <w:widowControl w:val="0"/>
        <w:autoSpaceDE w:val="0"/>
        <w:autoSpaceDN w:val="0"/>
        <w:adjustRightInd w:val="0"/>
        <w:spacing w:after="240" w:line="480" w:lineRule="auto"/>
        <w:jc w:val="both"/>
        <w:rPr>
          <w:rFonts w:asciiTheme="minorHAnsi" w:hAnsiTheme="minorHAnsi"/>
        </w:rPr>
      </w:pPr>
      <w:r w:rsidRPr="00D66673">
        <w:rPr>
          <w:rFonts w:asciiTheme="minorHAnsi" w:hAnsiTheme="minorHAnsi"/>
        </w:rPr>
        <w:t>Murine</w:t>
      </w:r>
      <w:r w:rsidR="00364AF7" w:rsidRPr="00D66673">
        <w:rPr>
          <w:rFonts w:asciiTheme="minorHAnsi" w:hAnsiTheme="minorHAnsi"/>
        </w:rPr>
        <w:t xml:space="preserve"> </w:t>
      </w:r>
      <w:r w:rsidR="00374D80" w:rsidRPr="00D66673">
        <w:rPr>
          <w:rFonts w:asciiTheme="minorHAnsi" w:hAnsiTheme="minorHAnsi"/>
        </w:rPr>
        <w:t>primary bone marrow derived macrophages (</w:t>
      </w:r>
      <w:r w:rsidR="00A55817" w:rsidRPr="00D66673">
        <w:rPr>
          <w:rFonts w:asciiTheme="minorHAnsi" w:hAnsiTheme="minorHAnsi"/>
        </w:rPr>
        <w:t>BMDMs</w:t>
      </w:r>
      <w:r w:rsidR="00374D80" w:rsidRPr="00D66673">
        <w:rPr>
          <w:rFonts w:asciiTheme="minorHAnsi" w:hAnsiTheme="minorHAnsi"/>
        </w:rPr>
        <w:t>)</w:t>
      </w:r>
      <w:r w:rsidR="00A55817" w:rsidRPr="00D66673">
        <w:rPr>
          <w:rFonts w:asciiTheme="minorHAnsi" w:hAnsiTheme="minorHAnsi"/>
        </w:rPr>
        <w:t xml:space="preserve"> were</w:t>
      </w:r>
      <w:r w:rsidR="00364AF7" w:rsidRPr="00D66673">
        <w:rPr>
          <w:rFonts w:asciiTheme="minorHAnsi" w:hAnsiTheme="minorHAnsi"/>
        </w:rPr>
        <w:t xml:space="preserve"> obtained after isolating mouse bone marrow cells</w:t>
      </w:r>
      <w:r w:rsidRPr="00D66673">
        <w:rPr>
          <w:rFonts w:asciiTheme="minorHAnsi" w:hAnsiTheme="minorHAnsi"/>
        </w:rPr>
        <w:t xml:space="preserve"> from femurs and tibias. S</w:t>
      </w:r>
      <w:r w:rsidR="00364AF7" w:rsidRPr="00D66673">
        <w:rPr>
          <w:rFonts w:asciiTheme="minorHAnsi" w:hAnsiTheme="minorHAnsi"/>
        </w:rPr>
        <w:t>ubsequently</w:t>
      </w:r>
      <w:r w:rsidRPr="00D66673">
        <w:rPr>
          <w:rFonts w:asciiTheme="minorHAnsi" w:hAnsiTheme="minorHAnsi"/>
        </w:rPr>
        <w:t xml:space="preserve">, </w:t>
      </w:r>
      <w:r w:rsidR="00374D80" w:rsidRPr="00D66673">
        <w:rPr>
          <w:rFonts w:asciiTheme="minorHAnsi" w:hAnsiTheme="minorHAnsi"/>
        </w:rPr>
        <w:t xml:space="preserve">bone marrow </w:t>
      </w:r>
      <w:r w:rsidRPr="00D66673">
        <w:rPr>
          <w:rFonts w:asciiTheme="minorHAnsi" w:hAnsiTheme="minorHAnsi"/>
        </w:rPr>
        <w:t>cells were</w:t>
      </w:r>
      <w:r w:rsidR="00364AF7" w:rsidRPr="00D66673">
        <w:rPr>
          <w:rFonts w:asciiTheme="minorHAnsi" w:hAnsiTheme="minorHAnsi"/>
        </w:rPr>
        <w:t xml:space="preserve"> </w:t>
      </w:r>
      <w:r w:rsidR="00374D80" w:rsidRPr="00D66673">
        <w:rPr>
          <w:rFonts w:asciiTheme="minorHAnsi" w:hAnsiTheme="minorHAnsi"/>
        </w:rPr>
        <w:t xml:space="preserve">differentiated </w:t>
      </w:r>
      <w:r w:rsidRPr="00D66673">
        <w:rPr>
          <w:rFonts w:asciiTheme="minorHAnsi" w:hAnsiTheme="minorHAnsi"/>
        </w:rPr>
        <w:t xml:space="preserve">for six days </w:t>
      </w:r>
      <w:r w:rsidR="00374D80" w:rsidRPr="00D66673">
        <w:rPr>
          <w:rFonts w:asciiTheme="minorHAnsi" w:hAnsiTheme="minorHAnsi"/>
        </w:rPr>
        <w:t>at 37°C and 5% CO</w:t>
      </w:r>
      <w:r w:rsidR="00374D80" w:rsidRPr="00D66673">
        <w:rPr>
          <w:rFonts w:asciiTheme="minorHAnsi" w:hAnsiTheme="minorHAnsi"/>
          <w:vertAlign w:val="subscript"/>
        </w:rPr>
        <w:t xml:space="preserve">2 </w:t>
      </w:r>
      <w:r w:rsidR="00364AF7" w:rsidRPr="00D66673">
        <w:rPr>
          <w:rFonts w:asciiTheme="minorHAnsi" w:hAnsiTheme="minorHAnsi"/>
        </w:rPr>
        <w:t xml:space="preserve">in </w:t>
      </w:r>
      <w:proofErr w:type="spellStart"/>
      <w:r w:rsidR="00364AF7" w:rsidRPr="00D66673">
        <w:rPr>
          <w:rFonts w:asciiTheme="minorHAnsi" w:hAnsiTheme="minorHAnsi"/>
        </w:rPr>
        <w:t>Iscove’s</w:t>
      </w:r>
      <w:proofErr w:type="spellEnd"/>
      <w:r w:rsidR="00364AF7" w:rsidRPr="00D66673">
        <w:rPr>
          <w:rFonts w:asciiTheme="minorHAnsi" w:hAnsiTheme="minorHAnsi"/>
        </w:rPr>
        <w:t xml:space="preserve"> Modified Dulbecco’s Medium </w:t>
      </w:r>
      <w:r w:rsidR="00364AF7" w:rsidRPr="00D66673">
        <w:rPr>
          <w:rFonts w:asciiTheme="minorHAnsi" w:hAnsiTheme="minorHAnsi"/>
        </w:rPr>
        <w:lastRenderedPageBreak/>
        <w:t xml:space="preserve">(IMDM) supplemented with </w:t>
      </w:r>
      <w:r w:rsidR="00374D80" w:rsidRPr="00D66673">
        <w:rPr>
          <w:rFonts w:asciiTheme="minorHAnsi" w:hAnsiTheme="minorHAnsi"/>
        </w:rPr>
        <w:t xml:space="preserve">30% L929 cell conditioned medium, </w:t>
      </w:r>
      <w:r w:rsidR="00364AF7" w:rsidRPr="00D66673">
        <w:rPr>
          <w:rFonts w:asciiTheme="minorHAnsi" w:hAnsiTheme="minorHAnsi"/>
        </w:rPr>
        <w:t xml:space="preserve">10% </w:t>
      </w:r>
      <w:r w:rsidR="00374D80" w:rsidRPr="00D66673">
        <w:rPr>
          <w:rFonts w:asciiTheme="minorHAnsi" w:hAnsiTheme="minorHAnsi"/>
        </w:rPr>
        <w:t xml:space="preserve">heat-inactivated </w:t>
      </w:r>
      <w:r w:rsidR="00364AF7" w:rsidRPr="00D66673">
        <w:rPr>
          <w:rFonts w:asciiTheme="minorHAnsi" w:hAnsiTheme="minorHAnsi"/>
        </w:rPr>
        <w:t>fetal bovine serum (FBS), 1% non-essential amino acids</w:t>
      </w:r>
      <w:r w:rsidR="00374D80" w:rsidRPr="00D66673">
        <w:rPr>
          <w:rFonts w:asciiTheme="minorHAnsi" w:hAnsiTheme="minorHAnsi"/>
        </w:rPr>
        <w:t xml:space="preserve"> and</w:t>
      </w:r>
      <w:r w:rsidR="00364AF7" w:rsidRPr="00D66673">
        <w:rPr>
          <w:rFonts w:asciiTheme="minorHAnsi" w:hAnsiTheme="minorHAnsi"/>
        </w:rPr>
        <w:t xml:space="preserve"> </w:t>
      </w:r>
      <w:r w:rsidRPr="00D66673">
        <w:rPr>
          <w:rFonts w:asciiTheme="minorHAnsi" w:hAnsiTheme="minorHAnsi"/>
        </w:rPr>
        <w:t>1%</w:t>
      </w:r>
      <w:r w:rsidR="00364AF7" w:rsidRPr="00D66673">
        <w:rPr>
          <w:rFonts w:asciiTheme="minorHAnsi" w:hAnsiTheme="minorHAnsi"/>
        </w:rPr>
        <w:t xml:space="preserve"> penicillin-streptomycin</w:t>
      </w:r>
      <w:r w:rsidRPr="00D66673">
        <w:rPr>
          <w:rFonts w:asciiTheme="minorHAnsi" w:hAnsiTheme="minorHAnsi"/>
        </w:rPr>
        <w:t xml:space="preserve">. BMDMs were </w:t>
      </w:r>
      <w:r w:rsidR="00374D80" w:rsidRPr="00D66673">
        <w:rPr>
          <w:rFonts w:asciiTheme="minorHAnsi" w:hAnsiTheme="minorHAnsi"/>
        </w:rPr>
        <w:t xml:space="preserve">then </w:t>
      </w:r>
      <w:r w:rsidRPr="00D66673">
        <w:rPr>
          <w:rFonts w:asciiTheme="minorHAnsi" w:hAnsiTheme="minorHAnsi"/>
        </w:rPr>
        <w:t xml:space="preserve">seeded in 24-well plates and </w:t>
      </w:r>
      <w:r w:rsidR="00374D80" w:rsidRPr="00D66673">
        <w:rPr>
          <w:rFonts w:asciiTheme="minorHAnsi" w:hAnsiTheme="minorHAnsi"/>
        </w:rPr>
        <w:t xml:space="preserve">were used </w:t>
      </w:r>
      <w:r w:rsidRPr="00D66673">
        <w:rPr>
          <w:rFonts w:asciiTheme="minorHAnsi" w:hAnsiTheme="minorHAnsi"/>
        </w:rPr>
        <w:t>the following day</w:t>
      </w:r>
      <w:r w:rsidR="00374D80" w:rsidRPr="00D66673">
        <w:rPr>
          <w:rFonts w:asciiTheme="minorHAnsi" w:hAnsiTheme="minorHAnsi"/>
        </w:rPr>
        <w:t xml:space="preserve"> for experiments. For </w:t>
      </w:r>
      <w:r w:rsidR="00374D80" w:rsidRPr="00D66673">
        <w:rPr>
          <w:rFonts w:asciiTheme="minorHAnsi" w:hAnsiTheme="minorHAnsi"/>
          <w:i/>
        </w:rPr>
        <w:t>C. albicans</w:t>
      </w:r>
      <w:r w:rsidR="00374D80" w:rsidRPr="00D66673">
        <w:rPr>
          <w:rFonts w:asciiTheme="minorHAnsi" w:hAnsiTheme="minorHAnsi"/>
        </w:rPr>
        <w:t xml:space="preserve"> infections, unprimed cells were incubated with live </w:t>
      </w:r>
      <w:r w:rsidR="00374D80" w:rsidRPr="00D66673">
        <w:rPr>
          <w:rFonts w:asciiTheme="minorHAnsi" w:hAnsiTheme="minorHAnsi"/>
          <w:i/>
        </w:rPr>
        <w:t>C. albicans</w:t>
      </w:r>
      <w:r w:rsidR="00E57597">
        <w:rPr>
          <w:rFonts w:asciiTheme="minorHAnsi" w:hAnsiTheme="minorHAnsi"/>
          <w:i/>
        </w:rPr>
        <w:t xml:space="preserve">, </w:t>
      </w:r>
      <w:r w:rsidR="009863C1">
        <w:rPr>
          <w:rFonts w:asciiTheme="minorHAnsi" w:hAnsiTheme="minorHAnsi"/>
        </w:rPr>
        <w:t xml:space="preserve">overnight culture diluted to </w:t>
      </w:r>
      <w:r w:rsidR="00374D80" w:rsidRPr="00D66673">
        <w:rPr>
          <w:rFonts w:asciiTheme="minorHAnsi" w:hAnsiTheme="minorHAnsi"/>
        </w:rPr>
        <w:t>the indicated multiplicity of infection (MOI)</w:t>
      </w:r>
      <w:r w:rsidR="00E57597">
        <w:rPr>
          <w:rFonts w:asciiTheme="minorHAnsi" w:hAnsiTheme="minorHAnsi"/>
        </w:rPr>
        <w:t>,</w:t>
      </w:r>
      <w:r w:rsidR="00374D80" w:rsidRPr="00D66673">
        <w:rPr>
          <w:rFonts w:asciiTheme="minorHAnsi" w:hAnsiTheme="minorHAnsi"/>
        </w:rPr>
        <w:t xml:space="preserve"> for 24 hours. For peptide stimulation experiments, cells were </w:t>
      </w:r>
      <w:r w:rsidRPr="00D66673">
        <w:rPr>
          <w:rFonts w:asciiTheme="minorHAnsi" w:hAnsiTheme="minorHAnsi"/>
        </w:rPr>
        <w:t xml:space="preserve">either left untreated or </w:t>
      </w:r>
      <w:r w:rsidR="00374D80" w:rsidRPr="00D66673">
        <w:rPr>
          <w:rFonts w:asciiTheme="minorHAnsi" w:hAnsiTheme="minorHAnsi"/>
        </w:rPr>
        <w:t xml:space="preserve">primed </w:t>
      </w:r>
      <w:r w:rsidRPr="00D66673">
        <w:rPr>
          <w:rFonts w:asciiTheme="minorHAnsi" w:hAnsiTheme="minorHAnsi"/>
        </w:rPr>
        <w:t xml:space="preserve">with </w:t>
      </w:r>
      <w:r w:rsidR="00170F56" w:rsidRPr="00D66673">
        <w:rPr>
          <w:rFonts w:asciiTheme="minorHAnsi" w:hAnsiTheme="minorHAnsi"/>
        </w:rPr>
        <w:t>100</w:t>
      </w:r>
      <w:r w:rsidR="004A365A" w:rsidRPr="00D66673">
        <w:rPr>
          <w:rFonts w:asciiTheme="minorHAnsi" w:hAnsiTheme="minorHAnsi"/>
        </w:rPr>
        <w:t xml:space="preserve"> µ</w:t>
      </w:r>
      <w:r w:rsidR="00170F56" w:rsidRPr="00D66673">
        <w:rPr>
          <w:rFonts w:asciiTheme="minorHAnsi" w:hAnsiTheme="minorHAnsi"/>
        </w:rPr>
        <w:t xml:space="preserve">g/ml </w:t>
      </w:r>
      <w:proofErr w:type="spellStart"/>
      <w:r w:rsidR="00170F56" w:rsidRPr="00D66673">
        <w:rPr>
          <w:rFonts w:asciiTheme="minorHAnsi" w:hAnsiTheme="minorHAnsi"/>
        </w:rPr>
        <w:t>C</w:t>
      </w:r>
      <w:r w:rsidRPr="00D66673">
        <w:rPr>
          <w:rFonts w:asciiTheme="minorHAnsi" w:hAnsiTheme="minorHAnsi"/>
        </w:rPr>
        <w:t>urdlan</w:t>
      </w:r>
      <w:proofErr w:type="spellEnd"/>
      <w:r w:rsidR="00170F56" w:rsidRPr="00D66673">
        <w:rPr>
          <w:rFonts w:asciiTheme="minorHAnsi" w:hAnsiTheme="minorHAnsi"/>
        </w:rPr>
        <w:t xml:space="preserve"> (</w:t>
      </w:r>
      <w:proofErr w:type="spellStart"/>
      <w:r w:rsidR="004A365A" w:rsidRPr="00D66673">
        <w:rPr>
          <w:rFonts w:asciiTheme="minorHAnsi" w:hAnsiTheme="minorHAnsi"/>
        </w:rPr>
        <w:t>Invivogen</w:t>
      </w:r>
      <w:proofErr w:type="spellEnd"/>
      <w:r w:rsidR="00170F56" w:rsidRPr="00D66673">
        <w:rPr>
          <w:rFonts w:asciiTheme="minorHAnsi" w:hAnsiTheme="minorHAnsi"/>
        </w:rPr>
        <w:t>)</w:t>
      </w:r>
      <w:r w:rsidRPr="00D66673">
        <w:rPr>
          <w:rFonts w:asciiTheme="minorHAnsi" w:hAnsiTheme="minorHAnsi"/>
        </w:rPr>
        <w:t xml:space="preserve"> for 3 hour</w:t>
      </w:r>
      <w:r w:rsidR="00837B19" w:rsidRPr="00D66673">
        <w:rPr>
          <w:rFonts w:asciiTheme="minorHAnsi" w:hAnsiTheme="minorHAnsi"/>
        </w:rPr>
        <w:t>s</w:t>
      </w:r>
      <w:r w:rsidRPr="00D66673">
        <w:rPr>
          <w:rFonts w:asciiTheme="minorHAnsi" w:hAnsiTheme="minorHAnsi"/>
        </w:rPr>
        <w:t xml:space="preserve"> prior to tr</w:t>
      </w:r>
      <w:r w:rsidR="007B3C84" w:rsidRPr="00D66673">
        <w:rPr>
          <w:rFonts w:asciiTheme="minorHAnsi" w:hAnsiTheme="minorHAnsi"/>
        </w:rPr>
        <w:t xml:space="preserve">eatment with </w:t>
      </w:r>
      <w:r w:rsidR="00374D80" w:rsidRPr="00D66673">
        <w:rPr>
          <w:rFonts w:asciiTheme="minorHAnsi" w:hAnsiTheme="minorHAnsi"/>
        </w:rPr>
        <w:t>Ece1-III (</w:t>
      </w:r>
      <w:proofErr w:type="spellStart"/>
      <w:r w:rsidR="00374D80" w:rsidRPr="00D66673">
        <w:rPr>
          <w:rFonts w:asciiTheme="minorHAnsi" w:hAnsiTheme="minorHAnsi"/>
        </w:rPr>
        <w:t>candidalysin</w:t>
      </w:r>
      <w:proofErr w:type="spellEnd"/>
      <w:r w:rsidR="00374D80" w:rsidRPr="00D66673">
        <w:rPr>
          <w:rFonts w:asciiTheme="minorHAnsi" w:hAnsiTheme="minorHAnsi"/>
        </w:rPr>
        <w:t xml:space="preserve">, </w:t>
      </w:r>
      <w:r w:rsidR="00374D80" w:rsidRPr="00D66673">
        <w:rPr>
          <w:rFonts w:asciiTheme="minorHAnsi" w:hAnsiTheme="minorHAnsi" w:cs="Times"/>
          <w:color w:val="000000"/>
          <w:lang w:val="en-GB"/>
        </w:rPr>
        <w:t xml:space="preserve">Ac-SIIGIIMGILGNIPQVIQIIMSIVKAFKGNK, </w:t>
      </w:r>
      <w:proofErr w:type="spellStart"/>
      <w:r w:rsidR="00374D80" w:rsidRPr="00D66673">
        <w:rPr>
          <w:rFonts w:asciiTheme="minorHAnsi" w:hAnsiTheme="minorHAnsi" w:cs="Times"/>
          <w:color w:val="000000"/>
          <w:lang w:val="en-GB"/>
        </w:rPr>
        <w:t>Caslo</w:t>
      </w:r>
      <w:proofErr w:type="spellEnd"/>
      <w:r w:rsidR="00374D80" w:rsidRPr="00D66673">
        <w:rPr>
          <w:rFonts w:asciiTheme="minorHAnsi" w:hAnsiTheme="minorHAnsi" w:cs="Times"/>
          <w:color w:val="000000"/>
          <w:lang w:val="en-GB"/>
        </w:rPr>
        <w:t xml:space="preserve">) or Ece1-IV (control, Ac-MKFSKIACATVFALSSQAAIIHHAPEFNMK, </w:t>
      </w:r>
      <w:proofErr w:type="spellStart"/>
      <w:r w:rsidR="00374D80" w:rsidRPr="00D66673">
        <w:rPr>
          <w:rFonts w:asciiTheme="minorHAnsi" w:hAnsiTheme="minorHAnsi" w:cs="Times"/>
          <w:color w:val="000000"/>
          <w:lang w:val="en-GB"/>
        </w:rPr>
        <w:t>Caslo</w:t>
      </w:r>
      <w:proofErr w:type="spellEnd"/>
      <w:r w:rsidR="00374D80" w:rsidRPr="00D66673">
        <w:rPr>
          <w:rFonts w:asciiTheme="minorHAnsi" w:hAnsiTheme="minorHAnsi" w:cs="Times"/>
          <w:color w:val="000000"/>
          <w:lang w:val="en-GB"/>
        </w:rPr>
        <w:t>)</w:t>
      </w:r>
      <w:r w:rsidR="00374D80" w:rsidRPr="00D66673">
        <w:rPr>
          <w:rFonts w:asciiTheme="minorHAnsi" w:hAnsiTheme="minorHAnsi"/>
        </w:rPr>
        <w:t xml:space="preserve"> </w:t>
      </w:r>
      <w:r w:rsidR="007B3C84" w:rsidRPr="00D66673">
        <w:rPr>
          <w:rFonts w:asciiTheme="minorHAnsi" w:hAnsiTheme="minorHAnsi"/>
        </w:rPr>
        <w:t>peptides for 2 hours.</w:t>
      </w:r>
      <w:r w:rsidRPr="00D66673">
        <w:rPr>
          <w:rFonts w:asciiTheme="minorHAnsi" w:hAnsiTheme="minorHAnsi"/>
        </w:rPr>
        <w:t xml:space="preserve"> </w:t>
      </w:r>
    </w:p>
    <w:p w14:paraId="43602DB9" w14:textId="77777777" w:rsidR="0010555F" w:rsidRPr="00D66673" w:rsidRDefault="0010555F" w:rsidP="0010555F">
      <w:pPr>
        <w:widowControl w:val="0"/>
        <w:autoSpaceDE w:val="0"/>
        <w:autoSpaceDN w:val="0"/>
        <w:adjustRightInd w:val="0"/>
        <w:spacing w:after="240" w:line="480" w:lineRule="auto"/>
        <w:jc w:val="both"/>
        <w:rPr>
          <w:rFonts w:asciiTheme="minorHAnsi" w:hAnsiTheme="minorHAnsi"/>
          <w:b/>
        </w:rPr>
      </w:pPr>
      <w:r w:rsidRPr="00D66673">
        <w:rPr>
          <w:rFonts w:asciiTheme="minorHAnsi" w:hAnsiTheme="minorHAnsi"/>
          <w:b/>
        </w:rPr>
        <w:t>Strains and Media</w:t>
      </w:r>
    </w:p>
    <w:p w14:paraId="6292A187" w14:textId="3758C13D" w:rsidR="0092309B" w:rsidRDefault="002B1B99" w:rsidP="0010555F">
      <w:pPr>
        <w:spacing w:line="480" w:lineRule="auto"/>
        <w:jc w:val="both"/>
        <w:rPr>
          <w:rFonts w:asciiTheme="minorHAnsi" w:hAnsiTheme="minorHAnsi"/>
        </w:rPr>
      </w:pPr>
      <w:r w:rsidRPr="00D66673">
        <w:rPr>
          <w:rFonts w:asciiTheme="minorHAnsi" w:hAnsiTheme="minorHAnsi"/>
        </w:rPr>
        <w:t>All</w:t>
      </w:r>
      <w:r>
        <w:rPr>
          <w:rFonts w:asciiTheme="minorHAnsi" w:hAnsiTheme="minorHAnsi"/>
          <w:i/>
        </w:rPr>
        <w:t xml:space="preserve"> </w:t>
      </w:r>
      <w:r w:rsidR="0010555F" w:rsidRPr="00D66673">
        <w:rPr>
          <w:rFonts w:asciiTheme="minorHAnsi" w:hAnsiTheme="minorHAnsi"/>
          <w:i/>
        </w:rPr>
        <w:t>C. albicans</w:t>
      </w:r>
      <w:r w:rsidR="0010555F" w:rsidRPr="00D66673">
        <w:rPr>
          <w:rFonts w:asciiTheme="minorHAnsi" w:hAnsiTheme="minorHAnsi"/>
        </w:rPr>
        <w:t xml:space="preserve"> strain</w:t>
      </w:r>
      <w:r>
        <w:rPr>
          <w:rFonts w:asciiTheme="minorHAnsi" w:hAnsiTheme="minorHAnsi"/>
        </w:rPr>
        <w:t>s</w:t>
      </w:r>
      <w:r w:rsidR="0010555F" w:rsidRPr="00D66673">
        <w:rPr>
          <w:rFonts w:asciiTheme="minorHAnsi" w:hAnsiTheme="minorHAnsi"/>
        </w:rPr>
        <w:t xml:space="preserve"> w</w:t>
      </w:r>
      <w:r>
        <w:rPr>
          <w:rFonts w:asciiTheme="minorHAnsi" w:hAnsiTheme="minorHAnsi"/>
        </w:rPr>
        <w:t>ere</w:t>
      </w:r>
      <w:r w:rsidR="0010555F" w:rsidRPr="00D66673">
        <w:rPr>
          <w:rFonts w:asciiTheme="minorHAnsi" w:hAnsiTheme="minorHAnsi"/>
        </w:rPr>
        <w:t xml:space="preserve"> streaked on YPD (1% yeast extract, 2% peptone, 2% glucose) agar plates and incubated at 37 °C. Overnight culture of </w:t>
      </w:r>
      <w:r w:rsidR="0010555F" w:rsidRPr="00D66673">
        <w:rPr>
          <w:rFonts w:asciiTheme="minorHAnsi" w:hAnsiTheme="minorHAnsi"/>
          <w:i/>
        </w:rPr>
        <w:t>C. albicans</w:t>
      </w:r>
      <w:r w:rsidR="0010555F" w:rsidRPr="00D66673">
        <w:rPr>
          <w:rFonts w:asciiTheme="minorHAnsi" w:hAnsiTheme="minorHAnsi"/>
        </w:rPr>
        <w:t xml:space="preserve"> </w:t>
      </w:r>
      <w:r w:rsidR="00395522">
        <w:rPr>
          <w:rFonts w:asciiTheme="minorHAnsi" w:hAnsiTheme="minorHAnsi"/>
        </w:rPr>
        <w:t xml:space="preserve">strains </w:t>
      </w:r>
      <w:r w:rsidR="0010555F" w:rsidRPr="00D66673">
        <w:rPr>
          <w:rFonts w:asciiTheme="minorHAnsi" w:hAnsiTheme="minorHAnsi"/>
        </w:rPr>
        <w:t>w</w:t>
      </w:r>
      <w:r w:rsidR="00395522">
        <w:rPr>
          <w:rFonts w:asciiTheme="minorHAnsi" w:hAnsiTheme="minorHAnsi"/>
        </w:rPr>
        <w:t>ere</w:t>
      </w:r>
      <w:r w:rsidR="0010555F" w:rsidRPr="00D66673">
        <w:rPr>
          <w:rFonts w:asciiTheme="minorHAnsi" w:hAnsiTheme="minorHAnsi"/>
        </w:rPr>
        <w:t xml:space="preserve"> prepared in liquid YPD medium at 30 °C.</w:t>
      </w:r>
      <w:r>
        <w:rPr>
          <w:rFonts w:asciiTheme="minorHAnsi" w:hAnsiTheme="minorHAnsi"/>
        </w:rPr>
        <w:t xml:space="preserve"> </w:t>
      </w:r>
      <w:r w:rsidR="00034C02">
        <w:rPr>
          <w:rFonts w:asciiTheme="minorHAnsi" w:hAnsiTheme="minorHAnsi"/>
        </w:rPr>
        <w:t>The parental strain (BWP17+CIp30)</w:t>
      </w:r>
      <w:r w:rsidR="0092309B">
        <w:rPr>
          <w:rFonts w:asciiTheme="minorHAnsi" w:hAnsiTheme="minorHAnsi"/>
        </w:rPr>
        <w:t xml:space="preserve"> and Ece1 deletion mutants have </w:t>
      </w:r>
      <w:r w:rsidR="0092309B" w:rsidRPr="00F82B49">
        <w:rPr>
          <w:rFonts w:asciiTheme="minorHAnsi" w:hAnsiTheme="minorHAnsi"/>
        </w:rPr>
        <w:t xml:space="preserve">been described </w:t>
      </w:r>
      <w:r w:rsidR="0092309B" w:rsidRPr="00F82B49">
        <w:rPr>
          <w:rFonts w:asciiTheme="minorHAnsi" w:hAnsiTheme="minorHAnsi"/>
        </w:rPr>
        <w:fldChar w:fldCharType="begin">
          <w:fldData xml:space="preserve">PEVuZE5vdGU+PENpdGU+PEF1dGhvcj5Nb3llczwvQXV0aG9yPjxZZWFyPjIwMTY8L1llYXI+PFJl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</w:fldData>
        </w:fldChar>
      </w:r>
      <w:r w:rsidR="006A58DC">
        <w:rPr>
          <w:rFonts w:asciiTheme="minorHAnsi" w:hAnsiTheme="minorHAnsi"/>
        </w:rPr>
        <w:instrText xml:space="preserve"> ADDIN EN.CITE </w:instrText>
      </w:r>
      <w:r w:rsidR="006A58DC">
        <w:rPr>
          <w:rFonts w:asciiTheme="minorHAnsi" w:hAnsiTheme="minorHAnsi"/>
        </w:rPr>
        <w:fldChar w:fldCharType="begin">
          <w:fldData xml:space="preserve">PEVuZE5vdGU+PENpdGU+PEF1dGhvcj5Nb3llczwvQXV0aG9yPjxZZWFyPjIwMTY8L1llYXI+PFJl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</w:fldData>
        </w:fldChar>
      </w:r>
      <w:r w:rsidR="006A58DC">
        <w:rPr>
          <w:rFonts w:asciiTheme="minorHAnsi" w:hAnsiTheme="minorHAnsi"/>
        </w:rPr>
        <w:instrText xml:space="preserve"> ADDIN EN.CITE.DATA </w:instrText>
      </w:r>
      <w:r w:rsidR="006A58DC">
        <w:rPr>
          <w:rFonts w:asciiTheme="minorHAnsi" w:hAnsiTheme="minorHAnsi"/>
        </w:rPr>
      </w:r>
      <w:r w:rsidR="006A58DC">
        <w:rPr>
          <w:rFonts w:asciiTheme="minorHAnsi" w:hAnsiTheme="minorHAnsi"/>
        </w:rPr>
        <w:fldChar w:fldCharType="end"/>
      </w:r>
      <w:r w:rsidR="0092309B" w:rsidRPr="00F82B49">
        <w:rPr>
          <w:rFonts w:asciiTheme="minorHAnsi" w:hAnsiTheme="minorHAnsi"/>
        </w:rPr>
      </w:r>
      <w:r w:rsidR="0092309B" w:rsidRPr="00F82B49">
        <w:rPr>
          <w:rFonts w:asciiTheme="minorHAnsi" w:hAnsiTheme="minorHAnsi"/>
        </w:rPr>
        <w:fldChar w:fldCharType="separate"/>
      </w:r>
      <w:r w:rsidR="006A58DC">
        <w:rPr>
          <w:rFonts w:asciiTheme="minorHAnsi" w:hAnsiTheme="minorHAnsi"/>
          <w:noProof/>
        </w:rPr>
        <w:t>(4)</w:t>
      </w:r>
      <w:r w:rsidR="0092309B" w:rsidRPr="00F82B49">
        <w:rPr>
          <w:rFonts w:asciiTheme="minorHAnsi" w:hAnsiTheme="minorHAnsi"/>
        </w:rPr>
        <w:fldChar w:fldCharType="end"/>
      </w:r>
      <w:r w:rsidR="0092309B" w:rsidRPr="00F82B49">
        <w:rPr>
          <w:rFonts w:asciiTheme="minorHAnsi" w:hAnsiTheme="minorHAnsi"/>
        </w:rPr>
        <w:t xml:space="preserve"> and are listed in </w:t>
      </w:r>
      <w:r w:rsidR="00EA3B5E">
        <w:rPr>
          <w:rFonts w:asciiTheme="minorHAnsi" w:hAnsiTheme="minorHAnsi"/>
        </w:rPr>
        <w:t>T</w:t>
      </w:r>
      <w:r w:rsidR="0092309B" w:rsidRPr="00F82B49">
        <w:rPr>
          <w:rFonts w:asciiTheme="minorHAnsi" w:hAnsiTheme="minorHAnsi"/>
        </w:rPr>
        <w:t xml:space="preserve">able 1. </w:t>
      </w:r>
      <w:r w:rsidR="00260DB7" w:rsidRPr="00F82B49">
        <w:rPr>
          <w:rFonts w:asciiTheme="minorHAnsi" w:hAnsiTheme="minorHAnsi"/>
        </w:rPr>
        <w:t xml:space="preserve">All strains were kindly provided by Prof. Bernhard </w:t>
      </w:r>
      <w:proofErr w:type="spellStart"/>
      <w:r w:rsidR="00260DB7" w:rsidRPr="00F82B49">
        <w:rPr>
          <w:rFonts w:asciiTheme="minorHAnsi" w:hAnsiTheme="minorHAnsi"/>
        </w:rPr>
        <w:t>Hube</w:t>
      </w:r>
      <w:proofErr w:type="spellEnd"/>
      <w:r w:rsidR="0092309B" w:rsidRPr="00F82B49">
        <w:rPr>
          <w:rFonts w:asciiTheme="minorHAnsi" w:hAnsiTheme="minorHAnsi"/>
        </w:rPr>
        <w:t xml:space="preserve"> (Leibniz Institute for Infection Biology, Hans </w:t>
      </w:r>
      <w:proofErr w:type="spellStart"/>
      <w:r w:rsidR="0092309B" w:rsidRPr="00F82B49">
        <w:rPr>
          <w:rFonts w:asciiTheme="minorHAnsi" w:hAnsiTheme="minorHAnsi"/>
        </w:rPr>
        <w:t>Kn</w:t>
      </w:r>
      <w:r w:rsidR="00F82B49">
        <w:rPr>
          <w:rFonts w:asciiTheme="minorHAnsi" w:hAnsiTheme="minorHAnsi"/>
        </w:rPr>
        <w:t>ö</w:t>
      </w:r>
      <w:r w:rsidR="0092309B" w:rsidRPr="00F82B49">
        <w:rPr>
          <w:rFonts w:asciiTheme="minorHAnsi" w:hAnsiTheme="minorHAnsi"/>
        </w:rPr>
        <w:t>ll</w:t>
      </w:r>
      <w:proofErr w:type="spellEnd"/>
      <w:r w:rsidR="0092309B" w:rsidRPr="00F82B49">
        <w:rPr>
          <w:rFonts w:asciiTheme="minorHAnsi" w:hAnsiTheme="minorHAnsi"/>
        </w:rPr>
        <w:t xml:space="preserve"> Institute, Jena, Germany).</w:t>
      </w:r>
      <w:r w:rsidR="0092309B" w:rsidRPr="0092309B">
        <w:rPr>
          <w:rFonts w:asciiTheme="minorHAnsi" w:hAnsiTheme="minorHAnsi"/>
        </w:rPr>
        <w:t xml:space="preserve"> </w:t>
      </w:r>
    </w:p>
    <w:p w14:paraId="47EAE567" w14:textId="77777777" w:rsidR="002F22A8" w:rsidRPr="00D66673" w:rsidRDefault="002F22A8" w:rsidP="0010555F">
      <w:pPr>
        <w:spacing w:line="480" w:lineRule="auto"/>
        <w:jc w:val="both"/>
        <w:rPr>
          <w:rFonts w:asciiTheme="minorHAnsi" w:hAnsiTheme="minorHAnsi"/>
        </w:rPr>
      </w:pPr>
    </w:p>
    <w:p w14:paraId="414C6863" w14:textId="3CCB464D" w:rsidR="00551DD6" w:rsidRPr="00D66673" w:rsidRDefault="00551DD6" w:rsidP="0010555F">
      <w:pPr>
        <w:spacing w:line="480" w:lineRule="auto"/>
        <w:jc w:val="both"/>
        <w:rPr>
          <w:rFonts w:asciiTheme="minorHAnsi" w:hAnsiTheme="minorHAnsi"/>
          <w:b/>
        </w:rPr>
      </w:pPr>
      <w:r w:rsidRPr="00D66673">
        <w:rPr>
          <w:rFonts w:asciiTheme="minorHAnsi" w:hAnsiTheme="minorHAnsi"/>
          <w:b/>
        </w:rPr>
        <w:t>Western Blotting</w:t>
      </w:r>
    </w:p>
    <w:p w14:paraId="71F520F5" w14:textId="3B494229" w:rsidR="00551DD6" w:rsidRPr="00D66673" w:rsidRDefault="00551DD6" w:rsidP="00EC75D9">
      <w:pPr>
        <w:spacing w:line="480" w:lineRule="auto"/>
        <w:jc w:val="both"/>
        <w:rPr>
          <w:rFonts w:asciiTheme="minorHAnsi" w:hAnsiTheme="minorHAnsi"/>
        </w:rPr>
      </w:pPr>
      <w:r w:rsidRPr="00D66673">
        <w:rPr>
          <w:rFonts w:asciiTheme="minorHAnsi" w:hAnsiTheme="minorHAnsi"/>
        </w:rPr>
        <w:t>Cell</w:t>
      </w:r>
      <w:r w:rsidR="006162EC" w:rsidRPr="00D66673">
        <w:rPr>
          <w:rFonts w:asciiTheme="minorHAnsi" w:hAnsiTheme="minorHAnsi"/>
        </w:rPr>
        <w:t>s</w:t>
      </w:r>
      <w:r w:rsidRPr="00D66673">
        <w:rPr>
          <w:rFonts w:asciiTheme="minorHAnsi" w:hAnsiTheme="minorHAnsi"/>
        </w:rPr>
        <w:t xml:space="preserve"> and </w:t>
      </w:r>
      <w:r w:rsidR="006162EC" w:rsidRPr="00D66673">
        <w:rPr>
          <w:rFonts w:asciiTheme="minorHAnsi" w:hAnsiTheme="minorHAnsi"/>
        </w:rPr>
        <w:t xml:space="preserve">culture </w:t>
      </w:r>
      <w:r w:rsidRPr="00D66673">
        <w:rPr>
          <w:rFonts w:asciiTheme="minorHAnsi" w:hAnsiTheme="minorHAnsi"/>
        </w:rPr>
        <w:t>supernatant</w:t>
      </w:r>
      <w:r w:rsidR="006162EC" w:rsidRPr="00D66673">
        <w:rPr>
          <w:rFonts w:asciiTheme="minorHAnsi" w:hAnsiTheme="minorHAnsi"/>
        </w:rPr>
        <w:t>s</w:t>
      </w:r>
      <w:r w:rsidRPr="00D66673">
        <w:rPr>
          <w:rFonts w:asciiTheme="minorHAnsi" w:hAnsiTheme="minorHAnsi"/>
        </w:rPr>
        <w:t xml:space="preserve"> were incubated in cell lysis buffer (20mM </w:t>
      </w:r>
      <w:proofErr w:type="spellStart"/>
      <w:r w:rsidRPr="00D66673">
        <w:rPr>
          <w:rFonts w:asciiTheme="minorHAnsi" w:hAnsiTheme="minorHAnsi"/>
        </w:rPr>
        <w:t>Tris</w:t>
      </w:r>
      <w:proofErr w:type="spellEnd"/>
      <w:r w:rsidRPr="00D66673">
        <w:rPr>
          <w:rFonts w:asciiTheme="minorHAnsi" w:hAnsiTheme="minorHAnsi"/>
        </w:rPr>
        <w:t xml:space="preserve"> </w:t>
      </w:r>
      <w:proofErr w:type="spellStart"/>
      <w:r w:rsidRPr="00D66673">
        <w:rPr>
          <w:rFonts w:asciiTheme="minorHAnsi" w:hAnsiTheme="minorHAnsi"/>
        </w:rPr>
        <w:t>HCl</w:t>
      </w:r>
      <w:proofErr w:type="spellEnd"/>
      <w:r w:rsidRPr="00D66673">
        <w:rPr>
          <w:rFonts w:asciiTheme="minorHAnsi" w:hAnsiTheme="minorHAnsi"/>
        </w:rPr>
        <w:t xml:space="preserve"> (pH 7.4), 200 mM NaCl, and 1%NP-40) </w:t>
      </w:r>
      <w:r w:rsidR="00941D1E" w:rsidRPr="00D66673">
        <w:rPr>
          <w:rFonts w:asciiTheme="minorHAnsi" w:hAnsiTheme="minorHAnsi"/>
        </w:rPr>
        <w:t>for 10 minutes on ice, followed by</w:t>
      </w:r>
      <w:r w:rsidRPr="00D66673">
        <w:rPr>
          <w:rFonts w:asciiTheme="minorHAnsi" w:hAnsiTheme="minorHAnsi"/>
        </w:rPr>
        <w:t xml:space="preserve"> denatur</w:t>
      </w:r>
      <w:r w:rsidR="00941D1E" w:rsidRPr="00D66673">
        <w:rPr>
          <w:rFonts w:asciiTheme="minorHAnsi" w:hAnsiTheme="minorHAnsi"/>
        </w:rPr>
        <w:t>ing</w:t>
      </w:r>
      <w:r w:rsidRPr="00D66673">
        <w:rPr>
          <w:rFonts w:asciiTheme="minorHAnsi" w:hAnsiTheme="minorHAnsi"/>
        </w:rPr>
        <w:t xml:space="preserve"> in </w:t>
      </w:r>
      <w:proofErr w:type="spellStart"/>
      <w:r w:rsidRPr="00D66673">
        <w:rPr>
          <w:rFonts w:asciiTheme="minorHAnsi" w:hAnsiTheme="minorHAnsi"/>
        </w:rPr>
        <w:t>Laemmli</w:t>
      </w:r>
      <w:proofErr w:type="spellEnd"/>
      <w:r w:rsidRPr="00D66673">
        <w:rPr>
          <w:rFonts w:asciiTheme="minorHAnsi" w:hAnsiTheme="minorHAnsi"/>
        </w:rPr>
        <w:t xml:space="preserve"> buffer at 95°C for 10 min</w:t>
      </w:r>
      <w:r w:rsidR="00941D1E" w:rsidRPr="00D66673">
        <w:rPr>
          <w:rFonts w:asciiTheme="minorHAnsi" w:hAnsiTheme="minorHAnsi"/>
        </w:rPr>
        <w:t>utes.</w:t>
      </w:r>
      <w:r w:rsidRPr="00D66673">
        <w:rPr>
          <w:rFonts w:asciiTheme="minorHAnsi" w:hAnsiTheme="minorHAnsi"/>
        </w:rPr>
        <w:t xml:space="preserve"> </w:t>
      </w:r>
      <w:r w:rsidR="00941D1E" w:rsidRPr="00D66673">
        <w:rPr>
          <w:rFonts w:asciiTheme="minorHAnsi" w:hAnsiTheme="minorHAnsi"/>
        </w:rPr>
        <w:t xml:space="preserve">Cell lysates were </w:t>
      </w:r>
      <w:r w:rsidRPr="00D66673">
        <w:rPr>
          <w:rFonts w:asciiTheme="minorHAnsi" w:hAnsiTheme="minorHAnsi"/>
        </w:rPr>
        <w:t>separated by</w:t>
      </w:r>
      <w:r w:rsidR="00236B1D" w:rsidRPr="00D66673">
        <w:rPr>
          <w:rFonts w:asciiTheme="minorHAnsi" w:hAnsiTheme="minorHAnsi"/>
        </w:rPr>
        <w:t xml:space="preserve"> 12%,</w:t>
      </w:r>
      <w:r w:rsidR="006162EC" w:rsidRPr="00D66673">
        <w:rPr>
          <w:rFonts w:asciiTheme="minorHAnsi" w:hAnsiTheme="minorHAnsi"/>
        </w:rPr>
        <w:t xml:space="preserve"> </w:t>
      </w:r>
      <w:r w:rsidR="00C4167B" w:rsidRPr="00D66673">
        <w:rPr>
          <w:rFonts w:asciiTheme="minorHAnsi" w:hAnsiTheme="minorHAnsi"/>
        </w:rPr>
        <w:t xml:space="preserve">16% </w:t>
      </w:r>
      <w:r w:rsidR="006162EC" w:rsidRPr="00D66673">
        <w:rPr>
          <w:rFonts w:asciiTheme="minorHAnsi" w:hAnsiTheme="minorHAnsi"/>
        </w:rPr>
        <w:t xml:space="preserve">or </w:t>
      </w:r>
      <w:r w:rsidR="00C4167B" w:rsidRPr="00D66673">
        <w:rPr>
          <w:rFonts w:asciiTheme="minorHAnsi" w:hAnsiTheme="minorHAnsi"/>
        </w:rPr>
        <w:t xml:space="preserve">8% SDS-PAGE prior to transfer </w:t>
      </w:r>
      <w:r w:rsidRPr="00D66673">
        <w:rPr>
          <w:rFonts w:asciiTheme="minorHAnsi" w:hAnsiTheme="minorHAnsi"/>
        </w:rPr>
        <w:t xml:space="preserve">to </w:t>
      </w:r>
      <w:r w:rsidR="006162EC" w:rsidRPr="00D66673">
        <w:rPr>
          <w:rFonts w:asciiTheme="minorHAnsi" w:hAnsiTheme="minorHAnsi"/>
        </w:rPr>
        <w:t xml:space="preserve">polyvinylidene fluoride (PVDF) </w:t>
      </w:r>
      <w:r w:rsidR="00B45C0F">
        <w:rPr>
          <w:rFonts w:asciiTheme="minorHAnsi" w:hAnsiTheme="minorHAnsi"/>
        </w:rPr>
        <w:t xml:space="preserve">or nitrocellulose </w:t>
      </w:r>
      <w:r w:rsidRPr="00D66673">
        <w:rPr>
          <w:rFonts w:asciiTheme="minorHAnsi" w:hAnsiTheme="minorHAnsi"/>
        </w:rPr>
        <w:t xml:space="preserve">membranes using </w:t>
      </w:r>
      <w:r w:rsidR="00395522">
        <w:rPr>
          <w:rFonts w:asciiTheme="minorHAnsi" w:hAnsiTheme="minorHAnsi"/>
        </w:rPr>
        <w:t xml:space="preserve">a </w:t>
      </w:r>
      <w:r w:rsidR="00AC6484">
        <w:rPr>
          <w:rFonts w:asciiTheme="minorHAnsi" w:hAnsiTheme="minorHAnsi"/>
        </w:rPr>
        <w:t>trans blot turbo</w:t>
      </w:r>
      <w:r w:rsidRPr="00D66673">
        <w:rPr>
          <w:rFonts w:asciiTheme="minorHAnsi" w:hAnsiTheme="minorHAnsi"/>
        </w:rPr>
        <w:t xml:space="preserve"> kit</w:t>
      </w:r>
      <w:r w:rsidR="000E34F1" w:rsidRPr="00D66673">
        <w:rPr>
          <w:rFonts w:asciiTheme="minorHAnsi" w:hAnsiTheme="minorHAnsi"/>
        </w:rPr>
        <w:t xml:space="preserve"> (</w:t>
      </w:r>
      <w:r w:rsidR="00AC6484">
        <w:rPr>
          <w:rFonts w:asciiTheme="minorHAnsi" w:hAnsiTheme="minorHAnsi"/>
        </w:rPr>
        <w:t xml:space="preserve">170-4273, </w:t>
      </w:r>
      <w:proofErr w:type="spellStart"/>
      <w:r w:rsidR="00AC6484">
        <w:rPr>
          <w:rFonts w:asciiTheme="minorHAnsi" w:hAnsiTheme="minorHAnsi"/>
        </w:rPr>
        <w:t>Biorad</w:t>
      </w:r>
      <w:proofErr w:type="spellEnd"/>
      <w:r w:rsidR="000E34F1" w:rsidRPr="00D66673">
        <w:rPr>
          <w:rFonts w:asciiTheme="minorHAnsi" w:hAnsiTheme="minorHAnsi"/>
        </w:rPr>
        <w:t>)</w:t>
      </w:r>
      <w:r w:rsidRPr="00D66673">
        <w:rPr>
          <w:rFonts w:asciiTheme="minorHAnsi" w:hAnsiTheme="minorHAnsi"/>
        </w:rPr>
        <w:t xml:space="preserve">. </w:t>
      </w:r>
      <w:r w:rsidR="00941D1E" w:rsidRPr="00D66673">
        <w:rPr>
          <w:rFonts w:asciiTheme="minorHAnsi" w:hAnsiTheme="minorHAnsi"/>
        </w:rPr>
        <w:t>Membrane blocking</w:t>
      </w:r>
      <w:r w:rsidRPr="00D66673">
        <w:rPr>
          <w:rFonts w:asciiTheme="minorHAnsi" w:hAnsiTheme="minorHAnsi"/>
        </w:rPr>
        <w:t xml:space="preserve">, </w:t>
      </w:r>
      <w:r w:rsidR="00941D1E" w:rsidRPr="00D66673">
        <w:rPr>
          <w:rFonts w:asciiTheme="minorHAnsi" w:hAnsiTheme="minorHAnsi"/>
        </w:rPr>
        <w:t xml:space="preserve">antibody </w:t>
      </w:r>
      <w:r w:rsidRPr="00D66673">
        <w:rPr>
          <w:rFonts w:asciiTheme="minorHAnsi" w:hAnsiTheme="minorHAnsi"/>
        </w:rPr>
        <w:t xml:space="preserve">incubation and washing </w:t>
      </w:r>
      <w:r w:rsidR="00941D1E" w:rsidRPr="00D66673">
        <w:rPr>
          <w:rFonts w:asciiTheme="minorHAnsi" w:hAnsiTheme="minorHAnsi"/>
        </w:rPr>
        <w:t>was performed</w:t>
      </w:r>
      <w:r w:rsidRPr="00D66673">
        <w:rPr>
          <w:rFonts w:asciiTheme="minorHAnsi" w:hAnsiTheme="minorHAnsi"/>
        </w:rPr>
        <w:t xml:space="preserve"> in PBS supplemented with 0.05% (v/v) </w:t>
      </w:r>
      <w:r w:rsidR="00941D1E" w:rsidRPr="00D66673">
        <w:rPr>
          <w:rFonts w:asciiTheme="minorHAnsi" w:hAnsiTheme="minorHAnsi"/>
        </w:rPr>
        <w:t xml:space="preserve">Tween 20 </w:t>
      </w:r>
      <w:r w:rsidRPr="00D66673">
        <w:rPr>
          <w:rFonts w:asciiTheme="minorHAnsi" w:hAnsiTheme="minorHAnsi"/>
        </w:rPr>
        <w:t xml:space="preserve">and 3% (w/v) skimmed dry milk. </w:t>
      </w:r>
      <w:r w:rsidRPr="00D66673">
        <w:rPr>
          <w:rFonts w:asciiTheme="minorHAnsi" w:hAnsiTheme="minorHAnsi"/>
        </w:rPr>
        <w:lastRenderedPageBreak/>
        <w:t xml:space="preserve">Blots were incubated overnight </w:t>
      </w:r>
      <w:r w:rsidR="00941D1E" w:rsidRPr="00D66673">
        <w:rPr>
          <w:rFonts w:asciiTheme="minorHAnsi" w:hAnsiTheme="minorHAnsi"/>
        </w:rPr>
        <w:t>at 4</w:t>
      </w:r>
      <w:r w:rsidR="00941D1E" w:rsidRPr="00D66673">
        <w:rPr>
          <w:rFonts w:asciiTheme="minorHAnsi" w:hAnsiTheme="minorHAnsi"/>
          <w:shd w:val="clear" w:color="auto" w:fill="FFFFFF"/>
          <w:vertAlign w:val="superscript"/>
        </w:rPr>
        <w:t>o</w:t>
      </w:r>
      <w:r w:rsidR="00941D1E" w:rsidRPr="00D66673">
        <w:rPr>
          <w:rFonts w:asciiTheme="minorHAnsi" w:hAnsiTheme="minorHAnsi"/>
          <w:shd w:val="clear" w:color="auto" w:fill="FFFFFF"/>
        </w:rPr>
        <w:t>C</w:t>
      </w:r>
      <w:r w:rsidR="00941D1E" w:rsidRPr="00D66673">
        <w:rPr>
          <w:rFonts w:asciiTheme="minorHAnsi" w:hAnsiTheme="minorHAnsi"/>
          <w:shd w:val="clear" w:color="auto" w:fill="FFFFFF"/>
          <w:vertAlign w:val="superscript"/>
        </w:rPr>
        <w:t xml:space="preserve"> </w:t>
      </w:r>
      <w:r w:rsidRPr="00D66673">
        <w:rPr>
          <w:rFonts w:asciiTheme="minorHAnsi" w:hAnsiTheme="minorHAnsi"/>
        </w:rPr>
        <w:t>with primary antibodies agains</w:t>
      </w:r>
      <w:r w:rsidR="000E34F1" w:rsidRPr="00D66673">
        <w:rPr>
          <w:rFonts w:asciiTheme="minorHAnsi" w:hAnsiTheme="minorHAnsi"/>
        </w:rPr>
        <w:t>t</w:t>
      </w:r>
      <w:r w:rsidRPr="00D66673">
        <w:rPr>
          <w:rFonts w:asciiTheme="minorHAnsi" w:hAnsiTheme="minorHAnsi"/>
        </w:rPr>
        <w:t xml:space="preserve"> </w:t>
      </w:r>
      <w:r w:rsidRPr="00D66673">
        <w:rPr>
          <w:rFonts w:asciiTheme="minorHAnsi" w:eastAsia="Times New Roman" w:hAnsiTheme="minorHAnsi"/>
          <w:color w:val="000000"/>
          <w:shd w:val="clear" w:color="auto" w:fill="FFFFFF"/>
        </w:rPr>
        <w:t>IL-1β (GTX74034</w:t>
      </w:r>
      <w:r w:rsidR="006162EC" w:rsidRPr="00D66673">
        <w:rPr>
          <w:rFonts w:asciiTheme="minorHAnsi" w:hAnsiTheme="minorHAnsi"/>
        </w:rPr>
        <w:t xml:space="preserve">, 1:3000, </w:t>
      </w:r>
      <w:proofErr w:type="spellStart"/>
      <w:r w:rsidR="006162EC" w:rsidRPr="00D66673">
        <w:rPr>
          <w:rFonts w:asciiTheme="minorHAnsi" w:hAnsiTheme="minorHAnsi"/>
        </w:rPr>
        <w:t>GeneTex</w:t>
      </w:r>
      <w:proofErr w:type="spellEnd"/>
      <w:r w:rsidR="00941D1E" w:rsidRPr="00D66673">
        <w:rPr>
          <w:rFonts w:asciiTheme="minorHAnsi" w:hAnsiTheme="minorHAnsi"/>
        </w:rPr>
        <w:t xml:space="preserve">) and </w:t>
      </w:r>
      <w:r w:rsidRPr="00D66673">
        <w:rPr>
          <w:rFonts w:asciiTheme="minorHAnsi" w:eastAsia="Times New Roman" w:hAnsiTheme="minorHAnsi"/>
          <w:color w:val="000000"/>
          <w:shd w:val="clear" w:color="auto" w:fill="FFFFFF"/>
        </w:rPr>
        <w:t>β-actin (sc-47778-HRP, Santa Cruz Biotechnology</w:t>
      </w:r>
      <w:r w:rsidR="00941D1E" w:rsidRPr="00D66673">
        <w:rPr>
          <w:rFonts w:asciiTheme="minorHAnsi" w:eastAsia="Times New Roman" w:hAnsiTheme="minorHAnsi"/>
          <w:color w:val="000000"/>
          <w:shd w:val="clear" w:color="auto" w:fill="FFFFFF"/>
        </w:rPr>
        <w:t>)</w:t>
      </w:r>
      <w:r w:rsidRPr="00D66673">
        <w:rPr>
          <w:rFonts w:asciiTheme="minorHAnsi" w:eastAsia="Times New Roman" w:hAnsiTheme="minorHAnsi"/>
          <w:color w:val="000000"/>
          <w:shd w:val="clear" w:color="auto" w:fill="FFFFFF"/>
        </w:rPr>
        <w:t>. Horseradish peroxidase-conjugated</w:t>
      </w:r>
      <w:r w:rsidR="00002B05" w:rsidRPr="00D66673">
        <w:rPr>
          <w:rFonts w:asciiTheme="minorHAnsi" w:eastAsia="Times New Roman" w:hAnsiTheme="minorHAnsi"/>
          <w:color w:val="000000"/>
          <w:shd w:val="clear" w:color="auto" w:fill="FFFFFF"/>
        </w:rPr>
        <w:t xml:space="preserve"> anti-rabbit (111-035-144,</w:t>
      </w:r>
      <w:r w:rsidR="006162EC" w:rsidRPr="00D66673">
        <w:rPr>
          <w:rFonts w:asciiTheme="minorHAnsi" w:hAnsiTheme="minorHAnsi"/>
        </w:rPr>
        <w:t xml:space="preserve"> 1:5000, </w:t>
      </w:r>
      <w:r w:rsidR="00002B05" w:rsidRPr="00D66673">
        <w:rPr>
          <w:rFonts w:asciiTheme="minorHAnsi" w:eastAsia="Times New Roman" w:hAnsiTheme="minorHAnsi"/>
          <w:color w:val="000000"/>
          <w:shd w:val="clear" w:color="auto" w:fill="FFFFFF"/>
        </w:rPr>
        <w:t xml:space="preserve">Jackson </w:t>
      </w:r>
      <w:proofErr w:type="spellStart"/>
      <w:r w:rsidR="00002B05" w:rsidRPr="00D66673">
        <w:rPr>
          <w:rFonts w:asciiTheme="minorHAnsi" w:eastAsia="Times New Roman" w:hAnsiTheme="minorHAnsi"/>
          <w:color w:val="000000"/>
          <w:shd w:val="clear" w:color="auto" w:fill="FFFFFF"/>
        </w:rPr>
        <w:t>ImmunoResearch</w:t>
      </w:r>
      <w:proofErr w:type="spellEnd"/>
      <w:r w:rsidR="00002B05" w:rsidRPr="00D66673">
        <w:rPr>
          <w:rFonts w:asciiTheme="minorHAnsi" w:eastAsia="Times New Roman" w:hAnsiTheme="minorHAnsi"/>
          <w:color w:val="000000"/>
          <w:shd w:val="clear" w:color="auto" w:fill="FFFFFF"/>
        </w:rPr>
        <w:t xml:space="preserve"> Laboratories) antibody was used to detect proteins by enhanced chemiluminescence (</w:t>
      </w:r>
      <w:proofErr w:type="spellStart"/>
      <w:r w:rsidR="00002B05" w:rsidRPr="00D66673">
        <w:rPr>
          <w:rFonts w:asciiTheme="minorHAnsi" w:eastAsia="Times New Roman" w:hAnsiTheme="minorHAnsi"/>
          <w:color w:val="000000"/>
          <w:shd w:val="clear" w:color="auto" w:fill="FFFFFF"/>
        </w:rPr>
        <w:t>Thermo</w:t>
      </w:r>
      <w:proofErr w:type="spellEnd"/>
      <w:r w:rsidR="00002B05" w:rsidRPr="00D66673">
        <w:rPr>
          <w:rFonts w:asciiTheme="minorHAnsi" w:eastAsia="Times New Roman" w:hAnsiTheme="minorHAnsi"/>
          <w:color w:val="000000"/>
          <w:shd w:val="clear" w:color="auto" w:fill="FFFFFF"/>
        </w:rPr>
        <w:t xml:space="preserve"> Scientific).</w:t>
      </w:r>
    </w:p>
    <w:p w14:paraId="10613A43" w14:textId="77777777" w:rsidR="00381E8D" w:rsidRDefault="00381E8D" w:rsidP="0010555F">
      <w:pPr>
        <w:spacing w:line="480" w:lineRule="auto"/>
        <w:jc w:val="both"/>
        <w:rPr>
          <w:rFonts w:asciiTheme="minorHAnsi" w:eastAsia="Times New Roman" w:hAnsiTheme="minorHAnsi"/>
          <w:b/>
          <w:color w:val="000000"/>
          <w:shd w:val="clear" w:color="auto" w:fill="FFFFFF"/>
        </w:rPr>
      </w:pPr>
    </w:p>
    <w:p w14:paraId="37AA5BCF" w14:textId="0FAA3934" w:rsidR="00DC7029" w:rsidRPr="00D66673" w:rsidRDefault="00DC7029" w:rsidP="0010555F">
      <w:pPr>
        <w:spacing w:line="480" w:lineRule="auto"/>
        <w:jc w:val="both"/>
        <w:rPr>
          <w:rFonts w:asciiTheme="minorHAnsi" w:eastAsia="Times New Roman" w:hAnsiTheme="minorHAnsi"/>
          <w:b/>
          <w:color w:val="000000"/>
          <w:shd w:val="clear" w:color="auto" w:fill="FFFFFF"/>
        </w:rPr>
      </w:pPr>
      <w:r w:rsidRPr="00D66673">
        <w:rPr>
          <w:rFonts w:asciiTheme="minorHAnsi" w:eastAsia="Times New Roman" w:hAnsiTheme="minorHAnsi"/>
          <w:b/>
          <w:color w:val="000000"/>
          <w:shd w:val="clear" w:color="auto" w:fill="FFFFFF"/>
        </w:rPr>
        <w:t>Cytokine Analysis</w:t>
      </w:r>
    </w:p>
    <w:p w14:paraId="41D356AB" w14:textId="6CEB6C60" w:rsidR="00583449" w:rsidRDefault="00DC7029" w:rsidP="0056551D">
      <w:pPr>
        <w:pStyle w:val="p"/>
        <w:spacing w:before="166" w:beforeAutospacing="0" w:after="166" w:afterAutospacing="0" w:line="480" w:lineRule="auto"/>
        <w:jc w:val="both"/>
        <w:rPr>
          <w:rFonts w:asciiTheme="minorHAnsi" w:hAnsiTheme="minorHAnsi"/>
          <w:color w:val="000000"/>
        </w:rPr>
      </w:pPr>
      <w:r w:rsidRPr="00D66673">
        <w:rPr>
          <w:rFonts w:asciiTheme="minorHAnsi" w:hAnsiTheme="minorHAnsi"/>
          <w:color w:val="000000"/>
        </w:rPr>
        <w:t xml:space="preserve">Cytokine levels in cell culture </w:t>
      </w:r>
      <w:r w:rsidR="00941D1E" w:rsidRPr="00D66673">
        <w:rPr>
          <w:rFonts w:asciiTheme="minorHAnsi" w:hAnsiTheme="minorHAnsi"/>
          <w:color w:val="000000"/>
        </w:rPr>
        <w:t xml:space="preserve">supernatants </w:t>
      </w:r>
      <w:r w:rsidRPr="00D66673">
        <w:rPr>
          <w:rFonts w:asciiTheme="minorHAnsi" w:hAnsiTheme="minorHAnsi"/>
          <w:color w:val="000000"/>
        </w:rPr>
        <w:t xml:space="preserve">were determined by magnetic bead-based multiplex assay using </w:t>
      </w:r>
      <w:proofErr w:type="spellStart"/>
      <w:r w:rsidRPr="00D66673">
        <w:rPr>
          <w:rFonts w:asciiTheme="minorHAnsi" w:hAnsiTheme="minorHAnsi"/>
          <w:color w:val="000000"/>
        </w:rPr>
        <w:t>Luminex</w:t>
      </w:r>
      <w:proofErr w:type="spellEnd"/>
      <w:r w:rsidRPr="00D66673">
        <w:rPr>
          <w:rFonts w:asciiTheme="minorHAnsi" w:hAnsiTheme="minorHAnsi"/>
          <w:color w:val="000000"/>
        </w:rPr>
        <w:t xml:space="preserve"> technology (Bio-Rad)</w:t>
      </w:r>
      <w:r w:rsidR="002F1564">
        <w:rPr>
          <w:rFonts w:asciiTheme="minorHAnsi" w:hAnsiTheme="minorHAnsi"/>
          <w:color w:val="000000"/>
        </w:rPr>
        <w:t xml:space="preserve"> </w:t>
      </w:r>
      <w:r w:rsidR="006162EC" w:rsidRPr="00D66673">
        <w:rPr>
          <w:rFonts w:asciiTheme="minorHAnsi" w:hAnsiTheme="minorHAnsi"/>
          <w:color w:val="000000"/>
        </w:rPr>
        <w:t xml:space="preserve">or </w:t>
      </w:r>
      <w:r w:rsidR="00941D1E" w:rsidRPr="00D66673">
        <w:rPr>
          <w:rFonts w:asciiTheme="minorHAnsi" w:hAnsiTheme="minorHAnsi"/>
          <w:color w:val="000000"/>
        </w:rPr>
        <w:t>by ELISA (</w:t>
      </w:r>
      <w:r w:rsidR="00624705">
        <w:rPr>
          <w:rFonts w:asciiTheme="minorHAnsi" w:hAnsiTheme="minorHAnsi"/>
          <w:color w:val="000000"/>
        </w:rPr>
        <w:t xml:space="preserve">DY401-05, </w:t>
      </w:r>
      <w:r w:rsidR="00A92AF9">
        <w:rPr>
          <w:rFonts w:asciiTheme="minorHAnsi" w:hAnsiTheme="minorHAnsi"/>
          <w:color w:val="000000"/>
        </w:rPr>
        <w:t>R</w:t>
      </w:r>
      <w:r w:rsidR="00624705">
        <w:rPr>
          <w:rFonts w:asciiTheme="minorHAnsi" w:hAnsiTheme="minorHAnsi"/>
          <w:color w:val="000000"/>
        </w:rPr>
        <w:t xml:space="preserve">&amp;D </w:t>
      </w:r>
      <w:r w:rsidR="00A92AF9">
        <w:rPr>
          <w:rFonts w:asciiTheme="minorHAnsi" w:hAnsiTheme="minorHAnsi"/>
          <w:color w:val="000000"/>
        </w:rPr>
        <w:t>systems</w:t>
      </w:r>
      <w:r w:rsidR="00624705">
        <w:rPr>
          <w:rFonts w:asciiTheme="minorHAnsi" w:hAnsiTheme="minorHAnsi"/>
          <w:color w:val="000000"/>
        </w:rPr>
        <w:t>)</w:t>
      </w:r>
      <w:r w:rsidR="00941D1E" w:rsidRPr="00D66673">
        <w:rPr>
          <w:rFonts w:asciiTheme="minorHAnsi" w:hAnsiTheme="minorHAnsi"/>
          <w:color w:val="000000"/>
        </w:rPr>
        <w:t xml:space="preserve"> </w:t>
      </w:r>
      <w:r w:rsidRPr="00D66673">
        <w:rPr>
          <w:rFonts w:asciiTheme="minorHAnsi" w:hAnsiTheme="minorHAnsi"/>
          <w:color w:val="000000"/>
        </w:rPr>
        <w:t xml:space="preserve"> according to the manufacturer’s instructions</w:t>
      </w:r>
      <w:r w:rsidR="0056551D">
        <w:rPr>
          <w:rFonts w:asciiTheme="minorHAnsi" w:hAnsiTheme="minorHAnsi"/>
          <w:color w:val="000000"/>
        </w:rPr>
        <w:t>.</w:t>
      </w:r>
    </w:p>
    <w:p w14:paraId="2005D476" w14:textId="77777777" w:rsidR="006E0DB6" w:rsidRDefault="006E0DB6" w:rsidP="0056551D">
      <w:pPr>
        <w:pStyle w:val="p"/>
        <w:spacing w:before="166" w:beforeAutospacing="0" w:after="166" w:afterAutospacing="0" w:line="480" w:lineRule="auto"/>
        <w:jc w:val="both"/>
        <w:rPr>
          <w:rFonts w:asciiTheme="minorHAnsi" w:hAnsiTheme="minorHAnsi"/>
        </w:rPr>
      </w:pPr>
      <w:bookmarkStart w:id="0" w:name="_GoBack"/>
      <w:bookmarkEnd w:id="0"/>
    </w:p>
    <w:p w14:paraId="397A44D9" w14:textId="6C89AECA" w:rsidR="006A58DC" w:rsidRPr="006E0DB6" w:rsidRDefault="006E0DB6" w:rsidP="0056551D">
      <w:pPr>
        <w:pStyle w:val="p"/>
        <w:spacing w:before="166" w:beforeAutospacing="0" w:after="166" w:afterAutospacing="0" w:line="480" w:lineRule="auto"/>
        <w:jc w:val="both"/>
        <w:rPr>
          <w:rFonts w:asciiTheme="minorHAnsi" w:hAnsiTheme="minorHAnsi"/>
          <w:b/>
        </w:rPr>
      </w:pPr>
      <w:r w:rsidRPr="006E0DB6">
        <w:rPr>
          <w:rFonts w:asciiTheme="minorHAnsi" w:hAnsiTheme="minorHAnsi"/>
          <w:b/>
        </w:rPr>
        <w:t>References</w:t>
      </w:r>
    </w:p>
    <w:p w14:paraId="6C59CD1B" w14:textId="77777777" w:rsidR="006A58DC" w:rsidRPr="006A58DC" w:rsidRDefault="006A58DC" w:rsidP="006E0DB6">
      <w:pPr>
        <w:pStyle w:val="EndNoteBibliography"/>
        <w:spacing w:line="480" w:lineRule="auto"/>
        <w:ind w:left="720" w:hanging="720"/>
        <w:rPr>
          <w:noProof/>
        </w:rPr>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Pr="006A58DC">
        <w:rPr>
          <w:noProof/>
        </w:rPr>
        <w:t>1.</w:t>
      </w:r>
      <w:r w:rsidRPr="006A58DC">
        <w:rPr>
          <w:noProof/>
        </w:rPr>
        <w:tab/>
        <w:t>Van Gorp H, Saavedra PH, de Vasconcelos NM, Van Opdenbosch N, Vande Walle L, Matusiak M, Prencipe G, Insalaco A, Van Hauwermeiren F, Demon D, Bogaert DJ, Dullaers M, De Baere E, Hochepied T, Dehoorne J, Vermaelen KY, Haerynck F, De Benedetti F, Lamkanfi M.</w:t>
      </w:r>
      <w:r w:rsidRPr="006A58DC">
        <w:rPr>
          <w:b/>
          <w:noProof/>
        </w:rPr>
        <w:t xml:space="preserve"> </w:t>
      </w:r>
      <w:r w:rsidRPr="006A58DC">
        <w:rPr>
          <w:noProof/>
        </w:rPr>
        <w:t>2016. Familial Mediterranean fever mutations lift the obligatory requirement for microtubules in Pyrin inflammasome activation. Proc Natl Acad Sci U S A 113:14384-14389.</w:t>
      </w:r>
    </w:p>
    <w:p w14:paraId="4F535DA6" w14:textId="77777777" w:rsidR="006A58DC" w:rsidRPr="006A58DC" w:rsidRDefault="006A58DC" w:rsidP="006E0DB6">
      <w:pPr>
        <w:pStyle w:val="EndNoteBibliography"/>
        <w:spacing w:line="480" w:lineRule="auto"/>
        <w:ind w:left="720" w:hanging="720"/>
        <w:rPr>
          <w:noProof/>
        </w:rPr>
      </w:pPr>
      <w:r w:rsidRPr="006A58DC">
        <w:rPr>
          <w:noProof/>
        </w:rPr>
        <w:t>2.</w:t>
      </w:r>
      <w:r w:rsidRPr="006A58DC">
        <w:rPr>
          <w:noProof/>
        </w:rPr>
        <w:tab/>
        <w:t>Mariathasan S, Newton K, Monack DM, Vucic D, French DM, Lee WP, Roose-Girma M, Erickson S, Dixit VM.</w:t>
      </w:r>
      <w:r w:rsidRPr="006A58DC">
        <w:rPr>
          <w:b/>
          <w:noProof/>
        </w:rPr>
        <w:t xml:space="preserve"> </w:t>
      </w:r>
      <w:r w:rsidRPr="006A58DC">
        <w:rPr>
          <w:noProof/>
        </w:rPr>
        <w:t>2004. Differential activation of the inflammasome by caspase-1 adaptors ASC and Ipaf. Nature 430:213-8.</w:t>
      </w:r>
    </w:p>
    <w:p w14:paraId="12BB8DB8" w14:textId="77777777" w:rsidR="006A58DC" w:rsidRPr="006A58DC" w:rsidRDefault="006A58DC" w:rsidP="006E0DB6">
      <w:pPr>
        <w:pStyle w:val="EndNoteBibliography"/>
        <w:spacing w:line="480" w:lineRule="auto"/>
        <w:ind w:left="720" w:hanging="720"/>
        <w:rPr>
          <w:noProof/>
        </w:rPr>
      </w:pPr>
      <w:r w:rsidRPr="006A58DC">
        <w:rPr>
          <w:noProof/>
        </w:rPr>
        <w:lastRenderedPageBreak/>
        <w:t>3.</w:t>
      </w:r>
      <w:r w:rsidRPr="006A58DC">
        <w:rPr>
          <w:noProof/>
        </w:rPr>
        <w:tab/>
        <w:t>Kanneganti TD, Ozoren N, Body-Malapel M, Amer A, Park JH, Franchi L, Whitfield J, Barchet W, Colonna M, Vandenabeele P, Bertin J, Coyle A, Grant EP, Akira S, Nunez G.</w:t>
      </w:r>
      <w:r w:rsidRPr="006A58DC">
        <w:rPr>
          <w:b/>
          <w:noProof/>
        </w:rPr>
        <w:t xml:space="preserve"> </w:t>
      </w:r>
      <w:r w:rsidRPr="006A58DC">
        <w:rPr>
          <w:noProof/>
        </w:rPr>
        <w:t>2006. Bacterial RNA and small antiviral compounds activate caspase-1 through cryopyrin/Nalp3. Nature 440:233-6.</w:t>
      </w:r>
    </w:p>
    <w:p w14:paraId="716C8EB5" w14:textId="77777777" w:rsidR="006A58DC" w:rsidRPr="006A58DC" w:rsidRDefault="006A58DC" w:rsidP="006E0DB6">
      <w:pPr>
        <w:pStyle w:val="EndNoteBibliography"/>
        <w:spacing w:line="480" w:lineRule="auto"/>
        <w:ind w:left="720" w:hanging="720"/>
        <w:rPr>
          <w:noProof/>
        </w:rPr>
      </w:pPr>
      <w:r w:rsidRPr="006A58DC">
        <w:rPr>
          <w:noProof/>
        </w:rPr>
        <w:t>4.</w:t>
      </w:r>
      <w:r w:rsidRPr="006A58DC">
        <w:rPr>
          <w:noProof/>
        </w:rPr>
        <w:tab/>
        <w:t>Moyes DL, Wilson D, Richardson JP, Mogavero S, Tang SX, Wernecke J, Hofs S, Gratacap RL, Robbins J, Runglall M, Murciano C, Blagojevic M, Thavaraj S, Forster TM, Hebecker B, Kasper L, Vizcay G, Iancu SI, Kichik N, Hader A, Kurzai O, Luo T, Kruger T, Kniemeyer O, Cota E, Bader O, Wheeler RT, Gutsmann T, Hube B, Naglik JR.</w:t>
      </w:r>
      <w:r w:rsidRPr="006A58DC">
        <w:rPr>
          <w:b/>
          <w:noProof/>
        </w:rPr>
        <w:t xml:space="preserve"> </w:t>
      </w:r>
      <w:r w:rsidRPr="006A58DC">
        <w:rPr>
          <w:noProof/>
        </w:rPr>
        <w:t>2016. Candidalysin is a fungal peptide toxin critical for mucosal infection. Nature 532:64-8.</w:t>
      </w:r>
    </w:p>
    <w:p w14:paraId="4E16093C" w14:textId="60E5F81E" w:rsidR="001767D1" w:rsidRPr="00D66673" w:rsidRDefault="006A58DC" w:rsidP="0056551D">
      <w:pPr>
        <w:pStyle w:val="p"/>
        <w:spacing w:before="166" w:beforeAutospacing="0" w:after="166" w:afterAutospacing="0" w:line="480" w:lineRule="auto"/>
        <w:jc w:val="both"/>
        <w:rPr>
          <w:rFonts w:asciiTheme="minorHAnsi" w:hAnsiTheme="minorHAnsi"/>
        </w:rPr>
      </w:pPr>
      <w:r>
        <w:rPr>
          <w:rFonts w:asciiTheme="minorHAnsi" w:hAnsiTheme="minorHAnsi"/>
        </w:rPr>
        <w:fldChar w:fldCharType="end"/>
      </w:r>
    </w:p>
    <w:sectPr w:rsidR="001767D1" w:rsidRPr="00D66673" w:rsidSect="00645799">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87DE9" w14:textId="77777777" w:rsidR="0023574E" w:rsidRDefault="0023574E">
      <w:r>
        <w:separator/>
      </w:r>
    </w:p>
  </w:endnote>
  <w:endnote w:type="continuationSeparator" w:id="0">
    <w:p w14:paraId="09050C57" w14:textId="77777777" w:rsidR="0023574E" w:rsidRDefault="00235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8B14E2" w14:textId="2F2917F3" w:rsidR="00D66673" w:rsidRDefault="00D66673" w:rsidP="0097680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5A37">
      <w:rPr>
        <w:rStyle w:val="PageNumber"/>
        <w:noProof/>
      </w:rPr>
      <w:t>1</w:t>
    </w:r>
    <w:r>
      <w:rPr>
        <w:rStyle w:val="PageNumber"/>
      </w:rPr>
      <w:fldChar w:fldCharType="end"/>
    </w:r>
  </w:p>
  <w:p w14:paraId="65ACCFE1" w14:textId="77777777" w:rsidR="00D66673" w:rsidRDefault="00D66673" w:rsidP="0097680E">
    <w:pPr>
      <w:pStyle w:val="Footer"/>
      <w:tabs>
        <w:tab w:val="clear" w:pos="4680"/>
        <w:tab w:val="clear" w:pos="9360"/>
      </w:tabs>
      <w:ind w:right="360" w:firstLine="0"/>
    </w:pPr>
  </w:p>
  <w:p w14:paraId="31AFEA44" w14:textId="77777777" w:rsidR="00D66673" w:rsidRDefault="00D6667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1E15F7" w14:textId="77777777" w:rsidR="0023574E" w:rsidRDefault="0023574E">
      <w:r>
        <w:separator/>
      </w:r>
    </w:p>
  </w:footnote>
  <w:footnote w:type="continuationSeparator" w:id="0">
    <w:p w14:paraId="53283B80" w14:textId="77777777" w:rsidR="0023574E" w:rsidRDefault="002357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88C0BEFA"/>
    <w:lvl w:ilvl="0" w:tplc="00000001">
      <w:start w:val="1"/>
      <w:numFmt w:val="bullet"/>
      <w:lvlText w:val="•"/>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386BF9"/>
    <w:multiLevelType w:val="multilevel"/>
    <w:tmpl w:val="022A5922"/>
    <w:lvl w:ilvl="0">
      <w:start w:val="1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BB13C47"/>
    <w:multiLevelType w:val="multilevel"/>
    <w:tmpl w:val="56768406"/>
    <w:lvl w:ilvl="0">
      <w:start w:val="3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6D453F5"/>
    <w:multiLevelType w:val="hybridMultilevel"/>
    <w:tmpl w:val="5BD6A018"/>
    <w:lvl w:ilvl="0" w:tplc="00000001">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2B054D8"/>
    <w:multiLevelType w:val="multilevel"/>
    <w:tmpl w:val="5588AB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AD2477D"/>
    <w:multiLevelType w:val="multilevel"/>
    <w:tmpl w:val="B7640DB6"/>
    <w:lvl w:ilvl="0">
      <w:start w:val="1"/>
      <w:numFmt w:val="none"/>
      <w:lvlText w:val=""/>
      <w:lvlJc w:val="left"/>
      <w:pPr>
        <w:ind w:left="432" w:hanging="432"/>
      </w:pPr>
      <w:rPr>
        <w:rFonts w:hint="default"/>
      </w:rPr>
    </w:lvl>
    <w:lvl w:ilvl="1">
      <w:start w:val="1"/>
      <w:numFmt w:val="decimal"/>
      <w:pStyle w:val="Heading2"/>
      <w:lvlText w:val="%2"/>
      <w:lvlJc w:val="left"/>
      <w:pPr>
        <w:ind w:left="576" w:hanging="576"/>
      </w:pPr>
      <w:rPr>
        <w:rFonts w:hint="default"/>
      </w:rPr>
    </w:lvl>
    <w:lvl w:ilvl="2">
      <w:start w:val="1"/>
      <w:numFmt w:val="decimal"/>
      <w:lvlText w:val="%2.%3"/>
      <w:lvlJc w:val="left"/>
      <w:pPr>
        <w:ind w:left="720" w:hanging="720"/>
      </w:pPr>
      <w:rPr>
        <w:rFonts w:hint="default"/>
      </w:rPr>
    </w:lvl>
    <w:lvl w:ilvl="3">
      <w:start w:val="1"/>
      <w:numFmt w:val="decimal"/>
      <w:pStyle w:val="Heading4"/>
      <w:lvlText w:val="%2.%3.%4"/>
      <w:lvlJc w:val="left"/>
      <w:pPr>
        <w:ind w:left="864" w:hanging="864"/>
      </w:pPr>
      <w:rPr>
        <w:rFonts w:hint="default"/>
        <w:i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5A64707B"/>
    <w:multiLevelType w:val="hybridMultilevel"/>
    <w:tmpl w:val="3ECEEB26"/>
    <w:lvl w:ilvl="0" w:tplc="866440FA">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C9D0368"/>
    <w:multiLevelType w:val="multilevel"/>
    <w:tmpl w:val="B7640DB6"/>
    <w:lvl w:ilvl="0">
      <w:start w:val="1"/>
      <w:numFmt w:val="none"/>
      <w:lvlText w:val=""/>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2.%3"/>
      <w:lvlJc w:val="left"/>
      <w:pPr>
        <w:ind w:left="720" w:hanging="720"/>
      </w:pPr>
      <w:rPr>
        <w:rFonts w:hint="default"/>
      </w:rPr>
    </w:lvl>
    <w:lvl w:ilvl="3">
      <w:start w:val="1"/>
      <w:numFmt w:val="decimal"/>
      <w:lvlText w:val="%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nsid w:val="72B858B4"/>
    <w:multiLevelType w:val="multilevel"/>
    <w:tmpl w:val="55564834"/>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5"/>
  </w:num>
  <w:num w:numId="4">
    <w:abstractNumId w:val="7"/>
  </w:num>
  <w:num w:numId="5">
    <w:abstractNumId w:val="4"/>
  </w:num>
  <w:num w:numId="6">
    <w:abstractNumId w:val="8"/>
  </w:num>
  <w:num w:numId="7">
    <w:abstractNumId w:val="1"/>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547F"/>
    <w:rsid w:val="00000B55"/>
    <w:rsid w:val="00001584"/>
    <w:rsid w:val="00002B05"/>
    <w:rsid w:val="00004EA6"/>
    <w:rsid w:val="000052F1"/>
    <w:rsid w:val="000056DC"/>
    <w:rsid w:val="00007296"/>
    <w:rsid w:val="0001039C"/>
    <w:rsid w:val="00010F69"/>
    <w:rsid w:val="00011601"/>
    <w:rsid w:val="00011895"/>
    <w:rsid w:val="00012E4C"/>
    <w:rsid w:val="00012FBD"/>
    <w:rsid w:val="00013E3E"/>
    <w:rsid w:val="000140F9"/>
    <w:rsid w:val="000162B9"/>
    <w:rsid w:val="00021700"/>
    <w:rsid w:val="00023F68"/>
    <w:rsid w:val="00024BF5"/>
    <w:rsid w:val="00025E3E"/>
    <w:rsid w:val="00025FEC"/>
    <w:rsid w:val="00026BC6"/>
    <w:rsid w:val="000306AB"/>
    <w:rsid w:val="00030EAA"/>
    <w:rsid w:val="00031083"/>
    <w:rsid w:val="00031471"/>
    <w:rsid w:val="00031A74"/>
    <w:rsid w:val="00031BB7"/>
    <w:rsid w:val="00031CA2"/>
    <w:rsid w:val="00031CCB"/>
    <w:rsid w:val="00033B63"/>
    <w:rsid w:val="00033F97"/>
    <w:rsid w:val="00034C02"/>
    <w:rsid w:val="00035D05"/>
    <w:rsid w:val="0003701E"/>
    <w:rsid w:val="000378E3"/>
    <w:rsid w:val="00037C46"/>
    <w:rsid w:val="00037ED9"/>
    <w:rsid w:val="000433AF"/>
    <w:rsid w:val="000448D1"/>
    <w:rsid w:val="00044D24"/>
    <w:rsid w:val="00047BDF"/>
    <w:rsid w:val="00047DD2"/>
    <w:rsid w:val="00050941"/>
    <w:rsid w:val="00050B71"/>
    <w:rsid w:val="0005386C"/>
    <w:rsid w:val="00054E72"/>
    <w:rsid w:val="00056ABA"/>
    <w:rsid w:val="0005703E"/>
    <w:rsid w:val="0005707C"/>
    <w:rsid w:val="00061255"/>
    <w:rsid w:val="0006146A"/>
    <w:rsid w:val="00061A93"/>
    <w:rsid w:val="000647DF"/>
    <w:rsid w:val="00070309"/>
    <w:rsid w:val="000713FB"/>
    <w:rsid w:val="00071FFB"/>
    <w:rsid w:val="000726B4"/>
    <w:rsid w:val="000730D1"/>
    <w:rsid w:val="0007558A"/>
    <w:rsid w:val="000758C0"/>
    <w:rsid w:val="00075C4E"/>
    <w:rsid w:val="00076602"/>
    <w:rsid w:val="000772B1"/>
    <w:rsid w:val="00077D65"/>
    <w:rsid w:val="000810FE"/>
    <w:rsid w:val="000819B4"/>
    <w:rsid w:val="00083819"/>
    <w:rsid w:val="00083BF5"/>
    <w:rsid w:val="00084744"/>
    <w:rsid w:val="00085933"/>
    <w:rsid w:val="00085A77"/>
    <w:rsid w:val="00087B08"/>
    <w:rsid w:val="000915F4"/>
    <w:rsid w:val="00093248"/>
    <w:rsid w:val="000938D7"/>
    <w:rsid w:val="00094D11"/>
    <w:rsid w:val="000960A8"/>
    <w:rsid w:val="00097F7A"/>
    <w:rsid w:val="000A08DD"/>
    <w:rsid w:val="000A19B7"/>
    <w:rsid w:val="000A1E23"/>
    <w:rsid w:val="000A2E91"/>
    <w:rsid w:val="000A3621"/>
    <w:rsid w:val="000A54C8"/>
    <w:rsid w:val="000A6EFC"/>
    <w:rsid w:val="000B0BCA"/>
    <w:rsid w:val="000B0F8C"/>
    <w:rsid w:val="000B132B"/>
    <w:rsid w:val="000B53E0"/>
    <w:rsid w:val="000B5743"/>
    <w:rsid w:val="000B63EC"/>
    <w:rsid w:val="000B6420"/>
    <w:rsid w:val="000B7D59"/>
    <w:rsid w:val="000C0B37"/>
    <w:rsid w:val="000C348E"/>
    <w:rsid w:val="000C485D"/>
    <w:rsid w:val="000C6D8F"/>
    <w:rsid w:val="000C75A6"/>
    <w:rsid w:val="000C77F0"/>
    <w:rsid w:val="000C7DA0"/>
    <w:rsid w:val="000D02EF"/>
    <w:rsid w:val="000D1373"/>
    <w:rsid w:val="000D1950"/>
    <w:rsid w:val="000D1D7F"/>
    <w:rsid w:val="000D2103"/>
    <w:rsid w:val="000D2AC1"/>
    <w:rsid w:val="000D3251"/>
    <w:rsid w:val="000D38FA"/>
    <w:rsid w:val="000D3988"/>
    <w:rsid w:val="000D3EEF"/>
    <w:rsid w:val="000D4518"/>
    <w:rsid w:val="000D4679"/>
    <w:rsid w:val="000D4BBA"/>
    <w:rsid w:val="000D4D45"/>
    <w:rsid w:val="000D6086"/>
    <w:rsid w:val="000D7830"/>
    <w:rsid w:val="000E0A23"/>
    <w:rsid w:val="000E1358"/>
    <w:rsid w:val="000E24A2"/>
    <w:rsid w:val="000E2C94"/>
    <w:rsid w:val="000E2DDD"/>
    <w:rsid w:val="000E34F1"/>
    <w:rsid w:val="000E3B55"/>
    <w:rsid w:val="000E4125"/>
    <w:rsid w:val="000E46B2"/>
    <w:rsid w:val="000E5333"/>
    <w:rsid w:val="000E56B6"/>
    <w:rsid w:val="000E5D87"/>
    <w:rsid w:val="000E7101"/>
    <w:rsid w:val="000F099C"/>
    <w:rsid w:val="000F2EE0"/>
    <w:rsid w:val="000F4417"/>
    <w:rsid w:val="000F6064"/>
    <w:rsid w:val="000F621D"/>
    <w:rsid w:val="000F675F"/>
    <w:rsid w:val="000F754D"/>
    <w:rsid w:val="000F7D8E"/>
    <w:rsid w:val="0010051E"/>
    <w:rsid w:val="00100ED4"/>
    <w:rsid w:val="001018F0"/>
    <w:rsid w:val="0010204F"/>
    <w:rsid w:val="00103FBB"/>
    <w:rsid w:val="0010407E"/>
    <w:rsid w:val="0010555F"/>
    <w:rsid w:val="00105C54"/>
    <w:rsid w:val="00105D75"/>
    <w:rsid w:val="001066CB"/>
    <w:rsid w:val="0010698A"/>
    <w:rsid w:val="0011064C"/>
    <w:rsid w:val="00111402"/>
    <w:rsid w:val="001119DC"/>
    <w:rsid w:val="001123D0"/>
    <w:rsid w:val="001125F0"/>
    <w:rsid w:val="00113B08"/>
    <w:rsid w:val="001146FC"/>
    <w:rsid w:val="00114D87"/>
    <w:rsid w:val="001174EB"/>
    <w:rsid w:val="00117BFF"/>
    <w:rsid w:val="001201C3"/>
    <w:rsid w:val="0012068A"/>
    <w:rsid w:val="00120BC6"/>
    <w:rsid w:val="00120F40"/>
    <w:rsid w:val="001211EF"/>
    <w:rsid w:val="001226FF"/>
    <w:rsid w:val="00122EC1"/>
    <w:rsid w:val="0012314A"/>
    <w:rsid w:val="00124006"/>
    <w:rsid w:val="00125F59"/>
    <w:rsid w:val="00127404"/>
    <w:rsid w:val="00127962"/>
    <w:rsid w:val="00130B0C"/>
    <w:rsid w:val="00130C9F"/>
    <w:rsid w:val="00131B3D"/>
    <w:rsid w:val="00132F84"/>
    <w:rsid w:val="00133F3B"/>
    <w:rsid w:val="00135FB1"/>
    <w:rsid w:val="00137AF4"/>
    <w:rsid w:val="00142FF8"/>
    <w:rsid w:val="001437CD"/>
    <w:rsid w:val="0014421B"/>
    <w:rsid w:val="00144ABA"/>
    <w:rsid w:val="00145163"/>
    <w:rsid w:val="00146800"/>
    <w:rsid w:val="00151486"/>
    <w:rsid w:val="001524A4"/>
    <w:rsid w:val="00152C7A"/>
    <w:rsid w:val="001530FF"/>
    <w:rsid w:val="00153B7B"/>
    <w:rsid w:val="00155EFD"/>
    <w:rsid w:val="0015601B"/>
    <w:rsid w:val="001560CA"/>
    <w:rsid w:val="00156A1F"/>
    <w:rsid w:val="001572B4"/>
    <w:rsid w:val="001572BC"/>
    <w:rsid w:val="00157C7A"/>
    <w:rsid w:val="001606D5"/>
    <w:rsid w:val="001609BB"/>
    <w:rsid w:val="001629E9"/>
    <w:rsid w:val="0016313C"/>
    <w:rsid w:val="0016337B"/>
    <w:rsid w:val="0016353D"/>
    <w:rsid w:val="00164007"/>
    <w:rsid w:val="0016674E"/>
    <w:rsid w:val="00166966"/>
    <w:rsid w:val="001705E9"/>
    <w:rsid w:val="00170CA1"/>
    <w:rsid w:val="00170F56"/>
    <w:rsid w:val="00171343"/>
    <w:rsid w:val="00171AD7"/>
    <w:rsid w:val="00172954"/>
    <w:rsid w:val="00173726"/>
    <w:rsid w:val="001749D2"/>
    <w:rsid w:val="00174A63"/>
    <w:rsid w:val="00174C86"/>
    <w:rsid w:val="001753CE"/>
    <w:rsid w:val="001755A9"/>
    <w:rsid w:val="001756EF"/>
    <w:rsid w:val="00175EAD"/>
    <w:rsid w:val="0017601B"/>
    <w:rsid w:val="00176450"/>
    <w:rsid w:val="001767D1"/>
    <w:rsid w:val="00177796"/>
    <w:rsid w:val="00181C48"/>
    <w:rsid w:val="00183603"/>
    <w:rsid w:val="001849C4"/>
    <w:rsid w:val="00184C0A"/>
    <w:rsid w:val="00186C05"/>
    <w:rsid w:val="001904F1"/>
    <w:rsid w:val="00194010"/>
    <w:rsid w:val="00194A66"/>
    <w:rsid w:val="00194BF3"/>
    <w:rsid w:val="0019541B"/>
    <w:rsid w:val="00195D33"/>
    <w:rsid w:val="00196A92"/>
    <w:rsid w:val="00196CCC"/>
    <w:rsid w:val="001A0926"/>
    <w:rsid w:val="001A0AFF"/>
    <w:rsid w:val="001A228A"/>
    <w:rsid w:val="001A31F5"/>
    <w:rsid w:val="001A4811"/>
    <w:rsid w:val="001A4E91"/>
    <w:rsid w:val="001A6450"/>
    <w:rsid w:val="001A65D8"/>
    <w:rsid w:val="001A6894"/>
    <w:rsid w:val="001A6AEC"/>
    <w:rsid w:val="001A7451"/>
    <w:rsid w:val="001A7885"/>
    <w:rsid w:val="001B0169"/>
    <w:rsid w:val="001B2A11"/>
    <w:rsid w:val="001B2CD1"/>
    <w:rsid w:val="001B5EB2"/>
    <w:rsid w:val="001B6740"/>
    <w:rsid w:val="001B7312"/>
    <w:rsid w:val="001C1052"/>
    <w:rsid w:val="001C3201"/>
    <w:rsid w:val="001C355A"/>
    <w:rsid w:val="001C410D"/>
    <w:rsid w:val="001C59BA"/>
    <w:rsid w:val="001D0F02"/>
    <w:rsid w:val="001D3319"/>
    <w:rsid w:val="001D341C"/>
    <w:rsid w:val="001D37EC"/>
    <w:rsid w:val="001D41F4"/>
    <w:rsid w:val="001D53D1"/>
    <w:rsid w:val="001D59D4"/>
    <w:rsid w:val="001D6448"/>
    <w:rsid w:val="001D75EB"/>
    <w:rsid w:val="001E186F"/>
    <w:rsid w:val="001E1FE3"/>
    <w:rsid w:val="001E258D"/>
    <w:rsid w:val="001E2759"/>
    <w:rsid w:val="001E2974"/>
    <w:rsid w:val="001E51A9"/>
    <w:rsid w:val="001E5A0C"/>
    <w:rsid w:val="001E75F3"/>
    <w:rsid w:val="001F0C60"/>
    <w:rsid w:val="001F0F52"/>
    <w:rsid w:val="001F1F10"/>
    <w:rsid w:val="001F24BA"/>
    <w:rsid w:val="001F295A"/>
    <w:rsid w:val="001F2B33"/>
    <w:rsid w:val="001F2EE6"/>
    <w:rsid w:val="001F2FDB"/>
    <w:rsid w:val="001F4084"/>
    <w:rsid w:val="001F53D9"/>
    <w:rsid w:val="001F55CF"/>
    <w:rsid w:val="001F59D2"/>
    <w:rsid w:val="001F5B5E"/>
    <w:rsid w:val="001F686C"/>
    <w:rsid w:val="001F6EEB"/>
    <w:rsid w:val="001F7490"/>
    <w:rsid w:val="002015C9"/>
    <w:rsid w:val="002017BF"/>
    <w:rsid w:val="002029F4"/>
    <w:rsid w:val="00202B96"/>
    <w:rsid w:val="00204A6D"/>
    <w:rsid w:val="00204D48"/>
    <w:rsid w:val="00205080"/>
    <w:rsid w:val="00206A9B"/>
    <w:rsid w:val="00207562"/>
    <w:rsid w:val="002077C5"/>
    <w:rsid w:val="002104D3"/>
    <w:rsid w:val="00210800"/>
    <w:rsid w:val="0021080B"/>
    <w:rsid w:val="00211780"/>
    <w:rsid w:val="00212887"/>
    <w:rsid w:val="00212B9C"/>
    <w:rsid w:val="00214E52"/>
    <w:rsid w:val="00217CCF"/>
    <w:rsid w:val="00220085"/>
    <w:rsid w:val="00221115"/>
    <w:rsid w:val="002229B1"/>
    <w:rsid w:val="002236A2"/>
    <w:rsid w:val="002237C1"/>
    <w:rsid w:val="00223AFD"/>
    <w:rsid w:val="002250D4"/>
    <w:rsid w:val="00225B62"/>
    <w:rsid w:val="00226602"/>
    <w:rsid w:val="0022775E"/>
    <w:rsid w:val="002277F9"/>
    <w:rsid w:val="00227CEA"/>
    <w:rsid w:val="00232A66"/>
    <w:rsid w:val="00234C63"/>
    <w:rsid w:val="0023574E"/>
    <w:rsid w:val="00236B1D"/>
    <w:rsid w:val="00236D66"/>
    <w:rsid w:val="0023720E"/>
    <w:rsid w:val="00240F05"/>
    <w:rsid w:val="00241BA2"/>
    <w:rsid w:val="002444D4"/>
    <w:rsid w:val="0024451D"/>
    <w:rsid w:val="00244E6D"/>
    <w:rsid w:val="002460C1"/>
    <w:rsid w:val="00246363"/>
    <w:rsid w:val="00246BA6"/>
    <w:rsid w:val="00246E91"/>
    <w:rsid w:val="00246F29"/>
    <w:rsid w:val="00247162"/>
    <w:rsid w:val="00247B32"/>
    <w:rsid w:val="002503E0"/>
    <w:rsid w:val="0025141D"/>
    <w:rsid w:val="0025235C"/>
    <w:rsid w:val="0025295B"/>
    <w:rsid w:val="00252DDE"/>
    <w:rsid w:val="002539EB"/>
    <w:rsid w:val="00254646"/>
    <w:rsid w:val="00254899"/>
    <w:rsid w:val="00255C7D"/>
    <w:rsid w:val="00257699"/>
    <w:rsid w:val="00257809"/>
    <w:rsid w:val="00260DB7"/>
    <w:rsid w:val="0026103E"/>
    <w:rsid w:val="00262575"/>
    <w:rsid w:val="00262787"/>
    <w:rsid w:val="00263867"/>
    <w:rsid w:val="002638E4"/>
    <w:rsid w:val="00263EC3"/>
    <w:rsid w:val="002641F8"/>
    <w:rsid w:val="00264658"/>
    <w:rsid w:val="0026512A"/>
    <w:rsid w:val="002659A5"/>
    <w:rsid w:val="00266AC1"/>
    <w:rsid w:val="00266F17"/>
    <w:rsid w:val="0026768B"/>
    <w:rsid w:val="00267C61"/>
    <w:rsid w:val="00271E18"/>
    <w:rsid w:val="0027432C"/>
    <w:rsid w:val="002754BB"/>
    <w:rsid w:val="0027567D"/>
    <w:rsid w:val="0027615C"/>
    <w:rsid w:val="00276C1C"/>
    <w:rsid w:val="0028044F"/>
    <w:rsid w:val="00280718"/>
    <w:rsid w:val="00285774"/>
    <w:rsid w:val="002867E3"/>
    <w:rsid w:val="00287300"/>
    <w:rsid w:val="00287875"/>
    <w:rsid w:val="0029181D"/>
    <w:rsid w:val="002920F4"/>
    <w:rsid w:val="00292D36"/>
    <w:rsid w:val="0029302D"/>
    <w:rsid w:val="00293886"/>
    <w:rsid w:val="00294A57"/>
    <w:rsid w:val="00296360"/>
    <w:rsid w:val="002A0594"/>
    <w:rsid w:val="002A2808"/>
    <w:rsid w:val="002A55B2"/>
    <w:rsid w:val="002A7031"/>
    <w:rsid w:val="002A7E53"/>
    <w:rsid w:val="002A7E81"/>
    <w:rsid w:val="002B0B3A"/>
    <w:rsid w:val="002B11F7"/>
    <w:rsid w:val="002B1624"/>
    <w:rsid w:val="002B1B99"/>
    <w:rsid w:val="002B31F7"/>
    <w:rsid w:val="002B49CD"/>
    <w:rsid w:val="002B5915"/>
    <w:rsid w:val="002B5FB6"/>
    <w:rsid w:val="002B7033"/>
    <w:rsid w:val="002B78B9"/>
    <w:rsid w:val="002C00CC"/>
    <w:rsid w:val="002C0813"/>
    <w:rsid w:val="002C1F8E"/>
    <w:rsid w:val="002C2E40"/>
    <w:rsid w:val="002C2F94"/>
    <w:rsid w:val="002C2FAD"/>
    <w:rsid w:val="002C44A5"/>
    <w:rsid w:val="002C52B1"/>
    <w:rsid w:val="002C783C"/>
    <w:rsid w:val="002D0D63"/>
    <w:rsid w:val="002D0EC3"/>
    <w:rsid w:val="002D1270"/>
    <w:rsid w:val="002D1D70"/>
    <w:rsid w:val="002D31F0"/>
    <w:rsid w:val="002D47AC"/>
    <w:rsid w:val="002D4954"/>
    <w:rsid w:val="002D52C1"/>
    <w:rsid w:val="002D578D"/>
    <w:rsid w:val="002D67FB"/>
    <w:rsid w:val="002D7446"/>
    <w:rsid w:val="002D7D59"/>
    <w:rsid w:val="002E058B"/>
    <w:rsid w:val="002E0BEA"/>
    <w:rsid w:val="002E0CD7"/>
    <w:rsid w:val="002E3226"/>
    <w:rsid w:val="002E33C7"/>
    <w:rsid w:val="002E38A0"/>
    <w:rsid w:val="002E3A5B"/>
    <w:rsid w:val="002E4078"/>
    <w:rsid w:val="002E47AD"/>
    <w:rsid w:val="002E4D0D"/>
    <w:rsid w:val="002E589B"/>
    <w:rsid w:val="002E6CEB"/>
    <w:rsid w:val="002E717A"/>
    <w:rsid w:val="002E72E8"/>
    <w:rsid w:val="002F0DBF"/>
    <w:rsid w:val="002F1564"/>
    <w:rsid w:val="002F22A8"/>
    <w:rsid w:val="002F3E80"/>
    <w:rsid w:val="002F551E"/>
    <w:rsid w:val="002F6D69"/>
    <w:rsid w:val="002F72B5"/>
    <w:rsid w:val="002F7AB9"/>
    <w:rsid w:val="0030052C"/>
    <w:rsid w:val="00301CDC"/>
    <w:rsid w:val="00301E58"/>
    <w:rsid w:val="0030257A"/>
    <w:rsid w:val="003030D6"/>
    <w:rsid w:val="003043EE"/>
    <w:rsid w:val="00306566"/>
    <w:rsid w:val="003077FB"/>
    <w:rsid w:val="003114BD"/>
    <w:rsid w:val="0031192B"/>
    <w:rsid w:val="0031249F"/>
    <w:rsid w:val="00312E58"/>
    <w:rsid w:val="00314384"/>
    <w:rsid w:val="00316B45"/>
    <w:rsid w:val="003170EB"/>
    <w:rsid w:val="0031720A"/>
    <w:rsid w:val="003179CB"/>
    <w:rsid w:val="00320941"/>
    <w:rsid w:val="00325275"/>
    <w:rsid w:val="003256FA"/>
    <w:rsid w:val="00326172"/>
    <w:rsid w:val="003266DC"/>
    <w:rsid w:val="00327A87"/>
    <w:rsid w:val="00327B03"/>
    <w:rsid w:val="00330067"/>
    <w:rsid w:val="00330FDA"/>
    <w:rsid w:val="00332E5D"/>
    <w:rsid w:val="00332ED4"/>
    <w:rsid w:val="003340B6"/>
    <w:rsid w:val="00334E67"/>
    <w:rsid w:val="00335516"/>
    <w:rsid w:val="00336B93"/>
    <w:rsid w:val="003374EF"/>
    <w:rsid w:val="00345857"/>
    <w:rsid w:val="003461CB"/>
    <w:rsid w:val="003464BC"/>
    <w:rsid w:val="00346548"/>
    <w:rsid w:val="00346666"/>
    <w:rsid w:val="00352826"/>
    <w:rsid w:val="00352E5B"/>
    <w:rsid w:val="00353BC4"/>
    <w:rsid w:val="00354B29"/>
    <w:rsid w:val="00354B3A"/>
    <w:rsid w:val="003553E2"/>
    <w:rsid w:val="00355578"/>
    <w:rsid w:val="00356327"/>
    <w:rsid w:val="0036099F"/>
    <w:rsid w:val="0036155F"/>
    <w:rsid w:val="00361D5E"/>
    <w:rsid w:val="003623FA"/>
    <w:rsid w:val="00362FD4"/>
    <w:rsid w:val="00363868"/>
    <w:rsid w:val="00364AF7"/>
    <w:rsid w:val="00364C3A"/>
    <w:rsid w:val="00364C65"/>
    <w:rsid w:val="003663D0"/>
    <w:rsid w:val="003665A1"/>
    <w:rsid w:val="00366DAF"/>
    <w:rsid w:val="003677F0"/>
    <w:rsid w:val="003709AA"/>
    <w:rsid w:val="0037162F"/>
    <w:rsid w:val="003723AB"/>
    <w:rsid w:val="003724BD"/>
    <w:rsid w:val="00372BFA"/>
    <w:rsid w:val="00374054"/>
    <w:rsid w:val="00374D80"/>
    <w:rsid w:val="00375176"/>
    <w:rsid w:val="00375259"/>
    <w:rsid w:val="00375A9D"/>
    <w:rsid w:val="00375FCA"/>
    <w:rsid w:val="00376880"/>
    <w:rsid w:val="00377165"/>
    <w:rsid w:val="00377B7F"/>
    <w:rsid w:val="00380804"/>
    <w:rsid w:val="00381E8D"/>
    <w:rsid w:val="00381F07"/>
    <w:rsid w:val="003826EE"/>
    <w:rsid w:val="00383A23"/>
    <w:rsid w:val="00383B9E"/>
    <w:rsid w:val="00385030"/>
    <w:rsid w:val="00386985"/>
    <w:rsid w:val="00386CD3"/>
    <w:rsid w:val="00387737"/>
    <w:rsid w:val="003905F5"/>
    <w:rsid w:val="00391530"/>
    <w:rsid w:val="00392182"/>
    <w:rsid w:val="003933FF"/>
    <w:rsid w:val="003948F3"/>
    <w:rsid w:val="00395522"/>
    <w:rsid w:val="00395AB3"/>
    <w:rsid w:val="00396EFC"/>
    <w:rsid w:val="003978F8"/>
    <w:rsid w:val="003A288B"/>
    <w:rsid w:val="003A4203"/>
    <w:rsid w:val="003A4D20"/>
    <w:rsid w:val="003A4DD6"/>
    <w:rsid w:val="003A5288"/>
    <w:rsid w:val="003A590E"/>
    <w:rsid w:val="003A734E"/>
    <w:rsid w:val="003B0195"/>
    <w:rsid w:val="003B66EC"/>
    <w:rsid w:val="003B6C8D"/>
    <w:rsid w:val="003B7BD4"/>
    <w:rsid w:val="003C0773"/>
    <w:rsid w:val="003C324C"/>
    <w:rsid w:val="003C3FE2"/>
    <w:rsid w:val="003C45CE"/>
    <w:rsid w:val="003C49C2"/>
    <w:rsid w:val="003C4B9B"/>
    <w:rsid w:val="003C5701"/>
    <w:rsid w:val="003C5DA4"/>
    <w:rsid w:val="003C5FE5"/>
    <w:rsid w:val="003C6DBC"/>
    <w:rsid w:val="003C730E"/>
    <w:rsid w:val="003C7673"/>
    <w:rsid w:val="003C7E95"/>
    <w:rsid w:val="003D02F6"/>
    <w:rsid w:val="003D07E9"/>
    <w:rsid w:val="003D30F3"/>
    <w:rsid w:val="003D336B"/>
    <w:rsid w:val="003D6512"/>
    <w:rsid w:val="003D674F"/>
    <w:rsid w:val="003E4829"/>
    <w:rsid w:val="003E50D2"/>
    <w:rsid w:val="003E74D1"/>
    <w:rsid w:val="003F042A"/>
    <w:rsid w:val="003F1022"/>
    <w:rsid w:val="003F1466"/>
    <w:rsid w:val="003F33C1"/>
    <w:rsid w:val="003F4434"/>
    <w:rsid w:val="003F5310"/>
    <w:rsid w:val="003F5933"/>
    <w:rsid w:val="003F5EFC"/>
    <w:rsid w:val="003F6835"/>
    <w:rsid w:val="003F6CF2"/>
    <w:rsid w:val="003F6D59"/>
    <w:rsid w:val="003F6E28"/>
    <w:rsid w:val="00401895"/>
    <w:rsid w:val="00401EAE"/>
    <w:rsid w:val="00401F97"/>
    <w:rsid w:val="004038B7"/>
    <w:rsid w:val="0040390B"/>
    <w:rsid w:val="00403D66"/>
    <w:rsid w:val="00406E8B"/>
    <w:rsid w:val="00407ABB"/>
    <w:rsid w:val="00412939"/>
    <w:rsid w:val="00413D1C"/>
    <w:rsid w:val="00413E2A"/>
    <w:rsid w:val="0041405B"/>
    <w:rsid w:val="004148DD"/>
    <w:rsid w:val="00414934"/>
    <w:rsid w:val="00415757"/>
    <w:rsid w:val="00415944"/>
    <w:rsid w:val="00415B58"/>
    <w:rsid w:val="00416741"/>
    <w:rsid w:val="004179FD"/>
    <w:rsid w:val="004201C2"/>
    <w:rsid w:val="004208EA"/>
    <w:rsid w:val="00420DEC"/>
    <w:rsid w:val="00421F37"/>
    <w:rsid w:val="00421F9D"/>
    <w:rsid w:val="00422B4F"/>
    <w:rsid w:val="00423734"/>
    <w:rsid w:val="00423941"/>
    <w:rsid w:val="0042468A"/>
    <w:rsid w:val="00424D67"/>
    <w:rsid w:val="00424F7E"/>
    <w:rsid w:val="0042623D"/>
    <w:rsid w:val="0043012B"/>
    <w:rsid w:val="004324F1"/>
    <w:rsid w:val="00432F41"/>
    <w:rsid w:val="004331AE"/>
    <w:rsid w:val="00433486"/>
    <w:rsid w:val="00435978"/>
    <w:rsid w:val="004368D6"/>
    <w:rsid w:val="004375D2"/>
    <w:rsid w:val="004375DC"/>
    <w:rsid w:val="00437885"/>
    <w:rsid w:val="00440137"/>
    <w:rsid w:val="00440EEB"/>
    <w:rsid w:val="0044251D"/>
    <w:rsid w:val="00442760"/>
    <w:rsid w:val="00442D2B"/>
    <w:rsid w:val="0044373D"/>
    <w:rsid w:val="00443749"/>
    <w:rsid w:val="0044433E"/>
    <w:rsid w:val="00444C0E"/>
    <w:rsid w:val="00445663"/>
    <w:rsid w:val="004457CB"/>
    <w:rsid w:val="004457DA"/>
    <w:rsid w:val="00446773"/>
    <w:rsid w:val="00446F28"/>
    <w:rsid w:val="00447092"/>
    <w:rsid w:val="00451488"/>
    <w:rsid w:val="00452223"/>
    <w:rsid w:val="00452845"/>
    <w:rsid w:val="00452E1E"/>
    <w:rsid w:val="004541BA"/>
    <w:rsid w:val="00454428"/>
    <w:rsid w:val="00454AE2"/>
    <w:rsid w:val="00456CFE"/>
    <w:rsid w:val="004573E4"/>
    <w:rsid w:val="00457736"/>
    <w:rsid w:val="0046173B"/>
    <w:rsid w:val="00461BAE"/>
    <w:rsid w:val="00465174"/>
    <w:rsid w:val="004651F7"/>
    <w:rsid w:val="004657AE"/>
    <w:rsid w:val="004672C0"/>
    <w:rsid w:val="004709B3"/>
    <w:rsid w:val="00471E66"/>
    <w:rsid w:val="00472969"/>
    <w:rsid w:val="00473189"/>
    <w:rsid w:val="004733AB"/>
    <w:rsid w:val="004737CF"/>
    <w:rsid w:val="0047478C"/>
    <w:rsid w:val="004749BE"/>
    <w:rsid w:val="00475CDE"/>
    <w:rsid w:val="00475EF7"/>
    <w:rsid w:val="00475F36"/>
    <w:rsid w:val="00475FBF"/>
    <w:rsid w:val="00476676"/>
    <w:rsid w:val="0047686B"/>
    <w:rsid w:val="0048069E"/>
    <w:rsid w:val="00480BF1"/>
    <w:rsid w:val="00480EEF"/>
    <w:rsid w:val="004814BB"/>
    <w:rsid w:val="004821BF"/>
    <w:rsid w:val="0048346D"/>
    <w:rsid w:val="0048350D"/>
    <w:rsid w:val="00486743"/>
    <w:rsid w:val="00486759"/>
    <w:rsid w:val="00486956"/>
    <w:rsid w:val="0048775D"/>
    <w:rsid w:val="0048791F"/>
    <w:rsid w:val="00490A05"/>
    <w:rsid w:val="00490A0C"/>
    <w:rsid w:val="00491055"/>
    <w:rsid w:val="004910C2"/>
    <w:rsid w:val="00491D84"/>
    <w:rsid w:val="0049214A"/>
    <w:rsid w:val="0049241C"/>
    <w:rsid w:val="00492717"/>
    <w:rsid w:val="00492AB4"/>
    <w:rsid w:val="0049449E"/>
    <w:rsid w:val="0049512F"/>
    <w:rsid w:val="004960DA"/>
    <w:rsid w:val="00496235"/>
    <w:rsid w:val="00496A4E"/>
    <w:rsid w:val="00496C0E"/>
    <w:rsid w:val="004976C4"/>
    <w:rsid w:val="00497A2B"/>
    <w:rsid w:val="004A0251"/>
    <w:rsid w:val="004A02E9"/>
    <w:rsid w:val="004A162F"/>
    <w:rsid w:val="004A1658"/>
    <w:rsid w:val="004A18DB"/>
    <w:rsid w:val="004A2308"/>
    <w:rsid w:val="004A2894"/>
    <w:rsid w:val="004A365A"/>
    <w:rsid w:val="004A372A"/>
    <w:rsid w:val="004A6136"/>
    <w:rsid w:val="004A66A1"/>
    <w:rsid w:val="004A6F63"/>
    <w:rsid w:val="004A79A1"/>
    <w:rsid w:val="004B0365"/>
    <w:rsid w:val="004B0835"/>
    <w:rsid w:val="004B1F59"/>
    <w:rsid w:val="004B2A2A"/>
    <w:rsid w:val="004B2B83"/>
    <w:rsid w:val="004B329E"/>
    <w:rsid w:val="004B348B"/>
    <w:rsid w:val="004B6439"/>
    <w:rsid w:val="004B6539"/>
    <w:rsid w:val="004C0683"/>
    <w:rsid w:val="004C14B7"/>
    <w:rsid w:val="004C2727"/>
    <w:rsid w:val="004C42DC"/>
    <w:rsid w:val="004C484A"/>
    <w:rsid w:val="004C5E4B"/>
    <w:rsid w:val="004C702A"/>
    <w:rsid w:val="004D007E"/>
    <w:rsid w:val="004D0A74"/>
    <w:rsid w:val="004D0D24"/>
    <w:rsid w:val="004D159A"/>
    <w:rsid w:val="004D2C7C"/>
    <w:rsid w:val="004D3A1F"/>
    <w:rsid w:val="004D495A"/>
    <w:rsid w:val="004D4977"/>
    <w:rsid w:val="004D4FDD"/>
    <w:rsid w:val="004D55D4"/>
    <w:rsid w:val="004D6513"/>
    <w:rsid w:val="004D66F3"/>
    <w:rsid w:val="004D71ED"/>
    <w:rsid w:val="004E34A1"/>
    <w:rsid w:val="004E4982"/>
    <w:rsid w:val="004E55DA"/>
    <w:rsid w:val="004E56A5"/>
    <w:rsid w:val="004E594F"/>
    <w:rsid w:val="004E76DA"/>
    <w:rsid w:val="004F00ED"/>
    <w:rsid w:val="004F0F53"/>
    <w:rsid w:val="004F246F"/>
    <w:rsid w:val="004F4C4F"/>
    <w:rsid w:val="004F4C90"/>
    <w:rsid w:val="004F6762"/>
    <w:rsid w:val="004F786D"/>
    <w:rsid w:val="00500F4E"/>
    <w:rsid w:val="005037B8"/>
    <w:rsid w:val="005053C3"/>
    <w:rsid w:val="005056F7"/>
    <w:rsid w:val="00505CDE"/>
    <w:rsid w:val="005069BE"/>
    <w:rsid w:val="005111D6"/>
    <w:rsid w:val="00511427"/>
    <w:rsid w:val="00511B8B"/>
    <w:rsid w:val="00511C2D"/>
    <w:rsid w:val="00513974"/>
    <w:rsid w:val="00513AE5"/>
    <w:rsid w:val="005146D1"/>
    <w:rsid w:val="0051555C"/>
    <w:rsid w:val="00516316"/>
    <w:rsid w:val="0051752B"/>
    <w:rsid w:val="0051756A"/>
    <w:rsid w:val="00517586"/>
    <w:rsid w:val="005176F8"/>
    <w:rsid w:val="00517742"/>
    <w:rsid w:val="00517AA0"/>
    <w:rsid w:val="00521F76"/>
    <w:rsid w:val="005223CA"/>
    <w:rsid w:val="005226FE"/>
    <w:rsid w:val="005230C7"/>
    <w:rsid w:val="005237C9"/>
    <w:rsid w:val="005240AE"/>
    <w:rsid w:val="0052483F"/>
    <w:rsid w:val="00524CFE"/>
    <w:rsid w:val="0052573C"/>
    <w:rsid w:val="00526F55"/>
    <w:rsid w:val="0053191F"/>
    <w:rsid w:val="00532A31"/>
    <w:rsid w:val="00532F21"/>
    <w:rsid w:val="00533C78"/>
    <w:rsid w:val="00534224"/>
    <w:rsid w:val="005364D0"/>
    <w:rsid w:val="00540FFA"/>
    <w:rsid w:val="00546028"/>
    <w:rsid w:val="00550742"/>
    <w:rsid w:val="00551CC0"/>
    <w:rsid w:val="00551DD6"/>
    <w:rsid w:val="005538D6"/>
    <w:rsid w:val="00553A94"/>
    <w:rsid w:val="00554696"/>
    <w:rsid w:val="005555AF"/>
    <w:rsid w:val="00555FC1"/>
    <w:rsid w:val="005607B1"/>
    <w:rsid w:val="00561A82"/>
    <w:rsid w:val="00563876"/>
    <w:rsid w:val="0056403B"/>
    <w:rsid w:val="00564DA3"/>
    <w:rsid w:val="0056551D"/>
    <w:rsid w:val="00566702"/>
    <w:rsid w:val="00566B77"/>
    <w:rsid w:val="005675BE"/>
    <w:rsid w:val="00570209"/>
    <w:rsid w:val="0057037D"/>
    <w:rsid w:val="00571DB4"/>
    <w:rsid w:val="005720D4"/>
    <w:rsid w:val="005723FB"/>
    <w:rsid w:val="0057384A"/>
    <w:rsid w:val="005739CF"/>
    <w:rsid w:val="00573C34"/>
    <w:rsid w:val="005741B7"/>
    <w:rsid w:val="00574598"/>
    <w:rsid w:val="00575DAA"/>
    <w:rsid w:val="00576FA8"/>
    <w:rsid w:val="00583449"/>
    <w:rsid w:val="00584138"/>
    <w:rsid w:val="0058541F"/>
    <w:rsid w:val="00585907"/>
    <w:rsid w:val="00586A6C"/>
    <w:rsid w:val="00587DFF"/>
    <w:rsid w:val="00590138"/>
    <w:rsid w:val="00590B2B"/>
    <w:rsid w:val="00590C52"/>
    <w:rsid w:val="00591248"/>
    <w:rsid w:val="00591B04"/>
    <w:rsid w:val="005921E9"/>
    <w:rsid w:val="00592E6D"/>
    <w:rsid w:val="005938C1"/>
    <w:rsid w:val="00593BFA"/>
    <w:rsid w:val="00594296"/>
    <w:rsid w:val="005950E5"/>
    <w:rsid w:val="00595745"/>
    <w:rsid w:val="005A0447"/>
    <w:rsid w:val="005A1001"/>
    <w:rsid w:val="005A170A"/>
    <w:rsid w:val="005A1D61"/>
    <w:rsid w:val="005A2AC9"/>
    <w:rsid w:val="005A2E36"/>
    <w:rsid w:val="005A36CD"/>
    <w:rsid w:val="005A492B"/>
    <w:rsid w:val="005A4B48"/>
    <w:rsid w:val="005A6564"/>
    <w:rsid w:val="005A6962"/>
    <w:rsid w:val="005A6B66"/>
    <w:rsid w:val="005A6FD1"/>
    <w:rsid w:val="005A70E6"/>
    <w:rsid w:val="005A77C1"/>
    <w:rsid w:val="005A7B7D"/>
    <w:rsid w:val="005B152F"/>
    <w:rsid w:val="005B26DA"/>
    <w:rsid w:val="005B3332"/>
    <w:rsid w:val="005B4E04"/>
    <w:rsid w:val="005B6355"/>
    <w:rsid w:val="005B69E6"/>
    <w:rsid w:val="005B6A3C"/>
    <w:rsid w:val="005B6CDD"/>
    <w:rsid w:val="005C11E1"/>
    <w:rsid w:val="005C150F"/>
    <w:rsid w:val="005C21A8"/>
    <w:rsid w:val="005C27F6"/>
    <w:rsid w:val="005C2D3F"/>
    <w:rsid w:val="005C2E7D"/>
    <w:rsid w:val="005C41F9"/>
    <w:rsid w:val="005C5777"/>
    <w:rsid w:val="005C5A37"/>
    <w:rsid w:val="005C6AC7"/>
    <w:rsid w:val="005D0F3C"/>
    <w:rsid w:val="005D1A54"/>
    <w:rsid w:val="005D1E5B"/>
    <w:rsid w:val="005D28BA"/>
    <w:rsid w:val="005D35D1"/>
    <w:rsid w:val="005D4BC7"/>
    <w:rsid w:val="005D4D01"/>
    <w:rsid w:val="005D50DD"/>
    <w:rsid w:val="005D6B7A"/>
    <w:rsid w:val="005E0FAB"/>
    <w:rsid w:val="005E129A"/>
    <w:rsid w:val="005E17AF"/>
    <w:rsid w:val="005E1C44"/>
    <w:rsid w:val="005E2271"/>
    <w:rsid w:val="005E26DD"/>
    <w:rsid w:val="005E50B9"/>
    <w:rsid w:val="005E52E4"/>
    <w:rsid w:val="005E54CE"/>
    <w:rsid w:val="005E5761"/>
    <w:rsid w:val="005E58FD"/>
    <w:rsid w:val="005E5A79"/>
    <w:rsid w:val="005E61AF"/>
    <w:rsid w:val="005E74C0"/>
    <w:rsid w:val="005F193F"/>
    <w:rsid w:val="005F1E01"/>
    <w:rsid w:val="005F262D"/>
    <w:rsid w:val="005F2C84"/>
    <w:rsid w:val="005F404C"/>
    <w:rsid w:val="005F5F7B"/>
    <w:rsid w:val="006008F4"/>
    <w:rsid w:val="00600D36"/>
    <w:rsid w:val="00600FB3"/>
    <w:rsid w:val="00601AE1"/>
    <w:rsid w:val="006025DB"/>
    <w:rsid w:val="00602B42"/>
    <w:rsid w:val="0060321F"/>
    <w:rsid w:val="00604DCE"/>
    <w:rsid w:val="0060678E"/>
    <w:rsid w:val="00607BC9"/>
    <w:rsid w:val="00607C81"/>
    <w:rsid w:val="0061106C"/>
    <w:rsid w:val="006111DB"/>
    <w:rsid w:val="006132AF"/>
    <w:rsid w:val="00613E5E"/>
    <w:rsid w:val="00614885"/>
    <w:rsid w:val="006162EC"/>
    <w:rsid w:val="006164EF"/>
    <w:rsid w:val="00617180"/>
    <w:rsid w:val="00621C8E"/>
    <w:rsid w:val="0062275D"/>
    <w:rsid w:val="006230FD"/>
    <w:rsid w:val="00624705"/>
    <w:rsid w:val="006249BA"/>
    <w:rsid w:val="00625278"/>
    <w:rsid w:val="00625F09"/>
    <w:rsid w:val="00630B41"/>
    <w:rsid w:val="00630F24"/>
    <w:rsid w:val="006312E3"/>
    <w:rsid w:val="0063208C"/>
    <w:rsid w:val="006320AD"/>
    <w:rsid w:val="006327ED"/>
    <w:rsid w:val="00632DF7"/>
    <w:rsid w:val="00632F15"/>
    <w:rsid w:val="00634654"/>
    <w:rsid w:val="0063481A"/>
    <w:rsid w:val="00634908"/>
    <w:rsid w:val="00637642"/>
    <w:rsid w:val="00637EBA"/>
    <w:rsid w:val="00640F2D"/>
    <w:rsid w:val="006425C9"/>
    <w:rsid w:val="006429F1"/>
    <w:rsid w:val="00642CF3"/>
    <w:rsid w:val="00644F3D"/>
    <w:rsid w:val="006452BF"/>
    <w:rsid w:val="00645799"/>
    <w:rsid w:val="00646808"/>
    <w:rsid w:val="00646CBB"/>
    <w:rsid w:val="0064702F"/>
    <w:rsid w:val="00651324"/>
    <w:rsid w:val="006518B2"/>
    <w:rsid w:val="006519D9"/>
    <w:rsid w:val="00651AD2"/>
    <w:rsid w:val="00652088"/>
    <w:rsid w:val="0065210E"/>
    <w:rsid w:val="006528CC"/>
    <w:rsid w:val="00653021"/>
    <w:rsid w:val="006530E7"/>
    <w:rsid w:val="0065352D"/>
    <w:rsid w:val="00654C17"/>
    <w:rsid w:val="00656DAE"/>
    <w:rsid w:val="00657969"/>
    <w:rsid w:val="00657E8D"/>
    <w:rsid w:val="00661D68"/>
    <w:rsid w:val="00662FFD"/>
    <w:rsid w:val="006631B4"/>
    <w:rsid w:val="00663941"/>
    <w:rsid w:val="00663A1B"/>
    <w:rsid w:val="00663CE7"/>
    <w:rsid w:val="00663DD4"/>
    <w:rsid w:val="006642C6"/>
    <w:rsid w:val="006642F1"/>
    <w:rsid w:val="0066570F"/>
    <w:rsid w:val="00666B8E"/>
    <w:rsid w:val="00670896"/>
    <w:rsid w:val="006724D9"/>
    <w:rsid w:val="0067336C"/>
    <w:rsid w:val="00673C87"/>
    <w:rsid w:val="006755E6"/>
    <w:rsid w:val="006767F2"/>
    <w:rsid w:val="00681071"/>
    <w:rsid w:val="00681789"/>
    <w:rsid w:val="00683196"/>
    <w:rsid w:val="006840AB"/>
    <w:rsid w:val="006849AC"/>
    <w:rsid w:val="00684A2D"/>
    <w:rsid w:val="00684E93"/>
    <w:rsid w:val="00685B54"/>
    <w:rsid w:val="00685EB7"/>
    <w:rsid w:val="00685EDF"/>
    <w:rsid w:val="0068651E"/>
    <w:rsid w:val="006869A8"/>
    <w:rsid w:val="0069016D"/>
    <w:rsid w:val="00690224"/>
    <w:rsid w:val="00690364"/>
    <w:rsid w:val="0069183B"/>
    <w:rsid w:val="00692463"/>
    <w:rsid w:val="0069264E"/>
    <w:rsid w:val="00692D6E"/>
    <w:rsid w:val="00693169"/>
    <w:rsid w:val="00693447"/>
    <w:rsid w:val="006951B9"/>
    <w:rsid w:val="00696ABB"/>
    <w:rsid w:val="00697267"/>
    <w:rsid w:val="006977D2"/>
    <w:rsid w:val="006A0637"/>
    <w:rsid w:val="006A0717"/>
    <w:rsid w:val="006A110A"/>
    <w:rsid w:val="006A17BD"/>
    <w:rsid w:val="006A58DC"/>
    <w:rsid w:val="006A597D"/>
    <w:rsid w:val="006A69D6"/>
    <w:rsid w:val="006A7078"/>
    <w:rsid w:val="006A7D22"/>
    <w:rsid w:val="006B0569"/>
    <w:rsid w:val="006B1073"/>
    <w:rsid w:val="006B1EB8"/>
    <w:rsid w:val="006B39B4"/>
    <w:rsid w:val="006B49ED"/>
    <w:rsid w:val="006B4C42"/>
    <w:rsid w:val="006B5637"/>
    <w:rsid w:val="006B57AA"/>
    <w:rsid w:val="006B703D"/>
    <w:rsid w:val="006C06E7"/>
    <w:rsid w:val="006C09F7"/>
    <w:rsid w:val="006C0A5E"/>
    <w:rsid w:val="006C0A83"/>
    <w:rsid w:val="006C0E6E"/>
    <w:rsid w:val="006C0ECE"/>
    <w:rsid w:val="006C214F"/>
    <w:rsid w:val="006C39FD"/>
    <w:rsid w:val="006C45EF"/>
    <w:rsid w:val="006C4938"/>
    <w:rsid w:val="006C584F"/>
    <w:rsid w:val="006C5C02"/>
    <w:rsid w:val="006C6B32"/>
    <w:rsid w:val="006C793B"/>
    <w:rsid w:val="006C796F"/>
    <w:rsid w:val="006C7A21"/>
    <w:rsid w:val="006D0125"/>
    <w:rsid w:val="006D1436"/>
    <w:rsid w:val="006D24CE"/>
    <w:rsid w:val="006D24D0"/>
    <w:rsid w:val="006D49AA"/>
    <w:rsid w:val="006D5558"/>
    <w:rsid w:val="006D5843"/>
    <w:rsid w:val="006D6554"/>
    <w:rsid w:val="006D6AAD"/>
    <w:rsid w:val="006E0DB6"/>
    <w:rsid w:val="006E0EAF"/>
    <w:rsid w:val="006E2526"/>
    <w:rsid w:val="006E2A57"/>
    <w:rsid w:val="006E51A3"/>
    <w:rsid w:val="006E6531"/>
    <w:rsid w:val="006E75F2"/>
    <w:rsid w:val="006F068C"/>
    <w:rsid w:val="006F22DD"/>
    <w:rsid w:val="006F4A5A"/>
    <w:rsid w:val="006F4C32"/>
    <w:rsid w:val="006F4D46"/>
    <w:rsid w:val="006F55D9"/>
    <w:rsid w:val="006F5C25"/>
    <w:rsid w:val="006F5DBF"/>
    <w:rsid w:val="006F65B0"/>
    <w:rsid w:val="006F6887"/>
    <w:rsid w:val="006F6D74"/>
    <w:rsid w:val="006F77F0"/>
    <w:rsid w:val="006F7D07"/>
    <w:rsid w:val="00700C9C"/>
    <w:rsid w:val="00701E32"/>
    <w:rsid w:val="00702785"/>
    <w:rsid w:val="007039B5"/>
    <w:rsid w:val="00703FE7"/>
    <w:rsid w:val="00704285"/>
    <w:rsid w:val="007042F4"/>
    <w:rsid w:val="00705204"/>
    <w:rsid w:val="007057E1"/>
    <w:rsid w:val="00707013"/>
    <w:rsid w:val="007104B6"/>
    <w:rsid w:val="00711CC1"/>
    <w:rsid w:val="00711F5A"/>
    <w:rsid w:val="00712CD6"/>
    <w:rsid w:val="0071333B"/>
    <w:rsid w:val="00714F72"/>
    <w:rsid w:val="007157CA"/>
    <w:rsid w:val="007159BA"/>
    <w:rsid w:val="0071758D"/>
    <w:rsid w:val="007177F7"/>
    <w:rsid w:val="007178B4"/>
    <w:rsid w:val="00717AA9"/>
    <w:rsid w:val="00720ED8"/>
    <w:rsid w:val="0072131F"/>
    <w:rsid w:val="00723AC2"/>
    <w:rsid w:val="00724324"/>
    <w:rsid w:val="00725BC4"/>
    <w:rsid w:val="0072683A"/>
    <w:rsid w:val="00730009"/>
    <w:rsid w:val="00730578"/>
    <w:rsid w:val="00731676"/>
    <w:rsid w:val="00731E0F"/>
    <w:rsid w:val="00732C8A"/>
    <w:rsid w:val="00735497"/>
    <w:rsid w:val="00737F89"/>
    <w:rsid w:val="00740D07"/>
    <w:rsid w:val="00741D16"/>
    <w:rsid w:val="00744085"/>
    <w:rsid w:val="00744741"/>
    <w:rsid w:val="00745A07"/>
    <w:rsid w:val="00747C67"/>
    <w:rsid w:val="00747E6B"/>
    <w:rsid w:val="00750C60"/>
    <w:rsid w:val="00750EC8"/>
    <w:rsid w:val="00753452"/>
    <w:rsid w:val="007537BA"/>
    <w:rsid w:val="00753D05"/>
    <w:rsid w:val="00755C36"/>
    <w:rsid w:val="00756A6B"/>
    <w:rsid w:val="00756E7B"/>
    <w:rsid w:val="00757086"/>
    <w:rsid w:val="00760218"/>
    <w:rsid w:val="00760B51"/>
    <w:rsid w:val="007611B1"/>
    <w:rsid w:val="00762B29"/>
    <w:rsid w:val="00762B84"/>
    <w:rsid w:val="007634EE"/>
    <w:rsid w:val="007637F6"/>
    <w:rsid w:val="00763823"/>
    <w:rsid w:val="00764621"/>
    <w:rsid w:val="00764C58"/>
    <w:rsid w:val="00766A73"/>
    <w:rsid w:val="0076762D"/>
    <w:rsid w:val="00767A81"/>
    <w:rsid w:val="00770B5E"/>
    <w:rsid w:val="00771E58"/>
    <w:rsid w:val="00773BAA"/>
    <w:rsid w:val="00773F7F"/>
    <w:rsid w:val="0077476E"/>
    <w:rsid w:val="00775E69"/>
    <w:rsid w:val="00775EC8"/>
    <w:rsid w:val="00776F12"/>
    <w:rsid w:val="00781CB8"/>
    <w:rsid w:val="0078251C"/>
    <w:rsid w:val="00782676"/>
    <w:rsid w:val="00782ABE"/>
    <w:rsid w:val="00783042"/>
    <w:rsid w:val="00783161"/>
    <w:rsid w:val="00784405"/>
    <w:rsid w:val="007845E3"/>
    <w:rsid w:val="00786B0F"/>
    <w:rsid w:val="0079002A"/>
    <w:rsid w:val="00790041"/>
    <w:rsid w:val="007917FF"/>
    <w:rsid w:val="00793673"/>
    <w:rsid w:val="007938AB"/>
    <w:rsid w:val="00794364"/>
    <w:rsid w:val="007943A1"/>
    <w:rsid w:val="007948D6"/>
    <w:rsid w:val="00794CD9"/>
    <w:rsid w:val="00795ABE"/>
    <w:rsid w:val="0079734F"/>
    <w:rsid w:val="00797645"/>
    <w:rsid w:val="007977E0"/>
    <w:rsid w:val="007A054F"/>
    <w:rsid w:val="007A3C16"/>
    <w:rsid w:val="007A7293"/>
    <w:rsid w:val="007A7A63"/>
    <w:rsid w:val="007B05F1"/>
    <w:rsid w:val="007B1178"/>
    <w:rsid w:val="007B1409"/>
    <w:rsid w:val="007B2291"/>
    <w:rsid w:val="007B26AF"/>
    <w:rsid w:val="007B38B3"/>
    <w:rsid w:val="007B3C84"/>
    <w:rsid w:val="007C3DE3"/>
    <w:rsid w:val="007C42F3"/>
    <w:rsid w:val="007C4455"/>
    <w:rsid w:val="007C480F"/>
    <w:rsid w:val="007C60E2"/>
    <w:rsid w:val="007C71AE"/>
    <w:rsid w:val="007D1590"/>
    <w:rsid w:val="007D1596"/>
    <w:rsid w:val="007D4727"/>
    <w:rsid w:val="007D528F"/>
    <w:rsid w:val="007D558D"/>
    <w:rsid w:val="007D59F9"/>
    <w:rsid w:val="007D5AB9"/>
    <w:rsid w:val="007D5CDD"/>
    <w:rsid w:val="007D68E4"/>
    <w:rsid w:val="007D728D"/>
    <w:rsid w:val="007D7386"/>
    <w:rsid w:val="007D7B37"/>
    <w:rsid w:val="007D7B3B"/>
    <w:rsid w:val="007E1468"/>
    <w:rsid w:val="007E2E48"/>
    <w:rsid w:val="007E35B2"/>
    <w:rsid w:val="007E3A6A"/>
    <w:rsid w:val="007E4A51"/>
    <w:rsid w:val="007E5257"/>
    <w:rsid w:val="007E6E9B"/>
    <w:rsid w:val="007E70FE"/>
    <w:rsid w:val="007E734A"/>
    <w:rsid w:val="007E777B"/>
    <w:rsid w:val="007F051D"/>
    <w:rsid w:val="007F37C5"/>
    <w:rsid w:val="007F4B3E"/>
    <w:rsid w:val="007F4BC6"/>
    <w:rsid w:val="007F519E"/>
    <w:rsid w:val="007F62F3"/>
    <w:rsid w:val="007F6847"/>
    <w:rsid w:val="007F7598"/>
    <w:rsid w:val="00802A59"/>
    <w:rsid w:val="008038B4"/>
    <w:rsid w:val="008038F6"/>
    <w:rsid w:val="008039AC"/>
    <w:rsid w:val="008043B2"/>
    <w:rsid w:val="00805AC0"/>
    <w:rsid w:val="00805BB4"/>
    <w:rsid w:val="00805FEE"/>
    <w:rsid w:val="0080609B"/>
    <w:rsid w:val="00810791"/>
    <w:rsid w:val="0081122F"/>
    <w:rsid w:val="00811C62"/>
    <w:rsid w:val="00811DAC"/>
    <w:rsid w:val="00812462"/>
    <w:rsid w:val="00813135"/>
    <w:rsid w:val="00814B44"/>
    <w:rsid w:val="00815383"/>
    <w:rsid w:val="00815BD7"/>
    <w:rsid w:val="00815CBC"/>
    <w:rsid w:val="008177F4"/>
    <w:rsid w:val="00817CE0"/>
    <w:rsid w:val="00820A3A"/>
    <w:rsid w:val="008210D2"/>
    <w:rsid w:val="00821918"/>
    <w:rsid w:val="00821B5A"/>
    <w:rsid w:val="008224A7"/>
    <w:rsid w:val="00822819"/>
    <w:rsid w:val="00822887"/>
    <w:rsid w:val="00822F94"/>
    <w:rsid w:val="008230B5"/>
    <w:rsid w:val="008239B8"/>
    <w:rsid w:val="008260F3"/>
    <w:rsid w:val="00826D0D"/>
    <w:rsid w:val="00826E50"/>
    <w:rsid w:val="00830246"/>
    <w:rsid w:val="008318DC"/>
    <w:rsid w:val="00831D85"/>
    <w:rsid w:val="008323C1"/>
    <w:rsid w:val="008332A3"/>
    <w:rsid w:val="0083370A"/>
    <w:rsid w:val="00834F6A"/>
    <w:rsid w:val="00837160"/>
    <w:rsid w:val="00837B19"/>
    <w:rsid w:val="00837DE8"/>
    <w:rsid w:val="00841BB7"/>
    <w:rsid w:val="008432F8"/>
    <w:rsid w:val="00844252"/>
    <w:rsid w:val="00844494"/>
    <w:rsid w:val="008446F1"/>
    <w:rsid w:val="008449F7"/>
    <w:rsid w:val="00845CEE"/>
    <w:rsid w:val="00846AB0"/>
    <w:rsid w:val="00847755"/>
    <w:rsid w:val="00847D1E"/>
    <w:rsid w:val="008501EB"/>
    <w:rsid w:val="00851F76"/>
    <w:rsid w:val="00854280"/>
    <w:rsid w:val="00855210"/>
    <w:rsid w:val="008555CE"/>
    <w:rsid w:val="00856135"/>
    <w:rsid w:val="0085627A"/>
    <w:rsid w:val="008569AB"/>
    <w:rsid w:val="0085786F"/>
    <w:rsid w:val="00862B83"/>
    <w:rsid w:val="00863682"/>
    <w:rsid w:val="00864321"/>
    <w:rsid w:val="00864735"/>
    <w:rsid w:val="00864F15"/>
    <w:rsid w:val="00865A98"/>
    <w:rsid w:val="00866D25"/>
    <w:rsid w:val="0086740D"/>
    <w:rsid w:val="00870489"/>
    <w:rsid w:val="00870D24"/>
    <w:rsid w:val="00873EC9"/>
    <w:rsid w:val="0087453B"/>
    <w:rsid w:val="00874B29"/>
    <w:rsid w:val="008751ED"/>
    <w:rsid w:val="00875F1D"/>
    <w:rsid w:val="008772F1"/>
    <w:rsid w:val="0087775E"/>
    <w:rsid w:val="00881064"/>
    <w:rsid w:val="00883399"/>
    <w:rsid w:val="00883993"/>
    <w:rsid w:val="00884F74"/>
    <w:rsid w:val="008854E9"/>
    <w:rsid w:val="0088556D"/>
    <w:rsid w:val="008856BE"/>
    <w:rsid w:val="00891970"/>
    <w:rsid w:val="008921BB"/>
    <w:rsid w:val="00892891"/>
    <w:rsid w:val="00892ADD"/>
    <w:rsid w:val="00892B97"/>
    <w:rsid w:val="00892EA5"/>
    <w:rsid w:val="0089383D"/>
    <w:rsid w:val="00894E32"/>
    <w:rsid w:val="00895795"/>
    <w:rsid w:val="0089634A"/>
    <w:rsid w:val="008A04B6"/>
    <w:rsid w:val="008A2D2A"/>
    <w:rsid w:val="008A4295"/>
    <w:rsid w:val="008A54C8"/>
    <w:rsid w:val="008A5EA5"/>
    <w:rsid w:val="008A74F7"/>
    <w:rsid w:val="008B27C0"/>
    <w:rsid w:val="008B2AAA"/>
    <w:rsid w:val="008B417B"/>
    <w:rsid w:val="008B46E1"/>
    <w:rsid w:val="008B48BB"/>
    <w:rsid w:val="008B494E"/>
    <w:rsid w:val="008B4C66"/>
    <w:rsid w:val="008B4DA1"/>
    <w:rsid w:val="008B6BB1"/>
    <w:rsid w:val="008C06AF"/>
    <w:rsid w:val="008C08AF"/>
    <w:rsid w:val="008C19CC"/>
    <w:rsid w:val="008C1E4C"/>
    <w:rsid w:val="008C3A4B"/>
    <w:rsid w:val="008C3A8E"/>
    <w:rsid w:val="008C4607"/>
    <w:rsid w:val="008C616C"/>
    <w:rsid w:val="008C62B9"/>
    <w:rsid w:val="008C6643"/>
    <w:rsid w:val="008D1416"/>
    <w:rsid w:val="008D1823"/>
    <w:rsid w:val="008D1B4B"/>
    <w:rsid w:val="008D2A23"/>
    <w:rsid w:val="008D3998"/>
    <w:rsid w:val="008D3AB3"/>
    <w:rsid w:val="008D4C6B"/>
    <w:rsid w:val="008D505B"/>
    <w:rsid w:val="008D6828"/>
    <w:rsid w:val="008E2480"/>
    <w:rsid w:val="008E296D"/>
    <w:rsid w:val="008E3E75"/>
    <w:rsid w:val="008E4BF6"/>
    <w:rsid w:val="008E542E"/>
    <w:rsid w:val="008E5B9C"/>
    <w:rsid w:val="008E625B"/>
    <w:rsid w:val="008E6DFA"/>
    <w:rsid w:val="008E72A5"/>
    <w:rsid w:val="008E77C6"/>
    <w:rsid w:val="008E79DB"/>
    <w:rsid w:val="008F097D"/>
    <w:rsid w:val="008F24D7"/>
    <w:rsid w:val="008F39C5"/>
    <w:rsid w:val="008F6212"/>
    <w:rsid w:val="008F63CB"/>
    <w:rsid w:val="008F6BEF"/>
    <w:rsid w:val="0090085B"/>
    <w:rsid w:val="00900D89"/>
    <w:rsid w:val="0090112E"/>
    <w:rsid w:val="009020DF"/>
    <w:rsid w:val="0090222A"/>
    <w:rsid w:val="00904FE4"/>
    <w:rsid w:val="0090566C"/>
    <w:rsid w:val="00905740"/>
    <w:rsid w:val="00905E8E"/>
    <w:rsid w:val="009071C1"/>
    <w:rsid w:val="00907533"/>
    <w:rsid w:val="00907BDE"/>
    <w:rsid w:val="0091067B"/>
    <w:rsid w:val="00913A00"/>
    <w:rsid w:val="00913C8D"/>
    <w:rsid w:val="00914772"/>
    <w:rsid w:val="00914C13"/>
    <w:rsid w:val="00914E40"/>
    <w:rsid w:val="00915940"/>
    <w:rsid w:val="00915D5D"/>
    <w:rsid w:val="00915D74"/>
    <w:rsid w:val="00916FA8"/>
    <w:rsid w:val="009176C1"/>
    <w:rsid w:val="00917FBF"/>
    <w:rsid w:val="00920731"/>
    <w:rsid w:val="009218DD"/>
    <w:rsid w:val="0092309B"/>
    <w:rsid w:val="009233EC"/>
    <w:rsid w:val="00924481"/>
    <w:rsid w:val="009248DE"/>
    <w:rsid w:val="00924C99"/>
    <w:rsid w:val="00927430"/>
    <w:rsid w:val="00927705"/>
    <w:rsid w:val="009304A5"/>
    <w:rsid w:val="00930983"/>
    <w:rsid w:val="00930E30"/>
    <w:rsid w:val="00931B10"/>
    <w:rsid w:val="0093210A"/>
    <w:rsid w:val="009336E3"/>
    <w:rsid w:val="009347CE"/>
    <w:rsid w:val="00935517"/>
    <w:rsid w:val="00936ADE"/>
    <w:rsid w:val="00937EBF"/>
    <w:rsid w:val="00937F12"/>
    <w:rsid w:val="0094033A"/>
    <w:rsid w:val="0094047C"/>
    <w:rsid w:val="009417D4"/>
    <w:rsid w:val="00941D1E"/>
    <w:rsid w:val="00942497"/>
    <w:rsid w:val="009435B3"/>
    <w:rsid w:val="009437D0"/>
    <w:rsid w:val="009449ED"/>
    <w:rsid w:val="00944CA9"/>
    <w:rsid w:val="00945D51"/>
    <w:rsid w:val="00947284"/>
    <w:rsid w:val="00947527"/>
    <w:rsid w:val="00947AAF"/>
    <w:rsid w:val="00947E1A"/>
    <w:rsid w:val="00952D35"/>
    <w:rsid w:val="00953576"/>
    <w:rsid w:val="00954909"/>
    <w:rsid w:val="009549FD"/>
    <w:rsid w:val="00956D4A"/>
    <w:rsid w:val="0095745F"/>
    <w:rsid w:val="00960793"/>
    <w:rsid w:val="00960BEC"/>
    <w:rsid w:val="009617EE"/>
    <w:rsid w:val="009619C8"/>
    <w:rsid w:val="00962242"/>
    <w:rsid w:val="00963381"/>
    <w:rsid w:val="00966867"/>
    <w:rsid w:val="009710AC"/>
    <w:rsid w:val="00973229"/>
    <w:rsid w:val="009736F0"/>
    <w:rsid w:val="00973C9B"/>
    <w:rsid w:val="00973DFF"/>
    <w:rsid w:val="00974AEA"/>
    <w:rsid w:val="0097518E"/>
    <w:rsid w:val="00976320"/>
    <w:rsid w:val="0097680E"/>
    <w:rsid w:val="009773B4"/>
    <w:rsid w:val="0098485B"/>
    <w:rsid w:val="009863C1"/>
    <w:rsid w:val="0098689C"/>
    <w:rsid w:val="00986C8F"/>
    <w:rsid w:val="0098723F"/>
    <w:rsid w:val="00987AB3"/>
    <w:rsid w:val="00990087"/>
    <w:rsid w:val="00990FBA"/>
    <w:rsid w:val="009913BF"/>
    <w:rsid w:val="009916D1"/>
    <w:rsid w:val="00993AD5"/>
    <w:rsid w:val="00993C3F"/>
    <w:rsid w:val="00996FC4"/>
    <w:rsid w:val="00997B45"/>
    <w:rsid w:val="009A0571"/>
    <w:rsid w:val="009A082A"/>
    <w:rsid w:val="009A0B34"/>
    <w:rsid w:val="009A28D4"/>
    <w:rsid w:val="009A2E99"/>
    <w:rsid w:val="009A4071"/>
    <w:rsid w:val="009A42E3"/>
    <w:rsid w:val="009A53D9"/>
    <w:rsid w:val="009A64DF"/>
    <w:rsid w:val="009A7759"/>
    <w:rsid w:val="009A7B9E"/>
    <w:rsid w:val="009A7C37"/>
    <w:rsid w:val="009B084D"/>
    <w:rsid w:val="009B0875"/>
    <w:rsid w:val="009B0F7A"/>
    <w:rsid w:val="009B1150"/>
    <w:rsid w:val="009B1559"/>
    <w:rsid w:val="009B1651"/>
    <w:rsid w:val="009B19BB"/>
    <w:rsid w:val="009B33A2"/>
    <w:rsid w:val="009B3971"/>
    <w:rsid w:val="009B5733"/>
    <w:rsid w:val="009B5EAC"/>
    <w:rsid w:val="009B7481"/>
    <w:rsid w:val="009C1997"/>
    <w:rsid w:val="009C1B2D"/>
    <w:rsid w:val="009C39A9"/>
    <w:rsid w:val="009C59CE"/>
    <w:rsid w:val="009C6CB7"/>
    <w:rsid w:val="009D047B"/>
    <w:rsid w:val="009D123B"/>
    <w:rsid w:val="009D1DF1"/>
    <w:rsid w:val="009D3C06"/>
    <w:rsid w:val="009D4434"/>
    <w:rsid w:val="009D626B"/>
    <w:rsid w:val="009D6E59"/>
    <w:rsid w:val="009D7B81"/>
    <w:rsid w:val="009E095E"/>
    <w:rsid w:val="009E1239"/>
    <w:rsid w:val="009E3756"/>
    <w:rsid w:val="009E497A"/>
    <w:rsid w:val="009E50CE"/>
    <w:rsid w:val="009E5955"/>
    <w:rsid w:val="009E6909"/>
    <w:rsid w:val="009E6D6D"/>
    <w:rsid w:val="009F0810"/>
    <w:rsid w:val="009F0A93"/>
    <w:rsid w:val="009F0A95"/>
    <w:rsid w:val="009F0F8B"/>
    <w:rsid w:val="009F0FA1"/>
    <w:rsid w:val="009F2356"/>
    <w:rsid w:val="009F24B4"/>
    <w:rsid w:val="009F2644"/>
    <w:rsid w:val="009F3C17"/>
    <w:rsid w:val="009F4F89"/>
    <w:rsid w:val="009F5C12"/>
    <w:rsid w:val="009F687A"/>
    <w:rsid w:val="009F6FCC"/>
    <w:rsid w:val="00A00028"/>
    <w:rsid w:val="00A00A17"/>
    <w:rsid w:val="00A01E36"/>
    <w:rsid w:val="00A0259B"/>
    <w:rsid w:val="00A0447E"/>
    <w:rsid w:val="00A05723"/>
    <w:rsid w:val="00A05AAC"/>
    <w:rsid w:val="00A05AC4"/>
    <w:rsid w:val="00A05E43"/>
    <w:rsid w:val="00A06299"/>
    <w:rsid w:val="00A067EE"/>
    <w:rsid w:val="00A075DC"/>
    <w:rsid w:val="00A0776D"/>
    <w:rsid w:val="00A07D50"/>
    <w:rsid w:val="00A07F55"/>
    <w:rsid w:val="00A10B0A"/>
    <w:rsid w:val="00A10D50"/>
    <w:rsid w:val="00A11FED"/>
    <w:rsid w:val="00A12846"/>
    <w:rsid w:val="00A1468D"/>
    <w:rsid w:val="00A156E5"/>
    <w:rsid w:val="00A15A2E"/>
    <w:rsid w:val="00A15ED2"/>
    <w:rsid w:val="00A16EBC"/>
    <w:rsid w:val="00A17508"/>
    <w:rsid w:val="00A227AD"/>
    <w:rsid w:val="00A22C54"/>
    <w:rsid w:val="00A23145"/>
    <w:rsid w:val="00A23321"/>
    <w:rsid w:val="00A235F5"/>
    <w:rsid w:val="00A23D2C"/>
    <w:rsid w:val="00A23EF2"/>
    <w:rsid w:val="00A24CC7"/>
    <w:rsid w:val="00A26DAD"/>
    <w:rsid w:val="00A26EFD"/>
    <w:rsid w:val="00A27379"/>
    <w:rsid w:val="00A27630"/>
    <w:rsid w:val="00A27657"/>
    <w:rsid w:val="00A27DD4"/>
    <w:rsid w:val="00A300B8"/>
    <w:rsid w:val="00A30621"/>
    <w:rsid w:val="00A31B5F"/>
    <w:rsid w:val="00A31C64"/>
    <w:rsid w:val="00A32354"/>
    <w:rsid w:val="00A32D52"/>
    <w:rsid w:val="00A3383A"/>
    <w:rsid w:val="00A3416F"/>
    <w:rsid w:val="00A343B7"/>
    <w:rsid w:val="00A3533C"/>
    <w:rsid w:val="00A36765"/>
    <w:rsid w:val="00A37782"/>
    <w:rsid w:val="00A37F3B"/>
    <w:rsid w:val="00A418BC"/>
    <w:rsid w:val="00A41C8A"/>
    <w:rsid w:val="00A41DBD"/>
    <w:rsid w:val="00A44AF8"/>
    <w:rsid w:val="00A47750"/>
    <w:rsid w:val="00A51DF9"/>
    <w:rsid w:val="00A52161"/>
    <w:rsid w:val="00A529E4"/>
    <w:rsid w:val="00A53957"/>
    <w:rsid w:val="00A54C0D"/>
    <w:rsid w:val="00A55817"/>
    <w:rsid w:val="00A570E5"/>
    <w:rsid w:val="00A57257"/>
    <w:rsid w:val="00A573D8"/>
    <w:rsid w:val="00A57449"/>
    <w:rsid w:val="00A57AF9"/>
    <w:rsid w:val="00A6061D"/>
    <w:rsid w:val="00A6147A"/>
    <w:rsid w:val="00A61490"/>
    <w:rsid w:val="00A61734"/>
    <w:rsid w:val="00A62B9B"/>
    <w:rsid w:val="00A63132"/>
    <w:rsid w:val="00A63270"/>
    <w:rsid w:val="00A64456"/>
    <w:rsid w:val="00A65BB2"/>
    <w:rsid w:val="00A670F6"/>
    <w:rsid w:val="00A673EA"/>
    <w:rsid w:val="00A67B43"/>
    <w:rsid w:val="00A67DA4"/>
    <w:rsid w:val="00A7064A"/>
    <w:rsid w:val="00A71110"/>
    <w:rsid w:val="00A7144B"/>
    <w:rsid w:val="00A71B73"/>
    <w:rsid w:val="00A72500"/>
    <w:rsid w:val="00A73FD8"/>
    <w:rsid w:val="00A74EAD"/>
    <w:rsid w:val="00A7579F"/>
    <w:rsid w:val="00A75B0F"/>
    <w:rsid w:val="00A800FB"/>
    <w:rsid w:val="00A81155"/>
    <w:rsid w:val="00A819E7"/>
    <w:rsid w:val="00A81DED"/>
    <w:rsid w:val="00A83587"/>
    <w:rsid w:val="00A8386A"/>
    <w:rsid w:val="00A84135"/>
    <w:rsid w:val="00A84764"/>
    <w:rsid w:val="00A8637D"/>
    <w:rsid w:val="00A90167"/>
    <w:rsid w:val="00A92336"/>
    <w:rsid w:val="00A92AF9"/>
    <w:rsid w:val="00A93DB0"/>
    <w:rsid w:val="00A94944"/>
    <w:rsid w:val="00A96E3A"/>
    <w:rsid w:val="00A97C06"/>
    <w:rsid w:val="00A97C22"/>
    <w:rsid w:val="00AA1CEE"/>
    <w:rsid w:val="00AA22D4"/>
    <w:rsid w:val="00AA230D"/>
    <w:rsid w:val="00AA2CA0"/>
    <w:rsid w:val="00AA4BE3"/>
    <w:rsid w:val="00AA550C"/>
    <w:rsid w:val="00AA5A34"/>
    <w:rsid w:val="00AA622B"/>
    <w:rsid w:val="00AA7D05"/>
    <w:rsid w:val="00AB06A9"/>
    <w:rsid w:val="00AB1335"/>
    <w:rsid w:val="00AB2597"/>
    <w:rsid w:val="00AB4A1B"/>
    <w:rsid w:val="00AB54B1"/>
    <w:rsid w:val="00AB626D"/>
    <w:rsid w:val="00AB76D0"/>
    <w:rsid w:val="00AB79D9"/>
    <w:rsid w:val="00AC08DD"/>
    <w:rsid w:val="00AC0D4C"/>
    <w:rsid w:val="00AC0E23"/>
    <w:rsid w:val="00AC1696"/>
    <w:rsid w:val="00AC1C64"/>
    <w:rsid w:val="00AC35D4"/>
    <w:rsid w:val="00AC4E71"/>
    <w:rsid w:val="00AC5577"/>
    <w:rsid w:val="00AC5C42"/>
    <w:rsid w:val="00AC6484"/>
    <w:rsid w:val="00AC741E"/>
    <w:rsid w:val="00AC75C0"/>
    <w:rsid w:val="00AD1FD6"/>
    <w:rsid w:val="00AD31E7"/>
    <w:rsid w:val="00AD4B6A"/>
    <w:rsid w:val="00AD7DC8"/>
    <w:rsid w:val="00AE08A9"/>
    <w:rsid w:val="00AE0A76"/>
    <w:rsid w:val="00AE0CC7"/>
    <w:rsid w:val="00AE226C"/>
    <w:rsid w:val="00AE269B"/>
    <w:rsid w:val="00AE2984"/>
    <w:rsid w:val="00AE4A0E"/>
    <w:rsid w:val="00AE561B"/>
    <w:rsid w:val="00AE59C8"/>
    <w:rsid w:val="00AE5A4F"/>
    <w:rsid w:val="00AE5F62"/>
    <w:rsid w:val="00AE6FFB"/>
    <w:rsid w:val="00AF0B31"/>
    <w:rsid w:val="00AF2121"/>
    <w:rsid w:val="00AF377E"/>
    <w:rsid w:val="00AF450B"/>
    <w:rsid w:val="00AF4B08"/>
    <w:rsid w:val="00AF4CF4"/>
    <w:rsid w:val="00AF6D33"/>
    <w:rsid w:val="00AF764A"/>
    <w:rsid w:val="00B02235"/>
    <w:rsid w:val="00B0464A"/>
    <w:rsid w:val="00B04D95"/>
    <w:rsid w:val="00B06698"/>
    <w:rsid w:val="00B06E2E"/>
    <w:rsid w:val="00B0716F"/>
    <w:rsid w:val="00B10081"/>
    <w:rsid w:val="00B11A04"/>
    <w:rsid w:val="00B1294B"/>
    <w:rsid w:val="00B12E9F"/>
    <w:rsid w:val="00B1303D"/>
    <w:rsid w:val="00B1346F"/>
    <w:rsid w:val="00B1396E"/>
    <w:rsid w:val="00B13D32"/>
    <w:rsid w:val="00B14E24"/>
    <w:rsid w:val="00B15D0C"/>
    <w:rsid w:val="00B16334"/>
    <w:rsid w:val="00B16591"/>
    <w:rsid w:val="00B17414"/>
    <w:rsid w:val="00B17571"/>
    <w:rsid w:val="00B20122"/>
    <w:rsid w:val="00B20B85"/>
    <w:rsid w:val="00B2112B"/>
    <w:rsid w:val="00B22116"/>
    <w:rsid w:val="00B2294C"/>
    <w:rsid w:val="00B23D3C"/>
    <w:rsid w:val="00B25125"/>
    <w:rsid w:val="00B25512"/>
    <w:rsid w:val="00B26B90"/>
    <w:rsid w:val="00B27314"/>
    <w:rsid w:val="00B3050D"/>
    <w:rsid w:val="00B3077F"/>
    <w:rsid w:val="00B3176C"/>
    <w:rsid w:val="00B31C19"/>
    <w:rsid w:val="00B328F6"/>
    <w:rsid w:val="00B34578"/>
    <w:rsid w:val="00B34990"/>
    <w:rsid w:val="00B36656"/>
    <w:rsid w:val="00B369E4"/>
    <w:rsid w:val="00B373E6"/>
    <w:rsid w:val="00B379AE"/>
    <w:rsid w:val="00B41F79"/>
    <w:rsid w:val="00B44864"/>
    <w:rsid w:val="00B456F1"/>
    <w:rsid w:val="00B45C0F"/>
    <w:rsid w:val="00B460D2"/>
    <w:rsid w:val="00B47E8E"/>
    <w:rsid w:val="00B505BB"/>
    <w:rsid w:val="00B513B9"/>
    <w:rsid w:val="00B51691"/>
    <w:rsid w:val="00B51A52"/>
    <w:rsid w:val="00B52166"/>
    <w:rsid w:val="00B565DD"/>
    <w:rsid w:val="00B579B4"/>
    <w:rsid w:val="00B60372"/>
    <w:rsid w:val="00B60600"/>
    <w:rsid w:val="00B60B72"/>
    <w:rsid w:val="00B6156A"/>
    <w:rsid w:val="00B629E2"/>
    <w:rsid w:val="00B638DB"/>
    <w:rsid w:val="00B63F2C"/>
    <w:rsid w:val="00B6415C"/>
    <w:rsid w:val="00B64478"/>
    <w:rsid w:val="00B64B75"/>
    <w:rsid w:val="00B65BC0"/>
    <w:rsid w:val="00B67240"/>
    <w:rsid w:val="00B70DA9"/>
    <w:rsid w:val="00B71866"/>
    <w:rsid w:val="00B72926"/>
    <w:rsid w:val="00B73522"/>
    <w:rsid w:val="00B744F5"/>
    <w:rsid w:val="00B74573"/>
    <w:rsid w:val="00B748A7"/>
    <w:rsid w:val="00B75148"/>
    <w:rsid w:val="00B82172"/>
    <w:rsid w:val="00B829C3"/>
    <w:rsid w:val="00B82D0B"/>
    <w:rsid w:val="00B8474F"/>
    <w:rsid w:val="00B84AB2"/>
    <w:rsid w:val="00B86700"/>
    <w:rsid w:val="00B92116"/>
    <w:rsid w:val="00B93EC0"/>
    <w:rsid w:val="00B949EF"/>
    <w:rsid w:val="00B953D6"/>
    <w:rsid w:val="00B957D4"/>
    <w:rsid w:val="00B965BF"/>
    <w:rsid w:val="00B96DCF"/>
    <w:rsid w:val="00B97571"/>
    <w:rsid w:val="00B97C44"/>
    <w:rsid w:val="00BA1DFE"/>
    <w:rsid w:val="00BA435C"/>
    <w:rsid w:val="00BA437C"/>
    <w:rsid w:val="00BA463B"/>
    <w:rsid w:val="00BA547F"/>
    <w:rsid w:val="00BA5F93"/>
    <w:rsid w:val="00BA6F58"/>
    <w:rsid w:val="00BA75D1"/>
    <w:rsid w:val="00BB0561"/>
    <w:rsid w:val="00BB194E"/>
    <w:rsid w:val="00BB2933"/>
    <w:rsid w:val="00BB30CD"/>
    <w:rsid w:val="00BB3657"/>
    <w:rsid w:val="00BB5542"/>
    <w:rsid w:val="00BB5F47"/>
    <w:rsid w:val="00BB6E70"/>
    <w:rsid w:val="00BB7577"/>
    <w:rsid w:val="00BB7767"/>
    <w:rsid w:val="00BC13E0"/>
    <w:rsid w:val="00BC14B2"/>
    <w:rsid w:val="00BC1672"/>
    <w:rsid w:val="00BC298D"/>
    <w:rsid w:val="00BC3FA4"/>
    <w:rsid w:val="00BC445B"/>
    <w:rsid w:val="00BC4860"/>
    <w:rsid w:val="00BC5027"/>
    <w:rsid w:val="00BC550C"/>
    <w:rsid w:val="00BC7163"/>
    <w:rsid w:val="00BC745F"/>
    <w:rsid w:val="00BC7F00"/>
    <w:rsid w:val="00BD06D2"/>
    <w:rsid w:val="00BD2BEA"/>
    <w:rsid w:val="00BD3F5B"/>
    <w:rsid w:val="00BD4647"/>
    <w:rsid w:val="00BD4695"/>
    <w:rsid w:val="00BD4A6B"/>
    <w:rsid w:val="00BD5034"/>
    <w:rsid w:val="00BD537A"/>
    <w:rsid w:val="00BD5F5C"/>
    <w:rsid w:val="00BD6557"/>
    <w:rsid w:val="00BD77F5"/>
    <w:rsid w:val="00BD78D8"/>
    <w:rsid w:val="00BE263A"/>
    <w:rsid w:val="00BE27F5"/>
    <w:rsid w:val="00BE329A"/>
    <w:rsid w:val="00BE34D1"/>
    <w:rsid w:val="00BE6080"/>
    <w:rsid w:val="00BE641F"/>
    <w:rsid w:val="00BE754D"/>
    <w:rsid w:val="00BE7FC7"/>
    <w:rsid w:val="00BF02E0"/>
    <w:rsid w:val="00BF247A"/>
    <w:rsid w:val="00BF2CE4"/>
    <w:rsid w:val="00BF2DC0"/>
    <w:rsid w:val="00BF4122"/>
    <w:rsid w:val="00BF44AD"/>
    <w:rsid w:val="00BF475D"/>
    <w:rsid w:val="00BF47E9"/>
    <w:rsid w:val="00BF4CF7"/>
    <w:rsid w:val="00BF67C7"/>
    <w:rsid w:val="00BF7832"/>
    <w:rsid w:val="00C05336"/>
    <w:rsid w:val="00C05CE9"/>
    <w:rsid w:val="00C062C2"/>
    <w:rsid w:val="00C0673E"/>
    <w:rsid w:val="00C10747"/>
    <w:rsid w:val="00C12101"/>
    <w:rsid w:val="00C13A31"/>
    <w:rsid w:val="00C13B81"/>
    <w:rsid w:val="00C14A47"/>
    <w:rsid w:val="00C17877"/>
    <w:rsid w:val="00C2104D"/>
    <w:rsid w:val="00C21365"/>
    <w:rsid w:val="00C21554"/>
    <w:rsid w:val="00C22BC3"/>
    <w:rsid w:val="00C2420D"/>
    <w:rsid w:val="00C24E70"/>
    <w:rsid w:val="00C25C79"/>
    <w:rsid w:val="00C25F9B"/>
    <w:rsid w:val="00C27018"/>
    <w:rsid w:val="00C270ED"/>
    <w:rsid w:val="00C300DE"/>
    <w:rsid w:val="00C30C4F"/>
    <w:rsid w:val="00C31072"/>
    <w:rsid w:val="00C3132E"/>
    <w:rsid w:val="00C3284C"/>
    <w:rsid w:val="00C32DED"/>
    <w:rsid w:val="00C34AD0"/>
    <w:rsid w:val="00C353B2"/>
    <w:rsid w:val="00C3633D"/>
    <w:rsid w:val="00C36472"/>
    <w:rsid w:val="00C366CA"/>
    <w:rsid w:val="00C372E7"/>
    <w:rsid w:val="00C404DE"/>
    <w:rsid w:val="00C4167B"/>
    <w:rsid w:val="00C41C6E"/>
    <w:rsid w:val="00C41D91"/>
    <w:rsid w:val="00C453AA"/>
    <w:rsid w:val="00C470DF"/>
    <w:rsid w:val="00C51A0C"/>
    <w:rsid w:val="00C51C9A"/>
    <w:rsid w:val="00C530D2"/>
    <w:rsid w:val="00C5321A"/>
    <w:rsid w:val="00C53A72"/>
    <w:rsid w:val="00C541EC"/>
    <w:rsid w:val="00C54E07"/>
    <w:rsid w:val="00C56C03"/>
    <w:rsid w:val="00C5746E"/>
    <w:rsid w:val="00C57E78"/>
    <w:rsid w:val="00C60175"/>
    <w:rsid w:val="00C6157B"/>
    <w:rsid w:val="00C6190B"/>
    <w:rsid w:val="00C62226"/>
    <w:rsid w:val="00C64606"/>
    <w:rsid w:val="00C64B20"/>
    <w:rsid w:val="00C64CEB"/>
    <w:rsid w:val="00C65C1B"/>
    <w:rsid w:val="00C66138"/>
    <w:rsid w:val="00C665D0"/>
    <w:rsid w:val="00C66D6A"/>
    <w:rsid w:val="00C71AA7"/>
    <w:rsid w:val="00C720F3"/>
    <w:rsid w:val="00C7417B"/>
    <w:rsid w:val="00C74D47"/>
    <w:rsid w:val="00C77533"/>
    <w:rsid w:val="00C77896"/>
    <w:rsid w:val="00C8078C"/>
    <w:rsid w:val="00C80F21"/>
    <w:rsid w:val="00C822A3"/>
    <w:rsid w:val="00C82AA3"/>
    <w:rsid w:val="00C8402B"/>
    <w:rsid w:val="00C85E5A"/>
    <w:rsid w:val="00C91233"/>
    <w:rsid w:val="00C9136A"/>
    <w:rsid w:val="00C913A5"/>
    <w:rsid w:val="00C92571"/>
    <w:rsid w:val="00C92F23"/>
    <w:rsid w:val="00C933A3"/>
    <w:rsid w:val="00C933D2"/>
    <w:rsid w:val="00C93F4C"/>
    <w:rsid w:val="00C9466D"/>
    <w:rsid w:val="00C95396"/>
    <w:rsid w:val="00C95953"/>
    <w:rsid w:val="00C97266"/>
    <w:rsid w:val="00C97E03"/>
    <w:rsid w:val="00CA0D6C"/>
    <w:rsid w:val="00CA0F1D"/>
    <w:rsid w:val="00CA23E6"/>
    <w:rsid w:val="00CA2E8F"/>
    <w:rsid w:val="00CA46C1"/>
    <w:rsid w:val="00CA4B1C"/>
    <w:rsid w:val="00CA5A21"/>
    <w:rsid w:val="00CA6A90"/>
    <w:rsid w:val="00CA6C4F"/>
    <w:rsid w:val="00CA6DC0"/>
    <w:rsid w:val="00CA787F"/>
    <w:rsid w:val="00CB150B"/>
    <w:rsid w:val="00CB48DE"/>
    <w:rsid w:val="00CB56FB"/>
    <w:rsid w:val="00CB5C76"/>
    <w:rsid w:val="00CB6313"/>
    <w:rsid w:val="00CC05CD"/>
    <w:rsid w:val="00CC1346"/>
    <w:rsid w:val="00CC1B19"/>
    <w:rsid w:val="00CC3780"/>
    <w:rsid w:val="00CC4558"/>
    <w:rsid w:val="00CC53E0"/>
    <w:rsid w:val="00CC5B49"/>
    <w:rsid w:val="00CC5F47"/>
    <w:rsid w:val="00CC6945"/>
    <w:rsid w:val="00CC7D5E"/>
    <w:rsid w:val="00CD02C3"/>
    <w:rsid w:val="00CD0FB9"/>
    <w:rsid w:val="00CD2CD8"/>
    <w:rsid w:val="00CD3BBE"/>
    <w:rsid w:val="00CD449C"/>
    <w:rsid w:val="00CD508E"/>
    <w:rsid w:val="00CD5E22"/>
    <w:rsid w:val="00CD5F33"/>
    <w:rsid w:val="00CD6B05"/>
    <w:rsid w:val="00CD7D80"/>
    <w:rsid w:val="00CE0B5F"/>
    <w:rsid w:val="00CE1018"/>
    <w:rsid w:val="00CE1040"/>
    <w:rsid w:val="00CE1772"/>
    <w:rsid w:val="00CE2598"/>
    <w:rsid w:val="00CE317A"/>
    <w:rsid w:val="00CE4487"/>
    <w:rsid w:val="00CE69A6"/>
    <w:rsid w:val="00CE6FCE"/>
    <w:rsid w:val="00CE73DD"/>
    <w:rsid w:val="00CE77D6"/>
    <w:rsid w:val="00CF02F9"/>
    <w:rsid w:val="00CF03B3"/>
    <w:rsid w:val="00CF1560"/>
    <w:rsid w:val="00CF19CA"/>
    <w:rsid w:val="00CF2C51"/>
    <w:rsid w:val="00CF3D0D"/>
    <w:rsid w:val="00CF41CD"/>
    <w:rsid w:val="00CF446B"/>
    <w:rsid w:val="00CF4AEE"/>
    <w:rsid w:val="00CF796A"/>
    <w:rsid w:val="00D00602"/>
    <w:rsid w:val="00D006F0"/>
    <w:rsid w:val="00D01C90"/>
    <w:rsid w:val="00D02325"/>
    <w:rsid w:val="00D02487"/>
    <w:rsid w:val="00D03560"/>
    <w:rsid w:val="00D04066"/>
    <w:rsid w:val="00D04A5D"/>
    <w:rsid w:val="00D112D3"/>
    <w:rsid w:val="00D11E3C"/>
    <w:rsid w:val="00D125B2"/>
    <w:rsid w:val="00D125D5"/>
    <w:rsid w:val="00D13B8C"/>
    <w:rsid w:val="00D15EAB"/>
    <w:rsid w:val="00D169A4"/>
    <w:rsid w:val="00D175EF"/>
    <w:rsid w:val="00D201C1"/>
    <w:rsid w:val="00D21486"/>
    <w:rsid w:val="00D21A30"/>
    <w:rsid w:val="00D21B4A"/>
    <w:rsid w:val="00D221CD"/>
    <w:rsid w:val="00D22EEF"/>
    <w:rsid w:val="00D24B97"/>
    <w:rsid w:val="00D25429"/>
    <w:rsid w:val="00D26BDB"/>
    <w:rsid w:val="00D277BE"/>
    <w:rsid w:val="00D2794E"/>
    <w:rsid w:val="00D300DF"/>
    <w:rsid w:val="00D31C98"/>
    <w:rsid w:val="00D3214A"/>
    <w:rsid w:val="00D33899"/>
    <w:rsid w:val="00D33E9B"/>
    <w:rsid w:val="00D33EDC"/>
    <w:rsid w:val="00D3419B"/>
    <w:rsid w:val="00D344CC"/>
    <w:rsid w:val="00D34593"/>
    <w:rsid w:val="00D346F0"/>
    <w:rsid w:val="00D36F9F"/>
    <w:rsid w:val="00D3717A"/>
    <w:rsid w:val="00D408CE"/>
    <w:rsid w:val="00D40CAB"/>
    <w:rsid w:val="00D41094"/>
    <w:rsid w:val="00D41F36"/>
    <w:rsid w:val="00D42030"/>
    <w:rsid w:val="00D426AC"/>
    <w:rsid w:val="00D42D43"/>
    <w:rsid w:val="00D42FEA"/>
    <w:rsid w:val="00D434E1"/>
    <w:rsid w:val="00D44070"/>
    <w:rsid w:val="00D471DF"/>
    <w:rsid w:val="00D479BC"/>
    <w:rsid w:val="00D47CA1"/>
    <w:rsid w:val="00D5084F"/>
    <w:rsid w:val="00D50B6C"/>
    <w:rsid w:val="00D52C27"/>
    <w:rsid w:val="00D548BC"/>
    <w:rsid w:val="00D54BD9"/>
    <w:rsid w:val="00D57789"/>
    <w:rsid w:val="00D60859"/>
    <w:rsid w:val="00D61169"/>
    <w:rsid w:val="00D61F09"/>
    <w:rsid w:val="00D6390D"/>
    <w:rsid w:val="00D63B5B"/>
    <w:rsid w:val="00D646D5"/>
    <w:rsid w:val="00D64C94"/>
    <w:rsid w:val="00D6622E"/>
    <w:rsid w:val="00D66673"/>
    <w:rsid w:val="00D66961"/>
    <w:rsid w:val="00D67B84"/>
    <w:rsid w:val="00D67E47"/>
    <w:rsid w:val="00D70D1E"/>
    <w:rsid w:val="00D71233"/>
    <w:rsid w:val="00D727B9"/>
    <w:rsid w:val="00D72D51"/>
    <w:rsid w:val="00D731A9"/>
    <w:rsid w:val="00D73C9A"/>
    <w:rsid w:val="00D742EC"/>
    <w:rsid w:val="00D746E9"/>
    <w:rsid w:val="00D74914"/>
    <w:rsid w:val="00D76C26"/>
    <w:rsid w:val="00D76EB1"/>
    <w:rsid w:val="00D77282"/>
    <w:rsid w:val="00D82046"/>
    <w:rsid w:val="00D83C2F"/>
    <w:rsid w:val="00D83E8C"/>
    <w:rsid w:val="00D84370"/>
    <w:rsid w:val="00D84F53"/>
    <w:rsid w:val="00D856CC"/>
    <w:rsid w:val="00D85EC9"/>
    <w:rsid w:val="00D8640D"/>
    <w:rsid w:val="00D86A4C"/>
    <w:rsid w:val="00D86EDF"/>
    <w:rsid w:val="00D87F9C"/>
    <w:rsid w:val="00D91350"/>
    <w:rsid w:val="00D923CC"/>
    <w:rsid w:val="00D92924"/>
    <w:rsid w:val="00D92B10"/>
    <w:rsid w:val="00D92B82"/>
    <w:rsid w:val="00D9323E"/>
    <w:rsid w:val="00D932AD"/>
    <w:rsid w:val="00D9372C"/>
    <w:rsid w:val="00D93CCF"/>
    <w:rsid w:val="00D97538"/>
    <w:rsid w:val="00D978E9"/>
    <w:rsid w:val="00DA03F3"/>
    <w:rsid w:val="00DA06F2"/>
    <w:rsid w:val="00DA09D4"/>
    <w:rsid w:val="00DA39ED"/>
    <w:rsid w:val="00DA3AB0"/>
    <w:rsid w:val="00DA3DB7"/>
    <w:rsid w:val="00DA4232"/>
    <w:rsid w:val="00DA4276"/>
    <w:rsid w:val="00DA65EC"/>
    <w:rsid w:val="00DA69AA"/>
    <w:rsid w:val="00DA6BFD"/>
    <w:rsid w:val="00DA6ED9"/>
    <w:rsid w:val="00DA7BAA"/>
    <w:rsid w:val="00DB0DA4"/>
    <w:rsid w:val="00DB0F66"/>
    <w:rsid w:val="00DB3D23"/>
    <w:rsid w:val="00DB3D58"/>
    <w:rsid w:val="00DB45F9"/>
    <w:rsid w:val="00DB72DC"/>
    <w:rsid w:val="00DB764C"/>
    <w:rsid w:val="00DC030E"/>
    <w:rsid w:val="00DC07D6"/>
    <w:rsid w:val="00DC095C"/>
    <w:rsid w:val="00DC1288"/>
    <w:rsid w:val="00DC20B0"/>
    <w:rsid w:val="00DC268F"/>
    <w:rsid w:val="00DC31C9"/>
    <w:rsid w:val="00DC34DC"/>
    <w:rsid w:val="00DC4B3E"/>
    <w:rsid w:val="00DC53F2"/>
    <w:rsid w:val="00DC69C5"/>
    <w:rsid w:val="00DC7029"/>
    <w:rsid w:val="00DD0F28"/>
    <w:rsid w:val="00DD111F"/>
    <w:rsid w:val="00DD21FF"/>
    <w:rsid w:val="00DD25D3"/>
    <w:rsid w:val="00DD25E8"/>
    <w:rsid w:val="00DD29B1"/>
    <w:rsid w:val="00DD487C"/>
    <w:rsid w:val="00DD5203"/>
    <w:rsid w:val="00DD64BE"/>
    <w:rsid w:val="00DE4B9B"/>
    <w:rsid w:val="00DE6908"/>
    <w:rsid w:val="00DE7A9C"/>
    <w:rsid w:val="00DF095D"/>
    <w:rsid w:val="00DF0F06"/>
    <w:rsid w:val="00DF114F"/>
    <w:rsid w:val="00DF1AC8"/>
    <w:rsid w:val="00DF1B7B"/>
    <w:rsid w:val="00DF1F82"/>
    <w:rsid w:val="00DF4090"/>
    <w:rsid w:val="00DF46EB"/>
    <w:rsid w:val="00DF4868"/>
    <w:rsid w:val="00DF4C0A"/>
    <w:rsid w:val="00DF4D7C"/>
    <w:rsid w:val="00DF590C"/>
    <w:rsid w:val="00DF6481"/>
    <w:rsid w:val="00DF7C3C"/>
    <w:rsid w:val="00E0135D"/>
    <w:rsid w:val="00E01616"/>
    <w:rsid w:val="00E0244D"/>
    <w:rsid w:val="00E026BB"/>
    <w:rsid w:val="00E027AD"/>
    <w:rsid w:val="00E02A03"/>
    <w:rsid w:val="00E03777"/>
    <w:rsid w:val="00E03927"/>
    <w:rsid w:val="00E0435B"/>
    <w:rsid w:val="00E0506F"/>
    <w:rsid w:val="00E05FCD"/>
    <w:rsid w:val="00E073F4"/>
    <w:rsid w:val="00E10B48"/>
    <w:rsid w:val="00E10D44"/>
    <w:rsid w:val="00E11437"/>
    <w:rsid w:val="00E1245D"/>
    <w:rsid w:val="00E14D09"/>
    <w:rsid w:val="00E20779"/>
    <w:rsid w:val="00E20D9C"/>
    <w:rsid w:val="00E21730"/>
    <w:rsid w:val="00E224D7"/>
    <w:rsid w:val="00E22D08"/>
    <w:rsid w:val="00E23B91"/>
    <w:rsid w:val="00E242EF"/>
    <w:rsid w:val="00E25464"/>
    <w:rsid w:val="00E25BDC"/>
    <w:rsid w:val="00E265AA"/>
    <w:rsid w:val="00E27BDB"/>
    <w:rsid w:val="00E30890"/>
    <w:rsid w:val="00E31C57"/>
    <w:rsid w:val="00E339A5"/>
    <w:rsid w:val="00E33FC2"/>
    <w:rsid w:val="00E3568F"/>
    <w:rsid w:val="00E369CA"/>
    <w:rsid w:val="00E375E9"/>
    <w:rsid w:val="00E379FC"/>
    <w:rsid w:val="00E40C63"/>
    <w:rsid w:val="00E40E3C"/>
    <w:rsid w:val="00E430BD"/>
    <w:rsid w:val="00E432B7"/>
    <w:rsid w:val="00E439B7"/>
    <w:rsid w:val="00E444D6"/>
    <w:rsid w:val="00E44C53"/>
    <w:rsid w:val="00E45CF8"/>
    <w:rsid w:val="00E461C7"/>
    <w:rsid w:val="00E47195"/>
    <w:rsid w:val="00E47DEB"/>
    <w:rsid w:val="00E50E89"/>
    <w:rsid w:val="00E52F6E"/>
    <w:rsid w:val="00E537A6"/>
    <w:rsid w:val="00E54182"/>
    <w:rsid w:val="00E543BD"/>
    <w:rsid w:val="00E54509"/>
    <w:rsid w:val="00E55F15"/>
    <w:rsid w:val="00E57597"/>
    <w:rsid w:val="00E60124"/>
    <w:rsid w:val="00E6035D"/>
    <w:rsid w:val="00E60CB3"/>
    <w:rsid w:val="00E621EB"/>
    <w:rsid w:val="00E62335"/>
    <w:rsid w:val="00E629A7"/>
    <w:rsid w:val="00E636C9"/>
    <w:rsid w:val="00E63B0A"/>
    <w:rsid w:val="00E653EC"/>
    <w:rsid w:val="00E66061"/>
    <w:rsid w:val="00E66387"/>
    <w:rsid w:val="00E67C4D"/>
    <w:rsid w:val="00E72132"/>
    <w:rsid w:val="00E72EF0"/>
    <w:rsid w:val="00E73CCA"/>
    <w:rsid w:val="00E74117"/>
    <w:rsid w:val="00E74572"/>
    <w:rsid w:val="00E7534D"/>
    <w:rsid w:val="00E764F1"/>
    <w:rsid w:val="00E7705A"/>
    <w:rsid w:val="00E8089A"/>
    <w:rsid w:val="00E8246B"/>
    <w:rsid w:val="00E863F6"/>
    <w:rsid w:val="00E87DE4"/>
    <w:rsid w:val="00E9007C"/>
    <w:rsid w:val="00E914BF"/>
    <w:rsid w:val="00E919CD"/>
    <w:rsid w:val="00E92052"/>
    <w:rsid w:val="00E9351D"/>
    <w:rsid w:val="00E94E05"/>
    <w:rsid w:val="00E95AF3"/>
    <w:rsid w:val="00E96B97"/>
    <w:rsid w:val="00E9713C"/>
    <w:rsid w:val="00EA027D"/>
    <w:rsid w:val="00EA0506"/>
    <w:rsid w:val="00EA05E1"/>
    <w:rsid w:val="00EA07DF"/>
    <w:rsid w:val="00EA0DF7"/>
    <w:rsid w:val="00EA1524"/>
    <w:rsid w:val="00EA2F8D"/>
    <w:rsid w:val="00EA3B5E"/>
    <w:rsid w:val="00EA3D93"/>
    <w:rsid w:val="00EA5417"/>
    <w:rsid w:val="00EA5C4B"/>
    <w:rsid w:val="00EA77E0"/>
    <w:rsid w:val="00EB378D"/>
    <w:rsid w:val="00EB3A53"/>
    <w:rsid w:val="00EB4D29"/>
    <w:rsid w:val="00EB5137"/>
    <w:rsid w:val="00EB6F6C"/>
    <w:rsid w:val="00EC06D0"/>
    <w:rsid w:val="00EC094B"/>
    <w:rsid w:val="00EC1999"/>
    <w:rsid w:val="00EC259B"/>
    <w:rsid w:val="00EC66A7"/>
    <w:rsid w:val="00EC6937"/>
    <w:rsid w:val="00EC6FB8"/>
    <w:rsid w:val="00EC7230"/>
    <w:rsid w:val="00EC75D9"/>
    <w:rsid w:val="00EC776E"/>
    <w:rsid w:val="00ED185F"/>
    <w:rsid w:val="00ED22E3"/>
    <w:rsid w:val="00ED363E"/>
    <w:rsid w:val="00ED4F80"/>
    <w:rsid w:val="00ED656B"/>
    <w:rsid w:val="00ED759F"/>
    <w:rsid w:val="00ED7A45"/>
    <w:rsid w:val="00EE0496"/>
    <w:rsid w:val="00EE0A36"/>
    <w:rsid w:val="00EE0EDD"/>
    <w:rsid w:val="00EE1BB3"/>
    <w:rsid w:val="00EE255F"/>
    <w:rsid w:val="00EE36E5"/>
    <w:rsid w:val="00EE3DDF"/>
    <w:rsid w:val="00EE3F0D"/>
    <w:rsid w:val="00EE47EB"/>
    <w:rsid w:val="00EE485B"/>
    <w:rsid w:val="00EE4927"/>
    <w:rsid w:val="00EE61E7"/>
    <w:rsid w:val="00EE6625"/>
    <w:rsid w:val="00EE66B3"/>
    <w:rsid w:val="00EE6A1F"/>
    <w:rsid w:val="00EE6E83"/>
    <w:rsid w:val="00EF00C8"/>
    <w:rsid w:val="00EF11AA"/>
    <w:rsid w:val="00EF1A72"/>
    <w:rsid w:val="00EF4232"/>
    <w:rsid w:val="00EF4288"/>
    <w:rsid w:val="00EF511A"/>
    <w:rsid w:val="00EF6207"/>
    <w:rsid w:val="00F00022"/>
    <w:rsid w:val="00F02926"/>
    <w:rsid w:val="00F03166"/>
    <w:rsid w:val="00F04244"/>
    <w:rsid w:val="00F044D1"/>
    <w:rsid w:val="00F04EBD"/>
    <w:rsid w:val="00F05F96"/>
    <w:rsid w:val="00F06D5A"/>
    <w:rsid w:val="00F07EBA"/>
    <w:rsid w:val="00F12128"/>
    <w:rsid w:val="00F12178"/>
    <w:rsid w:val="00F1227D"/>
    <w:rsid w:val="00F12398"/>
    <w:rsid w:val="00F126FB"/>
    <w:rsid w:val="00F13EF5"/>
    <w:rsid w:val="00F14A96"/>
    <w:rsid w:val="00F14BF0"/>
    <w:rsid w:val="00F170C2"/>
    <w:rsid w:val="00F211B9"/>
    <w:rsid w:val="00F224AB"/>
    <w:rsid w:val="00F22849"/>
    <w:rsid w:val="00F2454D"/>
    <w:rsid w:val="00F25F80"/>
    <w:rsid w:val="00F2653E"/>
    <w:rsid w:val="00F312CB"/>
    <w:rsid w:val="00F31FC0"/>
    <w:rsid w:val="00F327B2"/>
    <w:rsid w:val="00F35E33"/>
    <w:rsid w:val="00F374FA"/>
    <w:rsid w:val="00F40307"/>
    <w:rsid w:val="00F40499"/>
    <w:rsid w:val="00F4095C"/>
    <w:rsid w:val="00F40F21"/>
    <w:rsid w:val="00F419C7"/>
    <w:rsid w:val="00F42FF7"/>
    <w:rsid w:val="00F43788"/>
    <w:rsid w:val="00F45199"/>
    <w:rsid w:val="00F45797"/>
    <w:rsid w:val="00F45AA9"/>
    <w:rsid w:val="00F47E75"/>
    <w:rsid w:val="00F50451"/>
    <w:rsid w:val="00F50965"/>
    <w:rsid w:val="00F51539"/>
    <w:rsid w:val="00F52EF0"/>
    <w:rsid w:val="00F546AB"/>
    <w:rsid w:val="00F55890"/>
    <w:rsid w:val="00F602B0"/>
    <w:rsid w:val="00F60361"/>
    <w:rsid w:val="00F60D73"/>
    <w:rsid w:val="00F61166"/>
    <w:rsid w:val="00F62879"/>
    <w:rsid w:val="00F62ADA"/>
    <w:rsid w:val="00F63A9C"/>
    <w:rsid w:val="00F64626"/>
    <w:rsid w:val="00F653D3"/>
    <w:rsid w:val="00F66E74"/>
    <w:rsid w:val="00F6756A"/>
    <w:rsid w:val="00F67855"/>
    <w:rsid w:val="00F70A48"/>
    <w:rsid w:val="00F70C9A"/>
    <w:rsid w:val="00F7167D"/>
    <w:rsid w:val="00F7376C"/>
    <w:rsid w:val="00F7430E"/>
    <w:rsid w:val="00F748AE"/>
    <w:rsid w:val="00F74B55"/>
    <w:rsid w:val="00F757B7"/>
    <w:rsid w:val="00F75FCE"/>
    <w:rsid w:val="00F81B38"/>
    <w:rsid w:val="00F82ACE"/>
    <w:rsid w:val="00F82B49"/>
    <w:rsid w:val="00F85647"/>
    <w:rsid w:val="00F91749"/>
    <w:rsid w:val="00F91D9A"/>
    <w:rsid w:val="00F91F89"/>
    <w:rsid w:val="00F94082"/>
    <w:rsid w:val="00F9498B"/>
    <w:rsid w:val="00F94A58"/>
    <w:rsid w:val="00F954CA"/>
    <w:rsid w:val="00F95AC5"/>
    <w:rsid w:val="00F9678D"/>
    <w:rsid w:val="00F975C7"/>
    <w:rsid w:val="00FA0094"/>
    <w:rsid w:val="00FA0B40"/>
    <w:rsid w:val="00FA0BBB"/>
    <w:rsid w:val="00FA26BF"/>
    <w:rsid w:val="00FA2F38"/>
    <w:rsid w:val="00FA2FB6"/>
    <w:rsid w:val="00FA3B0E"/>
    <w:rsid w:val="00FA517C"/>
    <w:rsid w:val="00FA67A8"/>
    <w:rsid w:val="00FB0FDA"/>
    <w:rsid w:val="00FB104F"/>
    <w:rsid w:val="00FB2A36"/>
    <w:rsid w:val="00FB498E"/>
    <w:rsid w:val="00FB5082"/>
    <w:rsid w:val="00FB652C"/>
    <w:rsid w:val="00FB6F6A"/>
    <w:rsid w:val="00FC1847"/>
    <w:rsid w:val="00FC22E0"/>
    <w:rsid w:val="00FC2D72"/>
    <w:rsid w:val="00FC3D3F"/>
    <w:rsid w:val="00FC514C"/>
    <w:rsid w:val="00FC53FE"/>
    <w:rsid w:val="00FC6A43"/>
    <w:rsid w:val="00FD0A62"/>
    <w:rsid w:val="00FD0F0C"/>
    <w:rsid w:val="00FD1832"/>
    <w:rsid w:val="00FD2C51"/>
    <w:rsid w:val="00FD2FDB"/>
    <w:rsid w:val="00FD3678"/>
    <w:rsid w:val="00FD3D32"/>
    <w:rsid w:val="00FD4569"/>
    <w:rsid w:val="00FD4AC3"/>
    <w:rsid w:val="00FD57C5"/>
    <w:rsid w:val="00FD5E4B"/>
    <w:rsid w:val="00FD5F74"/>
    <w:rsid w:val="00FD655D"/>
    <w:rsid w:val="00FD66FE"/>
    <w:rsid w:val="00FD7C75"/>
    <w:rsid w:val="00FE0FCF"/>
    <w:rsid w:val="00FE163D"/>
    <w:rsid w:val="00FE196D"/>
    <w:rsid w:val="00FE275D"/>
    <w:rsid w:val="00FE3477"/>
    <w:rsid w:val="00FE4349"/>
    <w:rsid w:val="00FE5424"/>
    <w:rsid w:val="00FE544E"/>
    <w:rsid w:val="00FE5642"/>
    <w:rsid w:val="00FE63C4"/>
    <w:rsid w:val="00FE65AD"/>
    <w:rsid w:val="00FE6F42"/>
    <w:rsid w:val="00FE7A31"/>
    <w:rsid w:val="00FE7D5A"/>
    <w:rsid w:val="00FE7F7B"/>
    <w:rsid w:val="00FF1FE1"/>
    <w:rsid w:val="00FF2D26"/>
    <w:rsid w:val="00FF381D"/>
    <w:rsid w:val="00FF5F2E"/>
    <w:rsid w:val="00FF74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D5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ddress"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651"/>
    <w:rPr>
      <w:rFonts w:ascii="Times New Roman" w:hAnsi="Times New Roman" w:cs="Times New Roman"/>
    </w:rPr>
  </w:style>
  <w:style w:type="paragraph" w:styleId="Heading1">
    <w:name w:val="heading 1"/>
    <w:basedOn w:val="Normal"/>
    <w:next w:val="Normal"/>
    <w:link w:val="Heading1Char"/>
    <w:uiPriority w:val="9"/>
    <w:qFormat/>
    <w:rsid w:val="005A6962"/>
    <w:pPr>
      <w:keepNext/>
      <w:keepLines/>
      <w:spacing w:before="240" w:line="276"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autoRedefine/>
    <w:uiPriority w:val="9"/>
    <w:unhideWhenUsed/>
    <w:qFormat/>
    <w:rsid w:val="001753CE"/>
    <w:pPr>
      <w:numPr>
        <w:ilvl w:val="1"/>
        <w:numId w:val="3"/>
      </w:numPr>
      <w:spacing w:after="360" w:line="360" w:lineRule="auto"/>
      <w:jc w:val="both"/>
      <w:outlineLvl w:val="1"/>
    </w:pPr>
    <w:rPr>
      <w:rFonts w:ascii="Arial" w:eastAsiaTheme="majorEastAsia" w:hAnsi="Arial" w:cs="Arial"/>
      <w:b/>
      <w:sz w:val="28"/>
    </w:rPr>
  </w:style>
  <w:style w:type="paragraph" w:styleId="Heading3">
    <w:name w:val="heading 3"/>
    <w:basedOn w:val="Normal"/>
    <w:next w:val="Normal"/>
    <w:link w:val="Heading3Char"/>
    <w:autoRedefine/>
    <w:uiPriority w:val="9"/>
    <w:unhideWhenUsed/>
    <w:qFormat/>
    <w:rsid w:val="00847D1E"/>
    <w:pPr>
      <w:spacing w:after="360" w:line="360" w:lineRule="auto"/>
      <w:jc w:val="both"/>
      <w:outlineLvl w:val="2"/>
    </w:pPr>
    <w:rPr>
      <w:rFonts w:eastAsiaTheme="majorEastAsia"/>
      <w:b/>
      <w:color w:val="000000" w:themeColor="text1"/>
    </w:rPr>
  </w:style>
  <w:style w:type="paragraph" w:styleId="Heading4">
    <w:name w:val="heading 4"/>
    <w:basedOn w:val="Normal"/>
    <w:next w:val="Normal"/>
    <w:link w:val="Heading4Char"/>
    <w:autoRedefine/>
    <w:uiPriority w:val="9"/>
    <w:unhideWhenUsed/>
    <w:qFormat/>
    <w:rsid w:val="001753CE"/>
    <w:pPr>
      <w:numPr>
        <w:ilvl w:val="3"/>
        <w:numId w:val="3"/>
      </w:numPr>
      <w:spacing w:after="360" w:line="276" w:lineRule="auto"/>
      <w:ind w:left="862" w:hanging="862"/>
      <w:jc w:val="both"/>
      <w:outlineLvl w:val="3"/>
    </w:pPr>
    <w:rPr>
      <w:rFonts w:ascii="Arial" w:eastAsiaTheme="minorEastAsia" w:hAnsi="Arial" w:cstheme="majorBidi"/>
      <w:iCs/>
      <w:sz w:val="22"/>
      <w:szCs w:val="22"/>
      <w:lang w:val="nl-BE"/>
    </w:rPr>
  </w:style>
  <w:style w:type="paragraph" w:styleId="Heading5">
    <w:name w:val="heading 5"/>
    <w:basedOn w:val="Normal"/>
    <w:next w:val="Normal"/>
    <w:link w:val="Heading5Char"/>
    <w:uiPriority w:val="9"/>
    <w:unhideWhenUsed/>
    <w:qFormat/>
    <w:rsid w:val="001753CE"/>
    <w:pPr>
      <w:numPr>
        <w:ilvl w:val="4"/>
        <w:numId w:val="3"/>
      </w:numPr>
      <w:spacing w:before="200" w:after="80" w:line="276" w:lineRule="auto"/>
      <w:jc w:val="both"/>
      <w:outlineLvl w:val="4"/>
    </w:pPr>
    <w:rPr>
      <w:rFonts w:asciiTheme="majorHAnsi" w:eastAsiaTheme="majorEastAsia" w:hAnsiTheme="majorHAnsi" w:cstheme="majorBidi"/>
      <w:color w:val="5B9BD5" w:themeColor="accent1"/>
      <w:sz w:val="22"/>
      <w:szCs w:val="22"/>
      <w:lang w:val="nl-BE"/>
    </w:rPr>
  </w:style>
  <w:style w:type="paragraph" w:styleId="Heading6">
    <w:name w:val="heading 6"/>
    <w:basedOn w:val="Normal"/>
    <w:next w:val="Normal"/>
    <w:link w:val="Heading6Char"/>
    <w:uiPriority w:val="9"/>
    <w:unhideWhenUsed/>
    <w:qFormat/>
    <w:rsid w:val="001753CE"/>
    <w:pPr>
      <w:numPr>
        <w:ilvl w:val="5"/>
        <w:numId w:val="3"/>
      </w:numPr>
      <w:spacing w:before="280" w:after="100" w:line="276" w:lineRule="auto"/>
      <w:jc w:val="both"/>
      <w:outlineLvl w:val="5"/>
    </w:pPr>
    <w:rPr>
      <w:rFonts w:asciiTheme="majorHAnsi" w:eastAsiaTheme="majorEastAsia" w:hAnsiTheme="majorHAnsi" w:cstheme="majorBidi"/>
      <w:i/>
      <w:iCs/>
      <w:color w:val="5B9BD5" w:themeColor="accent1"/>
      <w:sz w:val="22"/>
      <w:szCs w:val="22"/>
      <w:lang w:val="nl-BE"/>
    </w:rPr>
  </w:style>
  <w:style w:type="paragraph" w:styleId="Heading7">
    <w:name w:val="heading 7"/>
    <w:basedOn w:val="Normal"/>
    <w:next w:val="Normal"/>
    <w:link w:val="Heading7Char"/>
    <w:uiPriority w:val="9"/>
    <w:unhideWhenUsed/>
    <w:qFormat/>
    <w:rsid w:val="001753CE"/>
    <w:pPr>
      <w:numPr>
        <w:ilvl w:val="6"/>
        <w:numId w:val="3"/>
      </w:numPr>
      <w:spacing w:before="320" w:after="100" w:line="276" w:lineRule="auto"/>
      <w:jc w:val="both"/>
      <w:outlineLvl w:val="6"/>
    </w:pPr>
    <w:rPr>
      <w:rFonts w:asciiTheme="majorHAnsi" w:eastAsiaTheme="majorEastAsia" w:hAnsiTheme="majorHAnsi" w:cstheme="majorBidi"/>
      <w:b/>
      <w:bCs/>
      <w:color w:val="A5A5A5" w:themeColor="accent3"/>
      <w:sz w:val="20"/>
      <w:szCs w:val="20"/>
      <w:lang w:val="nl-BE"/>
    </w:rPr>
  </w:style>
  <w:style w:type="paragraph" w:styleId="Heading8">
    <w:name w:val="heading 8"/>
    <w:basedOn w:val="Normal"/>
    <w:next w:val="Normal"/>
    <w:link w:val="Heading8Char"/>
    <w:uiPriority w:val="9"/>
    <w:unhideWhenUsed/>
    <w:qFormat/>
    <w:rsid w:val="001753CE"/>
    <w:pPr>
      <w:numPr>
        <w:ilvl w:val="7"/>
        <w:numId w:val="3"/>
      </w:numPr>
      <w:spacing w:before="320" w:after="100" w:line="276" w:lineRule="auto"/>
      <w:jc w:val="both"/>
      <w:outlineLvl w:val="7"/>
    </w:pPr>
    <w:rPr>
      <w:rFonts w:asciiTheme="majorHAnsi" w:eastAsiaTheme="majorEastAsia" w:hAnsiTheme="majorHAnsi" w:cstheme="majorBidi"/>
      <w:b/>
      <w:bCs/>
      <w:i/>
      <w:iCs/>
      <w:color w:val="A5A5A5" w:themeColor="accent3"/>
      <w:sz w:val="20"/>
      <w:szCs w:val="20"/>
      <w:lang w:val="nl-BE"/>
    </w:rPr>
  </w:style>
  <w:style w:type="paragraph" w:styleId="Heading9">
    <w:name w:val="heading 9"/>
    <w:basedOn w:val="Normal"/>
    <w:next w:val="Normal"/>
    <w:link w:val="Heading9Char"/>
    <w:uiPriority w:val="9"/>
    <w:semiHidden/>
    <w:unhideWhenUsed/>
    <w:qFormat/>
    <w:rsid w:val="001753CE"/>
    <w:pPr>
      <w:numPr>
        <w:ilvl w:val="8"/>
        <w:numId w:val="3"/>
      </w:numPr>
      <w:spacing w:before="320" w:after="100" w:line="276" w:lineRule="auto"/>
      <w:jc w:val="both"/>
      <w:outlineLvl w:val="8"/>
    </w:pPr>
    <w:rPr>
      <w:rFonts w:asciiTheme="majorHAnsi" w:eastAsiaTheme="majorEastAsia" w:hAnsiTheme="majorHAnsi" w:cstheme="majorBidi"/>
      <w:i/>
      <w:iCs/>
      <w:color w:val="A5A5A5" w:themeColor="accent3"/>
      <w:sz w:val="20"/>
      <w:szCs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547F"/>
    <w:pPr>
      <w:ind w:left="720"/>
      <w:contextualSpacing/>
    </w:pPr>
  </w:style>
  <w:style w:type="character" w:styleId="Hyperlink">
    <w:name w:val="Hyperlink"/>
    <w:basedOn w:val="DefaultParagraphFont"/>
    <w:uiPriority w:val="99"/>
    <w:unhideWhenUsed/>
    <w:rsid w:val="003709AA"/>
    <w:rPr>
      <w:color w:val="0563C1" w:themeColor="hyperlink"/>
      <w:u w:val="single"/>
    </w:rPr>
  </w:style>
  <w:style w:type="character" w:styleId="LineNumber">
    <w:name w:val="line number"/>
    <w:basedOn w:val="DefaultParagraphFont"/>
    <w:uiPriority w:val="99"/>
    <w:semiHidden/>
    <w:unhideWhenUsed/>
    <w:rsid w:val="004A18DB"/>
  </w:style>
  <w:style w:type="paragraph" w:styleId="HTMLAddress">
    <w:name w:val="HTML Address"/>
    <w:basedOn w:val="Normal"/>
    <w:link w:val="HTMLAddressChar"/>
    <w:rsid w:val="00223AFD"/>
    <w:rPr>
      <w:rFonts w:eastAsia="MS Mincho"/>
      <w:i/>
      <w:iCs/>
      <w:lang w:val="sk-SK" w:eastAsia="ja-JP"/>
    </w:rPr>
  </w:style>
  <w:style w:type="character" w:customStyle="1" w:styleId="HTMLAddressChar">
    <w:name w:val="HTML Address Char"/>
    <w:basedOn w:val="DefaultParagraphFont"/>
    <w:link w:val="HTMLAddress"/>
    <w:rsid w:val="00223AFD"/>
    <w:rPr>
      <w:rFonts w:ascii="Times New Roman" w:eastAsia="MS Mincho" w:hAnsi="Times New Roman" w:cs="Times New Roman"/>
      <w:i/>
      <w:iCs/>
      <w:lang w:val="sk-SK" w:eastAsia="ja-JP"/>
    </w:rPr>
  </w:style>
  <w:style w:type="character" w:styleId="CommentReference">
    <w:name w:val="annotation reference"/>
    <w:basedOn w:val="DefaultParagraphFont"/>
    <w:uiPriority w:val="99"/>
    <w:semiHidden/>
    <w:unhideWhenUsed/>
    <w:rsid w:val="00CE6FCE"/>
    <w:rPr>
      <w:sz w:val="18"/>
      <w:szCs w:val="18"/>
    </w:rPr>
  </w:style>
  <w:style w:type="paragraph" w:styleId="CommentText">
    <w:name w:val="annotation text"/>
    <w:basedOn w:val="Normal"/>
    <w:link w:val="CommentTextChar"/>
    <w:uiPriority w:val="99"/>
    <w:semiHidden/>
    <w:unhideWhenUsed/>
    <w:rsid w:val="00CE6FCE"/>
    <w:rPr>
      <w:rFonts w:eastAsia="MS Mincho"/>
      <w:lang w:val="sk-SK" w:eastAsia="ja-JP"/>
    </w:rPr>
  </w:style>
  <w:style w:type="character" w:customStyle="1" w:styleId="CommentTextChar">
    <w:name w:val="Comment Text Char"/>
    <w:basedOn w:val="DefaultParagraphFont"/>
    <w:link w:val="CommentText"/>
    <w:uiPriority w:val="99"/>
    <w:semiHidden/>
    <w:rsid w:val="00CE6FCE"/>
    <w:rPr>
      <w:rFonts w:ascii="Times New Roman" w:eastAsia="MS Mincho" w:hAnsi="Times New Roman" w:cs="Times New Roman"/>
      <w:lang w:val="sk-SK" w:eastAsia="ja-JP"/>
    </w:rPr>
  </w:style>
  <w:style w:type="paragraph" w:styleId="BalloonText">
    <w:name w:val="Balloon Text"/>
    <w:basedOn w:val="Normal"/>
    <w:link w:val="BalloonTextChar"/>
    <w:uiPriority w:val="99"/>
    <w:semiHidden/>
    <w:unhideWhenUsed/>
    <w:rsid w:val="00CE6FCE"/>
    <w:rPr>
      <w:sz w:val="18"/>
      <w:szCs w:val="18"/>
    </w:rPr>
  </w:style>
  <w:style w:type="character" w:customStyle="1" w:styleId="BalloonTextChar">
    <w:name w:val="Balloon Text Char"/>
    <w:basedOn w:val="DefaultParagraphFont"/>
    <w:link w:val="BalloonText"/>
    <w:uiPriority w:val="99"/>
    <w:semiHidden/>
    <w:rsid w:val="00CE6FCE"/>
    <w:rPr>
      <w:rFonts w:ascii="Times New Roman" w:hAnsi="Times New Roman" w:cs="Times New Roman"/>
      <w:sz w:val="18"/>
      <w:szCs w:val="18"/>
    </w:rPr>
  </w:style>
  <w:style w:type="paragraph" w:styleId="NormalWeb">
    <w:name w:val="Normal (Web)"/>
    <w:basedOn w:val="Normal"/>
    <w:uiPriority w:val="99"/>
    <w:rsid w:val="00A670F6"/>
    <w:pPr>
      <w:spacing w:beforeLines="1" w:afterLines="1"/>
    </w:pPr>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EE36E5"/>
    <w:rPr>
      <w:rFonts w:asciiTheme="minorHAnsi" w:eastAsiaTheme="minorHAnsi"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EE36E5"/>
    <w:rPr>
      <w:rFonts w:ascii="Times New Roman" w:eastAsia="MS Mincho" w:hAnsi="Times New Roman" w:cs="Times New Roman"/>
      <w:b/>
      <w:bCs/>
      <w:sz w:val="20"/>
      <w:szCs w:val="20"/>
      <w:lang w:val="sk-SK" w:eastAsia="ja-JP"/>
    </w:rPr>
  </w:style>
  <w:style w:type="character" w:styleId="FollowedHyperlink">
    <w:name w:val="FollowedHyperlink"/>
    <w:basedOn w:val="DefaultParagraphFont"/>
    <w:uiPriority w:val="99"/>
    <w:semiHidden/>
    <w:unhideWhenUsed/>
    <w:rsid w:val="003D07E9"/>
    <w:rPr>
      <w:color w:val="954F72" w:themeColor="followedHyperlink"/>
      <w:u w:val="single"/>
    </w:rPr>
  </w:style>
  <w:style w:type="paragraph" w:customStyle="1" w:styleId="EndNoteBibliographyTitle">
    <w:name w:val="EndNote Bibliography Title"/>
    <w:basedOn w:val="Normal"/>
    <w:rsid w:val="00A06299"/>
    <w:pPr>
      <w:jc w:val="center"/>
    </w:pPr>
    <w:rPr>
      <w:rFonts w:ascii="Calibri" w:hAnsi="Calibri"/>
    </w:rPr>
  </w:style>
  <w:style w:type="paragraph" w:customStyle="1" w:styleId="EndNoteBibliography">
    <w:name w:val="EndNote Bibliography"/>
    <w:basedOn w:val="Normal"/>
    <w:link w:val="EndNoteBibliographyChar"/>
    <w:rsid w:val="00A06299"/>
    <w:pPr>
      <w:jc w:val="both"/>
    </w:pPr>
    <w:rPr>
      <w:rFonts w:ascii="Calibri" w:hAnsi="Calibri"/>
    </w:rPr>
  </w:style>
  <w:style w:type="paragraph" w:customStyle="1" w:styleId="p1">
    <w:name w:val="p1"/>
    <w:basedOn w:val="Normal"/>
    <w:rsid w:val="00DC69C5"/>
    <w:rPr>
      <w:rFonts w:ascii="Arial" w:hAnsi="Arial" w:cs="Arial"/>
      <w:sz w:val="20"/>
      <w:szCs w:val="20"/>
    </w:rPr>
  </w:style>
  <w:style w:type="character" w:customStyle="1" w:styleId="s1">
    <w:name w:val="s1"/>
    <w:basedOn w:val="DefaultParagraphFont"/>
    <w:rsid w:val="00DC69C5"/>
  </w:style>
  <w:style w:type="character" w:customStyle="1" w:styleId="Heading2Char">
    <w:name w:val="Heading 2 Char"/>
    <w:basedOn w:val="DefaultParagraphFont"/>
    <w:link w:val="Heading2"/>
    <w:uiPriority w:val="9"/>
    <w:rsid w:val="001753CE"/>
    <w:rPr>
      <w:rFonts w:ascii="Arial" w:eastAsiaTheme="majorEastAsia" w:hAnsi="Arial" w:cs="Arial"/>
      <w:b/>
      <w:sz w:val="28"/>
    </w:rPr>
  </w:style>
  <w:style w:type="character" w:customStyle="1" w:styleId="Heading3Char">
    <w:name w:val="Heading 3 Char"/>
    <w:basedOn w:val="DefaultParagraphFont"/>
    <w:link w:val="Heading3"/>
    <w:uiPriority w:val="9"/>
    <w:rsid w:val="00847D1E"/>
    <w:rPr>
      <w:rFonts w:ascii="Times New Roman" w:eastAsiaTheme="majorEastAsia" w:hAnsi="Times New Roman" w:cs="Times New Roman"/>
      <w:b/>
      <w:color w:val="000000" w:themeColor="text1"/>
    </w:rPr>
  </w:style>
  <w:style w:type="character" w:customStyle="1" w:styleId="Heading4Char">
    <w:name w:val="Heading 4 Char"/>
    <w:basedOn w:val="DefaultParagraphFont"/>
    <w:link w:val="Heading4"/>
    <w:uiPriority w:val="9"/>
    <w:rsid w:val="001753CE"/>
    <w:rPr>
      <w:rFonts w:ascii="Arial" w:eastAsiaTheme="minorEastAsia" w:hAnsi="Arial" w:cstheme="majorBidi"/>
      <w:iCs/>
      <w:sz w:val="22"/>
      <w:szCs w:val="22"/>
      <w:lang w:val="nl-BE"/>
    </w:rPr>
  </w:style>
  <w:style w:type="character" w:customStyle="1" w:styleId="Heading5Char">
    <w:name w:val="Heading 5 Char"/>
    <w:basedOn w:val="DefaultParagraphFont"/>
    <w:link w:val="Heading5"/>
    <w:uiPriority w:val="9"/>
    <w:rsid w:val="001753CE"/>
    <w:rPr>
      <w:rFonts w:asciiTheme="majorHAnsi" w:eastAsiaTheme="majorEastAsia" w:hAnsiTheme="majorHAnsi" w:cstheme="majorBidi"/>
      <w:color w:val="5B9BD5" w:themeColor="accent1"/>
      <w:sz w:val="22"/>
      <w:szCs w:val="22"/>
      <w:lang w:val="nl-BE"/>
    </w:rPr>
  </w:style>
  <w:style w:type="character" w:customStyle="1" w:styleId="Heading6Char">
    <w:name w:val="Heading 6 Char"/>
    <w:basedOn w:val="DefaultParagraphFont"/>
    <w:link w:val="Heading6"/>
    <w:uiPriority w:val="9"/>
    <w:rsid w:val="001753CE"/>
    <w:rPr>
      <w:rFonts w:asciiTheme="majorHAnsi" w:eastAsiaTheme="majorEastAsia" w:hAnsiTheme="majorHAnsi" w:cstheme="majorBidi"/>
      <w:i/>
      <w:iCs/>
      <w:color w:val="5B9BD5" w:themeColor="accent1"/>
      <w:sz w:val="22"/>
      <w:szCs w:val="22"/>
      <w:lang w:val="nl-BE"/>
    </w:rPr>
  </w:style>
  <w:style w:type="character" w:customStyle="1" w:styleId="Heading7Char">
    <w:name w:val="Heading 7 Char"/>
    <w:basedOn w:val="DefaultParagraphFont"/>
    <w:link w:val="Heading7"/>
    <w:uiPriority w:val="9"/>
    <w:rsid w:val="001753CE"/>
    <w:rPr>
      <w:rFonts w:asciiTheme="majorHAnsi" w:eastAsiaTheme="majorEastAsia" w:hAnsiTheme="majorHAnsi" w:cstheme="majorBidi"/>
      <w:b/>
      <w:bCs/>
      <w:color w:val="A5A5A5" w:themeColor="accent3"/>
      <w:sz w:val="20"/>
      <w:szCs w:val="20"/>
      <w:lang w:val="nl-BE"/>
    </w:rPr>
  </w:style>
  <w:style w:type="character" w:customStyle="1" w:styleId="Heading8Char">
    <w:name w:val="Heading 8 Char"/>
    <w:basedOn w:val="DefaultParagraphFont"/>
    <w:link w:val="Heading8"/>
    <w:uiPriority w:val="9"/>
    <w:rsid w:val="001753CE"/>
    <w:rPr>
      <w:rFonts w:asciiTheme="majorHAnsi" w:eastAsiaTheme="majorEastAsia" w:hAnsiTheme="majorHAnsi" w:cstheme="majorBidi"/>
      <w:b/>
      <w:bCs/>
      <w:i/>
      <w:iCs/>
      <w:color w:val="A5A5A5" w:themeColor="accent3"/>
      <w:sz w:val="20"/>
      <w:szCs w:val="20"/>
      <w:lang w:val="nl-BE"/>
    </w:rPr>
  </w:style>
  <w:style w:type="character" w:customStyle="1" w:styleId="Heading9Char">
    <w:name w:val="Heading 9 Char"/>
    <w:basedOn w:val="DefaultParagraphFont"/>
    <w:link w:val="Heading9"/>
    <w:uiPriority w:val="9"/>
    <w:semiHidden/>
    <w:rsid w:val="001753CE"/>
    <w:rPr>
      <w:rFonts w:asciiTheme="majorHAnsi" w:eastAsiaTheme="majorEastAsia" w:hAnsiTheme="majorHAnsi" w:cstheme="majorBidi"/>
      <w:i/>
      <w:iCs/>
      <w:color w:val="A5A5A5" w:themeColor="accent3"/>
      <w:sz w:val="20"/>
      <w:szCs w:val="20"/>
      <w:lang w:val="nl-BE"/>
    </w:rPr>
  </w:style>
  <w:style w:type="paragraph" w:styleId="Footer">
    <w:name w:val="footer"/>
    <w:basedOn w:val="Normal"/>
    <w:link w:val="FooterChar"/>
    <w:uiPriority w:val="99"/>
    <w:unhideWhenUsed/>
    <w:rsid w:val="00FE63C4"/>
    <w:pPr>
      <w:tabs>
        <w:tab w:val="center" w:pos="4680"/>
        <w:tab w:val="right" w:pos="9360"/>
      </w:tabs>
      <w:spacing w:after="360" w:line="276" w:lineRule="auto"/>
      <w:ind w:firstLine="357"/>
      <w:jc w:val="both"/>
    </w:pPr>
    <w:rPr>
      <w:rFonts w:ascii="Arial" w:eastAsiaTheme="minorEastAsia" w:hAnsi="Arial"/>
      <w:sz w:val="22"/>
      <w:szCs w:val="22"/>
      <w:lang w:val="nl-BE"/>
    </w:rPr>
  </w:style>
  <w:style w:type="character" w:customStyle="1" w:styleId="FooterChar">
    <w:name w:val="Footer Char"/>
    <w:basedOn w:val="DefaultParagraphFont"/>
    <w:link w:val="Footer"/>
    <w:uiPriority w:val="99"/>
    <w:rsid w:val="00FE63C4"/>
    <w:rPr>
      <w:rFonts w:ascii="Arial" w:eastAsiaTheme="minorEastAsia" w:hAnsi="Arial"/>
      <w:sz w:val="22"/>
      <w:szCs w:val="22"/>
      <w:lang w:val="nl-BE"/>
    </w:rPr>
  </w:style>
  <w:style w:type="character" w:styleId="PageNumber">
    <w:name w:val="page number"/>
    <w:basedOn w:val="DefaultParagraphFont"/>
    <w:uiPriority w:val="99"/>
    <w:semiHidden/>
    <w:unhideWhenUsed/>
    <w:rsid w:val="00FE63C4"/>
  </w:style>
  <w:style w:type="paragraph" w:customStyle="1" w:styleId="font8">
    <w:name w:val="font_8"/>
    <w:basedOn w:val="Normal"/>
    <w:rsid w:val="007E734A"/>
    <w:pPr>
      <w:spacing w:before="100" w:beforeAutospacing="1" w:after="100" w:afterAutospacing="1"/>
    </w:pPr>
  </w:style>
  <w:style w:type="paragraph" w:styleId="Revision">
    <w:name w:val="Revision"/>
    <w:hidden/>
    <w:uiPriority w:val="99"/>
    <w:semiHidden/>
    <w:rsid w:val="00B96DCF"/>
  </w:style>
  <w:style w:type="character" w:customStyle="1" w:styleId="apple-converted-space">
    <w:name w:val="apple-converted-space"/>
    <w:basedOn w:val="DefaultParagraphFont"/>
    <w:rsid w:val="00D434E1"/>
  </w:style>
  <w:style w:type="paragraph" w:styleId="Caption">
    <w:name w:val="caption"/>
    <w:basedOn w:val="Normal"/>
    <w:next w:val="Normal"/>
    <w:uiPriority w:val="35"/>
    <w:unhideWhenUsed/>
    <w:qFormat/>
    <w:rsid w:val="00813135"/>
    <w:pPr>
      <w:spacing w:after="360" w:line="276" w:lineRule="auto"/>
      <w:ind w:firstLine="357"/>
      <w:jc w:val="both"/>
    </w:pPr>
    <w:rPr>
      <w:rFonts w:ascii="Arial" w:eastAsiaTheme="minorEastAsia" w:hAnsi="Arial" w:cstheme="minorBidi"/>
      <w:b/>
      <w:bCs/>
      <w:sz w:val="18"/>
      <w:szCs w:val="18"/>
      <w:lang w:val="nl-BE"/>
    </w:rPr>
  </w:style>
  <w:style w:type="character" w:styleId="Emphasis">
    <w:name w:val="Emphasis"/>
    <w:basedOn w:val="DefaultParagraphFont"/>
    <w:uiPriority w:val="20"/>
    <w:qFormat/>
    <w:rsid w:val="005675BE"/>
    <w:rPr>
      <w:i/>
      <w:iCs/>
    </w:rPr>
  </w:style>
  <w:style w:type="paragraph" w:styleId="EndnoteText">
    <w:name w:val="endnote text"/>
    <w:basedOn w:val="Normal"/>
    <w:link w:val="EndnoteTextChar"/>
    <w:uiPriority w:val="99"/>
    <w:unhideWhenUsed/>
    <w:rsid w:val="00D02487"/>
  </w:style>
  <w:style w:type="character" w:customStyle="1" w:styleId="EndnoteTextChar">
    <w:name w:val="Endnote Text Char"/>
    <w:basedOn w:val="DefaultParagraphFont"/>
    <w:link w:val="EndnoteText"/>
    <w:uiPriority w:val="99"/>
    <w:rsid w:val="00D02487"/>
    <w:rPr>
      <w:rFonts w:ascii="Times New Roman" w:hAnsi="Times New Roman" w:cs="Times New Roman"/>
    </w:rPr>
  </w:style>
  <w:style w:type="character" w:styleId="EndnoteReference">
    <w:name w:val="endnote reference"/>
    <w:basedOn w:val="DefaultParagraphFont"/>
    <w:uiPriority w:val="99"/>
    <w:unhideWhenUsed/>
    <w:rsid w:val="00D02487"/>
    <w:rPr>
      <w:vertAlign w:val="superscript"/>
    </w:rPr>
  </w:style>
  <w:style w:type="paragraph" w:styleId="FootnoteText">
    <w:name w:val="footnote text"/>
    <w:basedOn w:val="Normal"/>
    <w:link w:val="FootnoteTextChar"/>
    <w:uiPriority w:val="99"/>
    <w:unhideWhenUsed/>
    <w:rsid w:val="00B64478"/>
  </w:style>
  <w:style w:type="character" w:customStyle="1" w:styleId="FootnoteTextChar">
    <w:name w:val="Footnote Text Char"/>
    <w:basedOn w:val="DefaultParagraphFont"/>
    <w:link w:val="FootnoteText"/>
    <w:uiPriority w:val="99"/>
    <w:rsid w:val="00B64478"/>
    <w:rPr>
      <w:rFonts w:ascii="Times New Roman" w:hAnsi="Times New Roman" w:cs="Times New Roman"/>
    </w:rPr>
  </w:style>
  <w:style w:type="character" w:styleId="FootnoteReference">
    <w:name w:val="footnote reference"/>
    <w:basedOn w:val="DefaultParagraphFont"/>
    <w:uiPriority w:val="99"/>
    <w:unhideWhenUsed/>
    <w:rsid w:val="00B64478"/>
    <w:rPr>
      <w:vertAlign w:val="superscript"/>
    </w:rPr>
  </w:style>
  <w:style w:type="paragraph" w:customStyle="1" w:styleId="p">
    <w:name w:val="p"/>
    <w:basedOn w:val="Normal"/>
    <w:rsid w:val="00DC7029"/>
    <w:pPr>
      <w:spacing w:before="100" w:beforeAutospacing="1" w:after="100" w:afterAutospacing="1"/>
    </w:pPr>
    <w:rPr>
      <w:lang w:val="en-GB" w:eastAsia="en-GB"/>
    </w:rPr>
  </w:style>
  <w:style w:type="character" w:styleId="PlaceholderText">
    <w:name w:val="Placeholder Text"/>
    <w:basedOn w:val="DefaultParagraphFont"/>
    <w:uiPriority w:val="99"/>
    <w:semiHidden/>
    <w:rsid w:val="00025FEC"/>
    <w:rPr>
      <w:color w:val="808080"/>
    </w:rPr>
  </w:style>
  <w:style w:type="character" w:customStyle="1" w:styleId="polytonic">
    <w:name w:val="polytonic"/>
    <w:basedOn w:val="DefaultParagraphFont"/>
    <w:rsid w:val="00CF796A"/>
  </w:style>
  <w:style w:type="character" w:customStyle="1" w:styleId="EndNoteBibliographyChar">
    <w:name w:val="EndNote Bibliography Char"/>
    <w:basedOn w:val="DefaultParagraphFont"/>
    <w:link w:val="EndNoteBibliography"/>
    <w:rsid w:val="004A365A"/>
    <w:rPr>
      <w:rFonts w:ascii="Calibri" w:hAnsi="Calibri" w:cs="Times New Roman"/>
    </w:rPr>
  </w:style>
  <w:style w:type="table" w:styleId="TableGrid">
    <w:name w:val="Table Grid"/>
    <w:basedOn w:val="TableNormal"/>
    <w:uiPriority w:val="39"/>
    <w:rsid w:val="004F6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4F676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
    <w:name w:val="Grid Table 1 Light"/>
    <w:basedOn w:val="TableNormal"/>
    <w:uiPriority w:val="46"/>
    <w:rsid w:val="004F676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Theme">
    <w:name w:val="Table Theme"/>
    <w:basedOn w:val="TableNormal"/>
    <w:uiPriority w:val="99"/>
    <w:rsid w:val="004F6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4F676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4F676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4F676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4F676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2444D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7638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semiHidden/>
    <w:rsid w:val="00763823"/>
    <w:rPr>
      <w:rFonts w:ascii="Courier New" w:eastAsia="Times New Roman" w:hAnsi="Courier New" w:cs="Courier New"/>
      <w:sz w:val="20"/>
      <w:szCs w:val="20"/>
      <w:lang w:val="nl-BE" w:eastAsia="nl-BE"/>
    </w:rPr>
  </w:style>
  <w:style w:type="character" w:customStyle="1" w:styleId="Heading1Char">
    <w:name w:val="Heading 1 Char"/>
    <w:basedOn w:val="DefaultParagraphFont"/>
    <w:link w:val="Heading1"/>
    <w:uiPriority w:val="9"/>
    <w:rsid w:val="005A6962"/>
    <w:rPr>
      <w:rFonts w:asciiTheme="majorHAnsi" w:eastAsiaTheme="majorEastAsia" w:hAnsiTheme="majorHAnsi" w:cstheme="majorBidi"/>
      <w:color w:val="2E74B5" w:themeColor="accent1" w:themeShade="BF"/>
      <w:sz w:val="32"/>
      <w:szCs w:val="3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ddress"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651"/>
    <w:rPr>
      <w:rFonts w:ascii="Times New Roman" w:hAnsi="Times New Roman" w:cs="Times New Roman"/>
    </w:rPr>
  </w:style>
  <w:style w:type="paragraph" w:styleId="Heading1">
    <w:name w:val="heading 1"/>
    <w:basedOn w:val="Normal"/>
    <w:next w:val="Normal"/>
    <w:link w:val="Heading1Char"/>
    <w:uiPriority w:val="9"/>
    <w:qFormat/>
    <w:rsid w:val="005A6962"/>
    <w:pPr>
      <w:keepNext/>
      <w:keepLines/>
      <w:spacing w:before="240" w:line="276"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autoRedefine/>
    <w:uiPriority w:val="9"/>
    <w:unhideWhenUsed/>
    <w:qFormat/>
    <w:rsid w:val="001753CE"/>
    <w:pPr>
      <w:numPr>
        <w:ilvl w:val="1"/>
        <w:numId w:val="3"/>
      </w:numPr>
      <w:spacing w:after="360" w:line="360" w:lineRule="auto"/>
      <w:jc w:val="both"/>
      <w:outlineLvl w:val="1"/>
    </w:pPr>
    <w:rPr>
      <w:rFonts w:ascii="Arial" w:eastAsiaTheme="majorEastAsia" w:hAnsi="Arial" w:cs="Arial"/>
      <w:b/>
      <w:sz w:val="28"/>
    </w:rPr>
  </w:style>
  <w:style w:type="paragraph" w:styleId="Heading3">
    <w:name w:val="heading 3"/>
    <w:basedOn w:val="Normal"/>
    <w:next w:val="Normal"/>
    <w:link w:val="Heading3Char"/>
    <w:autoRedefine/>
    <w:uiPriority w:val="9"/>
    <w:unhideWhenUsed/>
    <w:qFormat/>
    <w:rsid w:val="00847D1E"/>
    <w:pPr>
      <w:spacing w:after="360" w:line="360" w:lineRule="auto"/>
      <w:jc w:val="both"/>
      <w:outlineLvl w:val="2"/>
    </w:pPr>
    <w:rPr>
      <w:rFonts w:eastAsiaTheme="majorEastAsia"/>
      <w:b/>
      <w:color w:val="000000" w:themeColor="text1"/>
    </w:rPr>
  </w:style>
  <w:style w:type="paragraph" w:styleId="Heading4">
    <w:name w:val="heading 4"/>
    <w:basedOn w:val="Normal"/>
    <w:next w:val="Normal"/>
    <w:link w:val="Heading4Char"/>
    <w:autoRedefine/>
    <w:uiPriority w:val="9"/>
    <w:unhideWhenUsed/>
    <w:qFormat/>
    <w:rsid w:val="001753CE"/>
    <w:pPr>
      <w:numPr>
        <w:ilvl w:val="3"/>
        <w:numId w:val="3"/>
      </w:numPr>
      <w:spacing w:after="360" w:line="276" w:lineRule="auto"/>
      <w:ind w:left="862" w:hanging="862"/>
      <w:jc w:val="both"/>
      <w:outlineLvl w:val="3"/>
    </w:pPr>
    <w:rPr>
      <w:rFonts w:ascii="Arial" w:eastAsiaTheme="minorEastAsia" w:hAnsi="Arial" w:cstheme="majorBidi"/>
      <w:iCs/>
      <w:sz w:val="22"/>
      <w:szCs w:val="22"/>
      <w:lang w:val="nl-BE"/>
    </w:rPr>
  </w:style>
  <w:style w:type="paragraph" w:styleId="Heading5">
    <w:name w:val="heading 5"/>
    <w:basedOn w:val="Normal"/>
    <w:next w:val="Normal"/>
    <w:link w:val="Heading5Char"/>
    <w:uiPriority w:val="9"/>
    <w:unhideWhenUsed/>
    <w:qFormat/>
    <w:rsid w:val="001753CE"/>
    <w:pPr>
      <w:numPr>
        <w:ilvl w:val="4"/>
        <w:numId w:val="3"/>
      </w:numPr>
      <w:spacing w:before="200" w:after="80" w:line="276" w:lineRule="auto"/>
      <w:jc w:val="both"/>
      <w:outlineLvl w:val="4"/>
    </w:pPr>
    <w:rPr>
      <w:rFonts w:asciiTheme="majorHAnsi" w:eastAsiaTheme="majorEastAsia" w:hAnsiTheme="majorHAnsi" w:cstheme="majorBidi"/>
      <w:color w:val="5B9BD5" w:themeColor="accent1"/>
      <w:sz w:val="22"/>
      <w:szCs w:val="22"/>
      <w:lang w:val="nl-BE"/>
    </w:rPr>
  </w:style>
  <w:style w:type="paragraph" w:styleId="Heading6">
    <w:name w:val="heading 6"/>
    <w:basedOn w:val="Normal"/>
    <w:next w:val="Normal"/>
    <w:link w:val="Heading6Char"/>
    <w:uiPriority w:val="9"/>
    <w:unhideWhenUsed/>
    <w:qFormat/>
    <w:rsid w:val="001753CE"/>
    <w:pPr>
      <w:numPr>
        <w:ilvl w:val="5"/>
        <w:numId w:val="3"/>
      </w:numPr>
      <w:spacing w:before="280" w:after="100" w:line="276" w:lineRule="auto"/>
      <w:jc w:val="both"/>
      <w:outlineLvl w:val="5"/>
    </w:pPr>
    <w:rPr>
      <w:rFonts w:asciiTheme="majorHAnsi" w:eastAsiaTheme="majorEastAsia" w:hAnsiTheme="majorHAnsi" w:cstheme="majorBidi"/>
      <w:i/>
      <w:iCs/>
      <w:color w:val="5B9BD5" w:themeColor="accent1"/>
      <w:sz w:val="22"/>
      <w:szCs w:val="22"/>
      <w:lang w:val="nl-BE"/>
    </w:rPr>
  </w:style>
  <w:style w:type="paragraph" w:styleId="Heading7">
    <w:name w:val="heading 7"/>
    <w:basedOn w:val="Normal"/>
    <w:next w:val="Normal"/>
    <w:link w:val="Heading7Char"/>
    <w:uiPriority w:val="9"/>
    <w:unhideWhenUsed/>
    <w:qFormat/>
    <w:rsid w:val="001753CE"/>
    <w:pPr>
      <w:numPr>
        <w:ilvl w:val="6"/>
        <w:numId w:val="3"/>
      </w:numPr>
      <w:spacing w:before="320" w:after="100" w:line="276" w:lineRule="auto"/>
      <w:jc w:val="both"/>
      <w:outlineLvl w:val="6"/>
    </w:pPr>
    <w:rPr>
      <w:rFonts w:asciiTheme="majorHAnsi" w:eastAsiaTheme="majorEastAsia" w:hAnsiTheme="majorHAnsi" w:cstheme="majorBidi"/>
      <w:b/>
      <w:bCs/>
      <w:color w:val="A5A5A5" w:themeColor="accent3"/>
      <w:sz w:val="20"/>
      <w:szCs w:val="20"/>
      <w:lang w:val="nl-BE"/>
    </w:rPr>
  </w:style>
  <w:style w:type="paragraph" w:styleId="Heading8">
    <w:name w:val="heading 8"/>
    <w:basedOn w:val="Normal"/>
    <w:next w:val="Normal"/>
    <w:link w:val="Heading8Char"/>
    <w:uiPriority w:val="9"/>
    <w:unhideWhenUsed/>
    <w:qFormat/>
    <w:rsid w:val="001753CE"/>
    <w:pPr>
      <w:numPr>
        <w:ilvl w:val="7"/>
        <w:numId w:val="3"/>
      </w:numPr>
      <w:spacing w:before="320" w:after="100" w:line="276" w:lineRule="auto"/>
      <w:jc w:val="both"/>
      <w:outlineLvl w:val="7"/>
    </w:pPr>
    <w:rPr>
      <w:rFonts w:asciiTheme="majorHAnsi" w:eastAsiaTheme="majorEastAsia" w:hAnsiTheme="majorHAnsi" w:cstheme="majorBidi"/>
      <w:b/>
      <w:bCs/>
      <w:i/>
      <w:iCs/>
      <w:color w:val="A5A5A5" w:themeColor="accent3"/>
      <w:sz w:val="20"/>
      <w:szCs w:val="20"/>
      <w:lang w:val="nl-BE"/>
    </w:rPr>
  </w:style>
  <w:style w:type="paragraph" w:styleId="Heading9">
    <w:name w:val="heading 9"/>
    <w:basedOn w:val="Normal"/>
    <w:next w:val="Normal"/>
    <w:link w:val="Heading9Char"/>
    <w:uiPriority w:val="9"/>
    <w:semiHidden/>
    <w:unhideWhenUsed/>
    <w:qFormat/>
    <w:rsid w:val="001753CE"/>
    <w:pPr>
      <w:numPr>
        <w:ilvl w:val="8"/>
        <w:numId w:val="3"/>
      </w:numPr>
      <w:spacing w:before="320" w:after="100" w:line="276" w:lineRule="auto"/>
      <w:jc w:val="both"/>
      <w:outlineLvl w:val="8"/>
    </w:pPr>
    <w:rPr>
      <w:rFonts w:asciiTheme="majorHAnsi" w:eastAsiaTheme="majorEastAsia" w:hAnsiTheme="majorHAnsi" w:cstheme="majorBidi"/>
      <w:i/>
      <w:iCs/>
      <w:color w:val="A5A5A5" w:themeColor="accent3"/>
      <w:sz w:val="20"/>
      <w:szCs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547F"/>
    <w:pPr>
      <w:ind w:left="720"/>
      <w:contextualSpacing/>
    </w:pPr>
  </w:style>
  <w:style w:type="character" w:styleId="Hyperlink">
    <w:name w:val="Hyperlink"/>
    <w:basedOn w:val="DefaultParagraphFont"/>
    <w:uiPriority w:val="99"/>
    <w:unhideWhenUsed/>
    <w:rsid w:val="003709AA"/>
    <w:rPr>
      <w:color w:val="0563C1" w:themeColor="hyperlink"/>
      <w:u w:val="single"/>
    </w:rPr>
  </w:style>
  <w:style w:type="character" w:styleId="LineNumber">
    <w:name w:val="line number"/>
    <w:basedOn w:val="DefaultParagraphFont"/>
    <w:uiPriority w:val="99"/>
    <w:semiHidden/>
    <w:unhideWhenUsed/>
    <w:rsid w:val="004A18DB"/>
  </w:style>
  <w:style w:type="paragraph" w:styleId="HTMLAddress">
    <w:name w:val="HTML Address"/>
    <w:basedOn w:val="Normal"/>
    <w:link w:val="HTMLAddressChar"/>
    <w:rsid w:val="00223AFD"/>
    <w:rPr>
      <w:rFonts w:eastAsia="MS Mincho"/>
      <w:i/>
      <w:iCs/>
      <w:lang w:val="sk-SK" w:eastAsia="ja-JP"/>
    </w:rPr>
  </w:style>
  <w:style w:type="character" w:customStyle="1" w:styleId="HTMLAddressChar">
    <w:name w:val="HTML Address Char"/>
    <w:basedOn w:val="DefaultParagraphFont"/>
    <w:link w:val="HTMLAddress"/>
    <w:rsid w:val="00223AFD"/>
    <w:rPr>
      <w:rFonts w:ascii="Times New Roman" w:eastAsia="MS Mincho" w:hAnsi="Times New Roman" w:cs="Times New Roman"/>
      <w:i/>
      <w:iCs/>
      <w:lang w:val="sk-SK" w:eastAsia="ja-JP"/>
    </w:rPr>
  </w:style>
  <w:style w:type="character" w:styleId="CommentReference">
    <w:name w:val="annotation reference"/>
    <w:basedOn w:val="DefaultParagraphFont"/>
    <w:uiPriority w:val="99"/>
    <w:semiHidden/>
    <w:unhideWhenUsed/>
    <w:rsid w:val="00CE6FCE"/>
    <w:rPr>
      <w:sz w:val="18"/>
      <w:szCs w:val="18"/>
    </w:rPr>
  </w:style>
  <w:style w:type="paragraph" w:styleId="CommentText">
    <w:name w:val="annotation text"/>
    <w:basedOn w:val="Normal"/>
    <w:link w:val="CommentTextChar"/>
    <w:uiPriority w:val="99"/>
    <w:semiHidden/>
    <w:unhideWhenUsed/>
    <w:rsid w:val="00CE6FCE"/>
    <w:rPr>
      <w:rFonts w:eastAsia="MS Mincho"/>
      <w:lang w:val="sk-SK" w:eastAsia="ja-JP"/>
    </w:rPr>
  </w:style>
  <w:style w:type="character" w:customStyle="1" w:styleId="CommentTextChar">
    <w:name w:val="Comment Text Char"/>
    <w:basedOn w:val="DefaultParagraphFont"/>
    <w:link w:val="CommentText"/>
    <w:uiPriority w:val="99"/>
    <w:semiHidden/>
    <w:rsid w:val="00CE6FCE"/>
    <w:rPr>
      <w:rFonts w:ascii="Times New Roman" w:eastAsia="MS Mincho" w:hAnsi="Times New Roman" w:cs="Times New Roman"/>
      <w:lang w:val="sk-SK" w:eastAsia="ja-JP"/>
    </w:rPr>
  </w:style>
  <w:style w:type="paragraph" w:styleId="BalloonText">
    <w:name w:val="Balloon Text"/>
    <w:basedOn w:val="Normal"/>
    <w:link w:val="BalloonTextChar"/>
    <w:uiPriority w:val="99"/>
    <w:semiHidden/>
    <w:unhideWhenUsed/>
    <w:rsid w:val="00CE6FCE"/>
    <w:rPr>
      <w:sz w:val="18"/>
      <w:szCs w:val="18"/>
    </w:rPr>
  </w:style>
  <w:style w:type="character" w:customStyle="1" w:styleId="BalloonTextChar">
    <w:name w:val="Balloon Text Char"/>
    <w:basedOn w:val="DefaultParagraphFont"/>
    <w:link w:val="BalloonText"/>
    <w:uiPriority w:val="99"/>
    <w:semiHidden/>
    <w:rsid w:val="00CE6FCE"/>
    <w:rPr>
      <w:rFonts w:ascii="Times New Roman" w:hAnsi="Times New Roman" w:cs="Times New Roman"/>
      <w:sz w:val="18"/>
      <w:szCs w:val="18"/>
    </w:rPr>
  </w:style>
  <w:style w:type="paragraph" w:styleId="NormalWeb">
    <w:name w:val="Normal (Web)"/>
    <w:basedOn w:val="Normal"/>
    <w:uiPriority w:val="99"/>
    <w:rsid w:val="00A670F6"/>
    <w:pPr>
      <w:spacing w:beforeLines="1" w:afterLines="1"/>
    </w:pPr>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EE36E5"/>
    <w:rPr>
      <w:rFonts w:asciiTheme="minorHAnsi" w:eastAsiaTheme="minorHAnsi"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EE36E5"/>
    <w:rPr>
      <w:rFonts w:ascii="Times New Roman" w:eastAsia="MS Mincho" w:hAnsi="Times New Roman" w:cs="Times New Roman"/>
      <w:b/>
      <w:bCs/>
      <w:sz w:val="20"/>
      <w:szCs w:val="20"/>
      <w:lang w:val="sk-SK" w:eastAsia="ja-JP"/>
    </w:rPr>
  </w:style>
  <w:style w:type="character" w:styleId="FollowedHyperlink">
    <w:name w:val="FollowedHyperlink"/>
    <w:basedOn w:val="DefaultParagraphFont"/>
    <w:uiPriority w:val="99"/>
    <w:semiHidden/>
    <w:unhideWhenUsed/>
    <w:rsid w:val="003D07E9"/>
    <w:rPr>
      <w:color w:val="954F72" w:themeColor="followedHyperlink"/>
      <w:u w:val="single"/>
    </w:rPr>
  </w:style>
  <w:style w:type="paragraph" w:customStyle="1" w:styleId="EndNoteBibliographyTitle">
    <w:name w:val="EndNote Bibliography Title"/>
    <w:basedOn w:val="Normal"/>
    <w:rsid w:val="00A06299"/>
    <w:pPr>
      <w:jc w:val="center"/>
    </w:pPr>
    <w:rPr>
      <w:rFonts w:ascii="Calibri" w:hAnsi="Calibri"/>
    </w:rPr>
  </w:style>
  <w:style w:type="paragraph" w:customStyle="1" w:styleId="EndNoteBibliography">
    <w:name w:val="EndNote Bibliography"/>
    <w:basedOn w:val="Normal"/>
    <w:link w:val="EndNoteBibliographyChar"/>
    <w:rsid w:val="00A06299"/>
    <w:pPr>
      <w:jc w:val="both"/>
    </w:pPr>
    <w:rPr>
      <w:rFonts w:ascii="Calibri" w:hAnsi="Calibri"/>
    </w:rPr>
  </w:style>
  <w:style w:type="paragraph" w:customStyle="1" w:styleId="p1">
    <w:name w:val="p1"/>
    <w:basedOn w:val="Normal"/>
    <w:rsid w:val="00DC69C5"/>
    <w:rPr>
      <w:rFonts w:ascii="Arial" w:hAnsi="Arial" w:cs="Arial"/>
      <w:sz w:val="20"/>
      <w:szCs w:val="20"/>
    </w:rPr>
  </w:style>
  <w:style w:type="character" w:customStyle="1" w:styleId="s1">
    <w:name w:val="s1"/>
    <w:basedOn w:val="DefaultParagraphFont"/>
    <w:rsid w:val="00DC69C5"/>
  </w:style>
  <w:style w:type="character" w:customStyle="1" w:styleId="Heading2Char">
    <w:name w:val="Heading 2 Char"/>
    <w:basedOn w:val="DefaultParagraphFont"/>
    <w:link w:val="Heading2"/>
    <w:uiPriority w:val="9"/>
    <w:rsid w:val="001753CE"/>
    <w:rPr>
      <w:rFonts w:ascii="Arial" w:eastAsiaTheme="majorEastAsia" w:hAnsi="Arial" w:cs="Arial"/>
      <w:b/>
      <w:sz w:val="28"/>
    </w:rPr>
  </w:style>
  <w:style w:type="character" w:customStyle="1" w:styleId="Heading3Char">
    <w:name w:val="Heading 3 Char"/>
    <w:basedOn w:val="DefaultParagraphFont"/>
    <w:link w:val="Heading3"/>
    <w:uiPriority w:val="9"/>
    <w:rsid w:val="00847D1E"/>
    <w:rPr>
      <w:rFonts w:ascii="Times New Roman" w:eastAsiaTheme="majorEastAsia" w:hAnsi="Times New Roman" w:cs="Times New Roman"/>
      <w:b/>
      <w:color w:val="000000" w:themeColor="text1"/>
    </w:rPr>
  </w:style>
  <w:style w:type="character" w:customStyle="1" w:styleId="Heading4Char">
    <w:name w:val="Heading 4 Char"/>
    <w:basedOn w:val="DefaultParagraphFont"/>
    <w:link w:val="Heading4"/>
    <w:uiPriority w:val="9"/>
    <w:rsid w:val="001753CE"/>
    <w:rPr>
      <w:rFonts w:ascii="Arial" w:eastAsiaTheme="minorEastAsia" w:hAnsi="Arial" w:cstheme="majorBidi"/>
      <w:iCs/>
      <w:sz w:val="22"/>
      <w:szCs w:val="22"/>
      <w:lang w:val="nl-BE"/>
    </w:rPr>
  </w:style>
  <w:style w:type="character" w:customStyle="1" w:styleId="Heading5Char">
    <w:name w:val="Heading 5 Char"/>
    <w:basedOn w:val="DefaultParagraphFont"/>
    <w:link w:val="Heading5"/>
    <w:uiPriority w:val="9"/>
    <w:rsid w:val="001753CE"/>
    <w:rPr>
      <w:rFonts w:asciiTheme="majorHAnsi" w:eastAsiaTheme="majorEastAsia" w:hAnsiTheme="majorHAnsi" w:cstheme="majorBidi"/>
      <w:color w:val="5B9BD5" w:themeColor="accent1"/>
      <w:sz w:val="22"/>
      <w:szCs w:val="22"/>
      <w:lang w:val="nl-BE"/>
    </w:rPr>
  </w:style>
  <w:style w:type="character" w:customStyle="1" w:styleId="Heading6Char">
    <w:name w:val="Heading 6 Char"/>
    <w:basedOn w:val="DefaultParagraphFont"/>
    <w:link w:val="Heading6"/>
    <w:uiPriority w:val="9"/>
    <w:rsid w:val="001753CE"/>
    <w:rPr>
      <w:rFonts w:asciiTheme="majorHAnsi" w:eastAsiaTheme="majorEastAsia" w:hAnsiTheme="majorHAnsi" w:cstheme="majorBidi"/>
      <w:i/>
      <w:iCs/>
      <w:color w:val="5B9BD5" w:themeColor="accent1"/>
      <w:sz w:val="22"/>
      <w:szCs w:val="22"/>
      <w:lang w:val="nl-BE"/>
    </w:rPr>
  </w:style>
  <w:style w:type="character" w:customStyle="1" w:styleId="Heading7Char">
    <w:name w:val="Heading 7 Char"/>
    <w:basedOn w:val="DefaultParagraphFont"/>
    <w:link w:val="Heading7"/>
    <w:uiPriority w:val="9"/>
    <w:rsid w:val="001753CE"/>
    <w:rPr>
      <w:rFonts w:asciiTheme="majorHAnsi" w:eastAsiaTheme="majorEastAsia" w:hAnsiTheme="majorHAnsi" w:cstheme="majorBidi"/>
      <w:b/>
      <w:bCs/>
      <w:color w:val="A5A5A5" w:themeColor="accent3"/>
      <w:sz w:val="20"/>
      <w:szCs w:val="20"/>
      <w:lang w:val="nl-BE"/>
    </w:rPr>
  </w:style>
  <w:style w:type="character" w:customStyle="1" w:styleId="Heading8Char">
    <w:name w:val="Heading 8 Char"/>
    <w:basedOn w:val="DefaultParagraphFont"/>
    <w:link w:val="Heading8"/>
    <w:uiPriority w:val="9"/>
    <w:rsid w:val="001753CE"/>
    <w:rPr>
      <w:rFonts w:asciiTheme="majorHAnsi" w:eastAsiaTheme="majorEastAsia" w:hAnsiTheme="majorHAnsi" w:cstheme="majorBidi"/>
      <w:b/>
      <w:bCs/>
      <w:i/>
      <w:iCs/>
      <w:color w:val="A5A5A5" w:themeColor="accent3"/>
      <w:sz w:val="20"/>
      <w:szCs w:val="20"/>
      <w:lang w:val="nl-BE"/>
    </w:rPr>
  </w:style>
  <w:style w:type="character" w:customStyle="1" w:styleId="Heading9Char">
    <w:name w:val="Heading 9 Char"/>
    <w:basedOn w:val="DefaultParagraphFont"/>
    <w:link w:val="Heading9"/>
    <w:uiPriority w:val="9"/>
    <w:semiHidden/>
    <w:rsid w:val="001753CE"/>
    <w:rPr>
      <w:rFonts w:asciiTheme="majorHAnsi" w:eastAsiaTheme="majorEastAsia" w:hAnsiTheme="majorHAnsi" w:cstheme="majorBidi"/>
      <w:i/>
      <w:iCs/>
      <w:color w:val="A5A5A5" w:themeColor="accent3"/>
      <w:sz w:val="20"/>
      <w:szCs w:val="20"/>
      <w:lang w:val="nl-BE"/>
    </w:rPr>
  </w:style>
  <w:style w:type="paragraph" w:styleId="Footer">
    <w:name w:val="footer"/>
    <w:basedOn w:val="Normal"/>
    <w:link w:val="FooterChar"/>
    <w:uiPriority w:val="99"/>
    <w:unhideWhenUsed/>
    <w:rsid w:val="00FE63C4"/>
    <w:pPr>
      <w:tabs>
        <w:tab w:val="center" w:pos="4680"/>
        <w:tab w:val="right" w:pos="9360"/>
      </w:tabs>
      <w:spacing w:after="360" w:line="276" w:lineRule="auto"/>
      <w:ind w:firstLine="357"/>
      <w:jc w:val="both"/>
    </w:pPr>
    <w:rPr>
      <w:rFonts w:ascii="Arial" w:eastAsiaTheme="minorEastAsia" w:hAnsi="Arial"/>
      <w:sz w:val="22"/>
      <w:szCs w:val="22"/>
      <w:lang w:val="nl-BE"/>
    </w:rPr>
  </w:style>
  <w:style w:type="character" w:customStyle="1" w:styleId="FooterChar">
    <w:name w:val="Footer Char"/>
    <w:basedOn w:val="DefaultParagraphFont"/>
    <w:link w:val="Footer"/>
    <w:uiPriority w:val="99"/>
    <w:rsid w:val="00FE63C4"/>
    <w:rPr>
      <w:rFonts w:ascii="Arial" w:eastAsiaTheme="minorEastAsia" w:hAnsi="Arial"/>
      <w:sz w:val="22"/>
      <w:szCs w:val="22"/>
      <w:lang w:val="nl-BE"/>
    </w:rPr>
  </w:style>
  <w:style w:type="character" w:styleId="PageNumber">
    <w:name w:val="page number"/>
    <w:basedOn w:val="DefaultParagraphFont"/>
    <w:uiPriority w:val="99"/>
    <w:semiHidden/>
    <w:unhideWhenUsed/>
    <w:rsid w:val="00FE63C4"/>
  </w:style>
  <w:style w:type="paragraph" w:customStyle="1" w:styleId="font8">
    <w:name w:val="font_8"/>
    <w:basedOn w:val="Normal"/>
    <w:rsid w:val="007E734A"/>
    <w:pPr>
      <w:spacing w:before="100" w:beforeAutospacing="1" w:after="100" w:afterAutospacing="1"/>
    </w:pPr>
  </w:style>
  <w:style w:type="paragraph" w:styleId="Revision">
    <w:name w:val="Revision"/>
    <w:hidden/>
    <w:uiPriority w:val="99"/>
    <w:semiHidden/>
    <w:rsid w:val="00B96DCF"/>
  </w:style>
  <w:style w:type="character" w:customStyle="1" w:styleId="apple-converted-space">
    <w:name w:val="apple-converted-space"/>
    <w:basedOn w:val="DefaultParagraphFont"/>
    <w:rsid w:val="00D434E1"/>
  </w:style>
  <w:style w:type="paragraph" w:styleId="Caption">
    <w:name w:val="caption"/>
    <w:basedOn w:val="Normal"/>
    <w:next w:val="Normal"/>
    <w:uiPriority w:val="35"/>
    <w:unhideWhenUsed/>
    <w:qFormat/>
    <w:rsid w:val="00813135"/>
    <w:pPr>
      <w:spacing w:after="360" w:line="276" w:lineRule="auto"/>
      <w:ind w:firstLine="357"/>
      <w:jc w:val="both"/>
    </w:pPr>
    <w:rPr>
      <w:rFonts w:ascii="Arial" w:eastAsiaTheme="minorEastAsia" w:hAnsi="Arial" w:cstheme="minorBidi"/>
      <w:b/>
      <w:bCs/>
      <w:sz w:val="18"/>
      <w:szCs w:val="18"/>
      <w:lang w:val="nl-BE"/>
    </w:rPr>
  </w:style>
  <w:style w:type="character" w:styleId="Emphasis">
    <w:name w:val="Emphasis"/>
    <w:basedOn w:val="DefaultParagraphFont"/>
    <w:uiPriority w:val="20"/>
    <w:qFormat/>
    <w:rsid w:val="005675BE"/>
    <w:rPr>
      <w:i/>
      <w:iCs/>
    </w:rPr>
  </w:style>
  <w:style w:type="paragraph" w:styleId="EndnoteText">
    <w:name w:val="endnote text"/>
    <w:basedOn w:val="Normal"/>
    <w:link w:val="EndnoteTextChar"/>
    <w:uiPriority w:val="99"/>
    <w:unhideWhenUsed/>
    <w:rsid w:val="00D02487"/>
  </w:style>
  <w:style w:type="character" w:customStyle="1" w:styleId="EndnoteTextChar">
    <w:name w:val="Endnote Text Char"/>
    <w:basedOn w:val="DefaultParagraphFont"/>
    <w:link w:val="EndnoteText"/>
    <w:uiPriority w:val="99"/>
    <w:rsid w:val="00D02487"/>
    <w:rPr>
      <w:rFonts w:ascii="Times New Roman" w:hAnsi="Times New Roman" w:cs="Times New Roman"/>
    </w:rPr>
  </w:style>
  <w:style w:type="character" w:styleId="EndnoteReference">
    <w:name w:val="endnote reference"/>
    <w:basedOn w:val="DefaultParagraphFont"/>
    <w:uiPriority w:val="99"/>
    <w:unhideWhenUsed/>
    <w:rsid w:val="00D02487"/>
    <w:rPr>
      <w:vertAlign w:val="superscript"/>
    </w:rPr>
  </w:style>
  <w:style w:type="paragraph" w:styleId="FootnoteText">
    <w:name w:val="footnote text"/>
    <w:basedOn w:val="Normal"/>
    <w:link w:val="FootnoteTextChar"/>
    <w:uiPriority w:val="99"/>
    <w:unhideWhenUsed/>
    <w:rsid w:val="00B64478"/>
  </w:style>
  <w:style w:type="character" w:customStyle="1" w:styleId="FootnoteTextChar">
    <w:name w:val="Footnote Text Char"/>
    <w:basedOn w:val="DefaultParagraphFont"/>
    <w:link w:val="FootnoteText"/>
    <w:uiPriority w:val="99"/>
    <w:rsid w:val="00B64478"/>
    <w:rPr>
      <w:rFonts w:ascii="Times New Roman" w:hAnsi="Times New Roman" w:cs="Times New Roman"/>
    </w:rPr>
  </w:style>
  <w:style w:type="character" w:styleId="FootnoteReference">
    <w:name w:val="footnote reference"/>
    <w:basedOn w:val="DefaultParagraphFont"/>
    <w:uiPriority w:val="99"/>
    <w:unhideWhenUsed/>
    <w:rsid w:val="00B64478"/>
    <w:rPr>
      <w:vertAlign w:val="superscript"/>
    </w:rPr>
  </w:style>
  <w:style w:type="paragraph" w:customStyle="1" w:styleId="p">
    <w:name w:val="p"/>
    <w:basedOn w:val="Normal"/>
    <w:rsid w:val="00DC7029"/>
    <w:pPr>
      <w:spacing w:before="100" w:beforeAutospacing="1" w:after="100" w:afterAutospacing="1"/>
    </w:pPr>
    <w:rPr>
      <w:lang w:val="en-GB" w:eastAsia="en-GB"/>
    </w:rPr>
  </w:style>
  <w:style w:type="character" w:styleId="PlaceholderText">
    <w:name w:val="Placeholder Text"/>
    <w:basedOn w:val="DefaultParagraphFont"/>
    <w:uiPriority w:val="99"/>
    <w:semiHidden/>
    <w:rsid w:val="00025FEC"/>
    <w:rPr>
      <w:color w:val="808080"/>
    </w:rPr>
  </w:style>
  <w:style w:type="character" w:customStyle="1" w:styleId="polytonic">
    <w:name w:val="polytonic"/>
    <w:basedOn w:val="DefaultParagraphFont"/>
    <w:rsid w:val="00CF796A"/>
  </w:style>
  <w:style w:type="character" w:customStyle="1" w:styleId="EndNoteBibliographyChar">
    <w:name w:val="EndNote Bibliography Char"/>
    <w:basedOn w:val="DefaultParagraphFont"/>
    <w:link w:val="EndNoteBibliography"/>
    <w:rsid w:val="004A365A"/>
    <w:rPr>
      <w:rFonts w:ascii="Calibri" w:hAnsi="Calibri" w:cs="Times New Roman"/>
    </w:rPr>
  </w:style>
  <w:style w:type="table" w:styleId="TableGrid">
    <w:name w:val="Table Grid"/>
    <w:basedOn w:val="TableNormal"/>
    <w:uiPriority w:val="39"/>
    <w:rsid w:val="004F6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4F676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
    <w:name w:val="Grid Table 1 Light"/>
    <w:basedOn w:val="TableNormal"/>
    <w:uiPriority w:val="46"/>
    <w:rsid w:val="004F676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Theme">
    <w:name w:val="Table Theme"/>
    <w:basedOn w:val="TableNormal"/>
    <w:uiPriority w:val="99"/>
    <w:rsid w:val="004F6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4F676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4F676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4F676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4F676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2444D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7638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semiHidden/>
    <w:rsid w:val="00763823"/>
    <w:rPr>
      <w:rFonts w:ascii="Courier New" w:eastAsia="Times New Roman" w:hAnsi="Courier New" w:cs="Courier New"/>
      <w:sz w:val="20"/>
      <w:szCs w:val="20"/>
      <w:lang w:val="nl-BE" w:eastAsia="nl-BE"/>
    </w:rPr>
  </w:style>
  <w:style w:type="character" w:customStyle="1" w:styleId="Heading1Char">
    <w:name w:val="Heading 1 Char"/>
    <w:basedOn w:val="DefaultParagraphFont"/>
    <w:link w:val="Heading1"/>
    <w:uiPriority w:val="9"/>
    <w:rsid w:val="005A6962"/>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77082">
      <w:bodyDiv w:val="1"/>
      <w:marLeft w:val="0"/>
      <w:marRight w:val="0"/>
      <w:marTop w:val="0"/>
      <w:marBottom w:val="0"/>
      <w:divBdr>
        <w:top w:val="none" w:sz="0" w:space="0" w:color="auto"/>
        <w:left w:val="none" w:sz="0" w:space="0" w:color="auto"/>
        <w:bottom w:val="none" w:sz="0" w:space="0" w:color="auto"/>
        <w:right w:val="none" w:sz="0" w:space="0" w:color="auto"/>
      </w:divBdr>
    </w:div>
    <w:div w:id="59789332">
      <w:bodyDiv w:val="1"/>
      <w:marLeft w:val="0"/>
      <w:marRight w:val="0"/>
      <w:marTop w:val="0"/>
      <w:marBottom w:val="0"/>
      <w:divBdr>
        <w:top w:val="none" w:sz="0" w:space="0" w:color="auto"/>
        <w:left w:val="none" w:sz="0" w:space="0" w:color="auto"/>
        <w:bottom w:val="none" w:sz="0" w:space="0" w:color="auto"/>
        <w:right w:val="none" w:sz="0" w:space="0" w:color="auto"/>
      </w:divBdr>
    </w:div>
    <w:div w:id="59983124">
      <w:bodyDiv w:val="1"/>
      <w:marLeft w:val="0"/>
      <w:marRight w:val="0"/>
      <w:marTop w:val="0"/>
      <w:marBottom w:val="0"/>
      <w:divBdr>
        <w:top w:val="none" w:sz="0" w:space="0" w:color="auto"/>
        <w:left w:val="none" w:sz="0" w:space="0" w:color="auto"/>
        <w:bottom w:val="none" w:sz="0" w:space="0" w:color="auto"/>
        <w:right w:val="none" w:sz="0" w:space="0" w:color="auto"/>
      </w:divBdr>
    </w:div>
    <w:div w:id="168495378">
      <w:bodyDiv w:val="1"/>
      <w:marLeft w:val="0"/>
      <w:marRight w:val="0"/>
      <w:marTop w:val="0"/>
      <w:marBottom w:val="0"/>
      <w:divBdr>
        <w:top w:val="none" w:sz="0" w:space="0" w:color="auto"/>
        <w:left w:val="none" w:sz="0" w:space="0" w:color="auto"/>
        <w:bottom w:val="none" w:sz="0" w:space="0" w:color="auto"/>
        <w:right w:val="none" w:sz="0" w:space="0" w:color="auto"/>
      </w:divBdr>
    </w:div>
    <w:div w:id="179399696">
      <w:bodyDiv w:val="1"/>
      <w:marLeft w:val="0"/>
      <w:marRight w:val="0"/>
      <w:marTop w:val="0"/>
      <w:marBottom w:val="0"/>
      <w:divBdr>
        <w:top w:val="none" w:sz="0" w:space="0" w:color="auto"/>
        <w:left w:val="none" w:sz="0" w:space="0" w:color="auto"/>
        <w:bottom w:val="none" w:sz="0" w:space="0" w:color="auto"/>
        <w:right w:val="none" w:sz="0" w:space="0" w:color="auto"/>
      </w:divBdr>
    </w:div>
    <w:div w:id="227308042">
      <w:bodyDiv w:val="1"/>
      <w:marLeft w:val="0"/>
      <w:marRight w:val="0"/>
      <w:marTop w:val="0"/>
      <w:marBottom w:val="0"/>
      <w:divBdr>
        <w:top w:val="none" w:sz="0" w:space="0" w:color="auto"/>
        <w:left w:val="none" w:sz="0" w:space="0" w:color="auto"/>
        <w:bottom w:val="none" w:sz="0" w:space="0" w:color="auto"/>
        <w:right w:val="none" w:sz="0" w:space="0" w:color="auto"/>
      </w:divBdr>
      <w:divsChild>
        <w:div w:id="798183153">
          <w:marLeft w:val="0"/>
          <w:marRight w:val="0"/>
          <w:marTop w:val="0"/>
          <w:marBottom w:val="0"/>
          <w:divBdr>
            <w:top w:val="none" w:sz="0" w:space="0" w:color="auto"/>
            <w:left w:val="none" w:sz="0" w:space="0" w:color="auto"/>
            <w:bottom w:val="none" w:sz="0" w:space="0" w:color="auto"/>
            <w:right w:val="none" w:sz="0" w:space="0" w:color="auto"/>
          </w:divBdr>
          <w:divsChild>
            <w:div w:id="1975871626">
              <w:marLeft w:val="0"/>
              <w:marRight w:val="0"/>
              <w:marTop w:val="0"/>
              <w:marBottom w:val="0"/>
              <w:divBdr>
                <w:top w:val="none" w:sz="0" w:space="0" w:color="auto"/>
                <w:left w:val="none" w:sz="0" w:space="0" w:color="auto"/>
                <w:bottom w:val="none" w:sz="0" w:space="0" w:color="auto"/>
                <w:right w:val="none" w:sz="0" w:space="0" w:color="auto"/>
              </w:divBdr>
              <w:divsChild>
                <w:div w:id="1601372827">
                  <w:marLeft w:val="0"/>
                  <w:marRight w:val="0"/>
                  <w:marTop w:val="0"/>
                  <w:marBottom w:val="0"/>
                  <w:divBdr>
                    <w:top w:val="none" w:sz="0" w:space="0" w:color="auto"/>
                    <w:left w:val="none" w:sz="0" w:space="0" w:color="auto"/>
                    <w:bottom w:val="none" w:sz="0" w:space="0" w:color="auto"/>
                    <w:right w:val="none" w:sz="0" w:space="0" w:color="auto"/>
                  </w:divBdr>
                  <w:divsChild>
                    <w:div w:id="17689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780589">
      <w:bodyDiv w:val="1"/>
      <w:marLeft w:val="0"/>
      <w:marRight w:val="0"/>
      <w:marTop w:val="0"/>
      <w:marBottom w:val="0"/>
      <w:divBdr>
        <w:top w:val="none" w:sz="0" w:space="0" w:color="auto"/>
        <w:left w:val="none" w:sz="0" w:space="0" w:color="auto"/>
        <w:bottom w:val="none" w:sz="0" w:space="0" w:color="auto"/>
        <w:right w:val="none" w:sz="0" w:space="0" w:color="auto"/>
      </w:divBdr>
    </w:div>
    <w:div w:id="297608983">
      <w:bodyDiv w:val="1"/>
      <w:marLeft w:val="0"/>
      <w:marRight w:val="0"/>
      <w:marTop w:val="0"/>
      <w:marBottom w:val="0"/>
      <w:divBdr>
        <w:top w:val="none" w:sz="0" w:space="0" w:color="auto"/>
        <w:left w:val="none" w:sz="0" w:space="0" w:color="auto"/>
        <w:bottom w:val="none" w:sz="0" w:space="0" w:color="auto"/>
        <w:right w:val="none" w:sz="0" w:space="0" w:color="auto"/>
      </w:divBdr>
    </w:div>
    <w:div w:id="299118700">
      <w:bodyDiv w:val="1"/>
      <w:marLeft w:val="0"/>
      <w:marRight w:val="0"/>
      <w:marTop w:val="0"/>
      <w:marBottom w:val="0"/>
      <w:divBdr>
        <w:top w:val="none" w:sz="0" w:space="0" w:color="auto"/>
        <w:left w:val="none" w:sz="0" w:space="0" w:color="auto"/>
        <w:bottom w:val="none" w:sz="0" w:space="0" w:color="auto"/>
        <w:right w:val="none" w:sz="0" w:space="0" w:color="auto"/>
      </w:divBdr>
    </w:div>
    <w:div w:id="333846786">
      <w:bodyDiv w:val="1"/>
      <w:marLeft w:val="0"/>
      <w:marRight w:val="0"/>
      <w:marTop w:val="0"/>
      <w:marBottom w:val="0"/>
      <w:divBdr>
        <w:top w:val="none" w:sz="0" w:space="0" w:color="auto"/>
        <w:left w:val="none" w:sz="0" w:space="0" w:color="auto"/>
        <w:bottom w:val="none" w:sz="0" w:space="0" w:color="auto"/>
        <w:right w:val="none" w:sz="0" w:space="0" w:color="auto"/>
      </w:divBdr>
      <w:divsChild>
        <w:div w:id="501968604">
          <w:marLeft w:val="0"/>
          <w:marRight w:val="0"/>
          <w:marTop w:val="0"/>
          <w:marBottom w:val="0"/>
          <w:divBdr>
            <w:top w:val="none" w:sz="0" w:space="0" w:color="auto"/>
            <w:left w:val="none" w:sz="0" w:space="0" w:color="auto"/>
            <w:bottom w:val="none" w:sz="0" w:space="0" w:color="auto"/>
            <w:right w:val="none" w:sz="0" w:space="0" w:color="auto"/>
          </w:divBdr>
          <w:divsChild>
            <w:div w:id="981429203">
              <w:marLeft w:val="0"/>
              <w:marRight w:val="0"/>
              <w:marTop w:val="0"/>
              <w:marBottom w:val="0"/>
              <w:divBdr>
                <w:top w:val="none" w:sz="0" w:space="0" w:color="auto"/>
                <w:left w:val="none" w:sz="0" w:space="0" w:color="auto"/>
                <w:bottom w:val="none" w:sz="0" w:space="0" w:color="auto"/>
                <w:right w:val="none" w:sz="0" w:space="0" w:color="auto"/>
              </w:divBdr>
              <w:divsChild>
                <w:div w:id="201584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81835">
      <w:bodyDiv w:val="1"/>
      <w:marLeft w:val="0"/>
      <w:marRight w:val="0"/>
      <w:marTop w:val="0"/>
      <w:marBottom w:val="0"/>
      <w:divBdr>
        <w:top w:val="none" w:sz="0" w:space="0" w:color="auto"/>
        <w:left w:val="none" w:sz="0" w:space="0" w:color="auto"/>
        <w:bottom w:val="none" w:sz="0" w:space="0" w:color="auto"/>
        <w:right w:val="none" w:sz="0" w:space="0" w:color="auto"/>
      </w:divBdr>
      <w:divsChild>
        <w:div w:id="171183269">
          <w:marLeft w:val="0"/>
          <w:marRight w:val="0"/>
          <w:marTop w:val="0"/>
          <w:marBottom w:val="0"/>
          <w:divBdr>
            <w:top w:val="none" w:sz="0" w:space="0" w:color="auto"/>
            <w:left w:val="none" w:sz="0" w:space="0" w:color="auto"/>
            <w:bottom w:val="none" w:sz="0" w:space="0" w:color="auto"/>
            <w:right w:val="none" w:sz="0" w:space="0" w:color="auto"/>
          </w:divBdr>
          <w:divsChild>
            <w:div w:id="796067257">
              <w:marLeft w:val="0"/>
              <w:marRight w:val="0"/>
              <w:marTop w:val="0"/>
              <w:marBottom w:val="0"/>
              <w:divBdr>
                <w:top w:val="none" w:sz="0" w:space="0" w:color="auto"/>
                <w:left w:val="none" w:sz="0" w:space="0" w:color="auto"/>
                <w:bottom w:val="none" w:sz="0" w:space="0" w:color="auto"/>
                <w:right w:val="none" w:sz="0" w:space="0" w:color="auto"/>
              </w:divBdr>
              <w:divsChild>
                <w:div w:id="646858454">
                  <w:marLeft w:val="0"/>
                  <w:marRight w:val="0"/>
                  <w:marTop w:val="0"/>
                  <w:marBottom w:val="0"/>
                  <w:divBdr>
                    <w:top w:val="none" w:sz="0" w:space="0" w:color="auto"/>
                    <w:left w:val="none" w:sz="0" w:space="0" w:color="auto"/>
                    <w:bottom w:val="none" w:sz="0" w:space="0" w:color="auto"/>
                    <w:right w:val="none" w:sz="0" w:space="0" w:color="auto"/>
                  </w:divBdr>
                  <w:divsChild>
                    <w:div w:id="196306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089233">
      <w:bodyDiv w:val="1"/>
      <w:marLeft w:val="0"/>
      <w:marRight w:val="0"/>
      <w:marTop w:val="0"/>
      <w:marBottom w:val="0"/>
      <w:divBdr>
        <w:top w:val="none" w:sz="0" w:space="0" w:color="auto"/>
        <w:left w:val="none" w:sz="0" w:space="0" w:color="auto"/>
        <w:bottom w:val="none" w:sz="0" w:space="0" w:color="auto"/>
        <w:right w:val="none" w:sz="0" w:space="0" w:color="auto"/>
      </w:divBdr>
    </w:div>
    <w:div w:id="537284080">
      <w:bodyDiv w:val="1"/>
      <w:marLeft w:val="0"/>
      <w:marRight w:val="0"/>
      <w:marTop w:val="0"/>
      <w:marBottom w:val="0"/>
      <w:divBdr>
        <w:top w:val="none" w:sz="0" w:space="0" w:color="auto"/>
        <w:left w:val="none" w:sz="0" w:space="0" w:color="auto"/>
        <w:bottom w:val="none" w:sz="0" w:space="0" w:color="auto"/>
        <w:right w:val="none" w:sz="0" w:space="0" w:color="auto"/>
      </w:divBdr>
    </w:div>
    <w:div w:id="567692348">
      <w:bodyDiv w:val="1"/>
      <w:marLeft w:val="0"/>
      <w:marRight w:val="0"/>
      <w:marTop w:val="0"/>
      <w:marBottom w:val="0"/>
      <w:divBdr>
        <w:top w:val="none" w:sz="0" w:space="0" w:color="auto"/>
        <w:left w:val="none" w:sz="0" w:space="0" w:color="auto"/>
        <w:bottom w:val="none" w:sz="0" w:space="0" w:color="auto"/>
        <w:right w:val="none" w:sz="0" w:space="0" w:color="auto"/>
      </w:divBdr>
      <w:divsChild>
        <w:div w:id="300889973">
          <w:marLeft w:val="0"/>
          <w:marRight w:val="0"/>
          <w:marTop w:val="0"/>
          <w:marBottom w:val="0"/>
          <w:divBdr>
            <w:top w:val="none" w:sz="0" w:space="0" w:color="auto"/>
            <w:left w:val="none" w:sz="0" w:space="0" w:color="auto"/>
            <w:bottom w:val="none" w:sz="0" w:space="0" w:color="auto"/>
            <w:right w:val="none" w:sz="0" w:space="0" w:color="auto"/>
          </w:divBdr>
          <w:divsChild>
            <w:div w:id="282423798">
              <w:marLeft w:val="0"/>
              <w:marRight w:val="0"/>
              <w:marTop w:val="0"/>
              <w:marBottom w:val="0"/>
              <w:divBdr>
                <w:top w:val="none" w:sz="0" w:space="0" w:color="auto"/>
                <w:left w:val="none" w:sz="0" w:space="0" w:color="auto"/>
                <w:bottom w:val="none" w:sz="0" w:space="0" w:color="auto"/>
                <w:right w:val="none" w:sz="0" w:space="0" w:color="auto"/>
              </w:divBdr>
              <w:divsChild>
                <w:div w:id="22754325">
                  <w:marLeft w:val="0"/>
                  <w:marRight w:val="0"/>
                  <w:marTop w:val="0"/>
                  <w:marBottom w:val="0"/>
                  <w:divBdr>
                    <w:top w:val="none" w:sz="0" w:space="0" w:color="auto"/>
                    <w:left w:val="none" w:sz="0" w:space="0" w:color="auto"/>
                    <w:bottom w:val="none" w:sz="0" w:space="0" w:color="auto"/>
                    <w:right w:val="none" w:sz="0" w:space="0" w:color="auto"/>
                  </w:divBdr>
                  <w:divsChild>
                    <w:div w:id="82990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598914">
      <w:bodyDiv w:val="1"/>
      <w:marLeft w:val="0"/>
      <w:marRight w:val="0"/>
      <w:marTop w:val="0"/>
      <w:marBottom w:val="0"/>
      <w:divBdr>
        <w:top w:val="none" w:sz="0" w:space="0" w:color="auto"/>
        <w:left w:val="none" w:sz="0" w:space="0" w:color="auto"/>
        <w:bottom w:val="none" w:sz="0" w:space="0" w:color="auto"/>
        <w:right w:val="none" w:sz="0" w:space="0" w:color="auto"/>
      </w:divBdr>
    </w:div>
    <w:div w:id="715084658">
      <w:bodyDiv w:val="1"/>
      <w:marLeft w:val="0"/>
      <w:marRight w:val="0"/>
      <w:marTop w:val="0"/>
      <w:marBottom w:val="0"/>
      <w:divBdr>
        <w:top w:val="none" w:sz="0" w:space="0" w:color="auto"/>
        <w:left w:val="none" w:sz="0" w:space="0" w:color="auto"/>
        <w:bottom w:val="none" w:sz="0" w:space="0" w:color="auto"/>
        <w:right w:val="none" w:sz="0" w:space="0" w:color="auto"/>
      </w:divBdr>
    </w:div>
    <w:div w:id="727611749">
      <w:bodyDiv w:val="1"/>
      <w:marLeft w:val="0"/>
      <w:marRight w:val="0"/>
      <w:marTop w:val="0"/>
      <w:marBottom w:val="0"/>
      <w:divBdr>
        <w:top w:val="none" w:sz="0" w:space="0" w:color="auto"/>
        <w:left w:val="none" w:sz="0" w:space="0" w:color="auto"/>
        <w:bottom w:val="none" w:sz="0" w:space="0" w:color="auto"/>
        <w:right w:val="none" w:sz="0" w:space="0" w:color="auto"/>
      </w:divBdr>
    </w:div>
    <w:div w:id="818108680">
      <w:bodyDiv w:val="1"/>
      <w:marLeft w:val="0"/>
      <w:marRight w:val="0"/>
      <w:marTop w:val="0"/>
      <w:marBottom w:val="0"/>
      <w:divBdr>
        <w:top w:val="none" w:sz="0" w:space="0" w:color="auto"/>
        <w:left w:val="none" w:sz="0" w:space="0" w:color="auto"/>
        <w:bottom w:val="none" w:sz="0" w:space="0" w:color="auto"/>
        <w:right w:val="none" w:sz="0" w:space="0" w:color="auto"/>
      </w:divBdr>
      <w:divsChild>
        <w:div w:id="799611383">
          <w:marLeft w:val="0"/>
          <w:marRight w:val="0"/>
          <w:marTop w:val="0"/>
          <w:marBottom w:val="0"/>
          <w:divBdr>
            <w:top w:val="none" w:sz="0" w:space="0" w:color="auto"/>
            <w:left w:val="none" w:sz="0" w:space="0" w:color="auto"/>
            <w:bottom w:val="none" w:sz="0" w:space="0" w:color="auto"/>
            <w:right w:val="none" w:sz="0" w:space="0" w:color="auto"/>
          </w:divBdr>
          <w:divsChild>
            <w:div w:id="823398599">
              <w:marLeft w:val="0"/>
              <w:marRight w:val="0"/>
              <w:marTop w:val="0"/>
              <w:marBottom w:val="0"/>
              <w:divBdr>
                <w:top w:val="none" w:sz="0" w:space="0" w:color="auto"/>
                <w:left w:val="none" w:sz="0" w:space="0" w:color="auto"/>
                <w:bottom w:val="none" w:sz="0" w:space="0" w:color="auto"/>
                <w:right w:val="none" w:sz="0" w:space="0" w:color="auto"/>
              </w:divBdr>
              <w:divsChild>
                <w:div w:id="1602637731">
                  <w:marLeft w:val="0"/>
                  <w:marRight w:val="0"/>
                  <w:marTop w:val="0"/>
                  <w:marBottom w:val="0"/>
                  <w:divBdr>
                    <w:top w:val="none" w:sz="0" w:space="0" w:color="auto"/>
                    <w:left w:val="none" w:sz="0" w:space="0" w:color="auto"/>
                    <w:bottom w:val="none" w:sz="0" w:space="0" w:color="auto"/>
                    <w:right w:val="none" w:sz="0" w:space="0" w:color="auto"/>
                  </w:divBdr>
                  <w:divsChild>
                    <w:div w:id="28758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054327">
      <w:bodyDiv w:val="1"/>
      <w:marLeft w:val="0"/>
      <w:marRight w:val="0"/>
      <w:marTop w:val="0"/>
      <w:marBottom w:val="0"/>
      <w:divBdr>
        <w:top w:val="none" w:sz="0" w:space="0" w:color="auto"/>
        <w:left w:val="none" w:sz="0" w:space="0" w:color="auto"/>
        <w:bottom w:val="none" w:sz="0" w:space="0" w:color="auto"/>
        <w:right w:val="none" w:sz="0" w:space="0" w:color="auto"/>
      </w:divBdr>
    </w:div>
    <w:div w:id="923490749">
      <w:bodyDiv w:val="1"/>
      <w:marLeft w:val="0"/>
      <w:marRight w:val="0"/>
      <w:marTop w:val="0"/>
      <w:marBottom w:val="0"/>
      <w:divBdr>
        <w:top w:val="none" w:sz="0" w:space="0" w:color="auto"/>
        <w:left w:val="none" w:sz="0" w:space="0" w:color="auto"/>
        <w:bottom w:val="none" w:sz="0" w:space="0" w:color="auto"/>
        <w:right w:val="none" w:sz="0" w:space="0" w:color="auto"/>
      </w:divBdr>
    </w:div>
    <w:div w:id="973801372">
      <w:bodyDiv w:val="1"/>
      <w:marLeft w:val="0"/>
      <w:marRight w:val="0"/>
      <w:marTop w:val="0"/>
      <w:marBottom w:val="0"/>
      <w:divBdr>
        <w:top w:val="none" w:sz="0" w:space="0" w:color="auto"/>
        <w:left w:val="none" w:sz="0" w:space="0" w:color="auto"/>
        <w:bottom w:val="none" w:sz="0" w:space="0" w:color="auto"/>
        <w:right w:val="none" w:sz="0" w:space="0" w:color="auto"/>
      </w:divBdr>
    </w:div>
    <w:div w:id="1001592001">
      <w:bodyDiv w:val="1"/>
      <w:marLeft w:val="0"/>
      <w:marRight w:val="0"/>
      <w:marTop w:val="0"/>
      <w:marBottom w:val="0"/>
      <w:divBdr>
        <w:top w:val="none" w:sz="0" w:space="0" w:color="auto"/>
        <w:left w:val="none" w:sz="0" w:space="0" w:color="auto"/>
        <w:bottom w:val="none" w:sz="0" w:space="0" w:color="auto"/>
        <w:right w:val="none" w:sz="0" w:space="0" w:color="auto"/>
      </w:divBdr>
    </w:div>
    <w:div w:id="1011375618">
      <w:bodyDiv w:val="1"/>
      <w:marLeft w:val="0"/>
      <w:marRight w:val="0"/>
      <w:marTop w:val="0"/>
      <w:marBottom w:val="0"/>
      <w:divBdr>
        <w:top w:val="none" w:sz="0" w:space="0" w:color="auto"/>
        <w:left w:val="none" w:sz="0" w:space="0" w:color="auto"/>
        <w:bottom w:val="none" w:sz="0" w:space="0" w:color="auto"/>
        <w:right w:val="none" w:sz="0" w:space="0" w:color="auto"/>
      </w:divBdr>
    </w:div>
    <w:div w:id="1122379496">
      <w:bodyDiv w:val="1"/>
      <w:marLeft w:val="0"/>
      <w:marRight w:val="0"/>
      <w:marTop w:val="0"/>
      <w:marBottom w:val="0"/>
      <w:divBdr>
        <w:top w:val="none" w:sz="0" w:space="0" w:color="auto"/>
        <w:left w:val="none" w:sz="0" w:space="0" w:color="auto"/>
        <w:bottom w:val="none" w:sz="0" w:space="0" w:color="auto"/>
        <w:right w:val="none" w:sz="0" w:space="0" w:color="auto"/>
      </w:divBdr>
    </w:div>
    <w:div w:id="1134524860">
      <w:bodyDiv w:val="1"/>
      <w:marLeft w:val="0"/>
      <w:marRight w:val="0"/>
      <w:marTop w:val="0"/>
      <w:marBottom w:val="0"/>
      <w:divBdr>
        <w:top w:val="none" w:sz="0" w:space="0" w:color="auto"/>
        <w:left w:val="none" w:sz="0" w:space="0" w:color="auto"/>
        <w:bottom w:val="none" w:sz="0" w:space="0" w:color="auto"/>
        <w:right w:val="none" w:sz="0" w:space="0" w:color="auto"/>
      </w:divBdr>
      <w:divsChild>
        <w:div w:id="2125416637">
          <w:marLeft w:val="0"/>
          <w:marRight w:val="0"/>
          <w:marTop w:val="0"/>
          <w:marBottom w:val="0"/>
          <w:divBdr>
            <w:top w:val="none" w:sz="0" w:space="0" w:color="auto"/>
            <w:left w:val="none" w:sz="0" w:space="0" w:color="auto"/>
            <w:bottom w:val="none" w:sz="0" w:space="0" w:color="auto"/>
            <w:right w:val="none" w:sz="0" w:space="0" w:color="auto"/>
          </w:divBdr>
        </w:div>
        <w:div w:id="720397291">
          <w:marLeft w:val="0"/>
          <w:marRight w:val="0"/>
          <w:marTop w:val="0"/>
          <w:marBottom w:val="0"/>
          <w:divBdr>
            <w:top w:val="none" w:sz="0" w:space="0" w:color="auto"/>
            <w:left w:val="none" w:sz="0" w:space="0" w:color="auto"/>
            <w:bottom w:val="none" w:sz="0" w:space="0" w:color="auto"/>
            <w:right w:val="none" w:sz="0" w:space="0" w:color="auto"/>
          </w:divBdr>
        </w:div>
      </w:divsChild>
    </w:div>
    <w:div w:id="1147819566">
      <w:bodyDiv w:val="1"/>
      <w:marLeft w:val="0"/>
      <w:marRight w:val="0"/>
      <w:marTop w:val="0"/>
      <w:marBottom w:val="0"/>
      <w:divBdr>
        <w:top w:val="none" w:sz="0" w:space="0" w:color="auto"/>
        <w:left w:val="none" w:sz="0" w:space="0" w:color="auto"/>
        <w:bottom w:val="none" w:sz="0" w:space="0" w:color="auto"/>
        <w:right w:val="none" w:sz="0" w:space="0" w:color="auto"/>
      </w:divBdr>
      <w:divsChild>
        <w:div w:id="945768277">
          <w:marLeft w:val="0"/>
          <w:marRight w:val="0"/>
          <w:marTop w:val="0"/>
          <w:marBottom w:val="0"/>
          <w:divBdr>
            <w:top w:val="none" w:sz="0" w:space="0" w:color="auto"/>
            <w:left w:val="none" w:sz="0" w:space="0" w:color="auto"/>
            <w:bottom w:val="none" w:sz="0" w:space="0" w:color="auto"/>
            <w:right w:val="none" w:sz="0" w:space="0" w:color="auto"/>
          </w:divBdr>
        </w:div>
        <w:div w:id="879365496">
          <w:marLeft w:val="0"/>
          <w:marRight w:val="0"/>
          <w:marTop w:val="0"/>
          <w:marBottom w:val="0"/>
          <w:divBdr>
            <w:top w:val="none" w:sz="0" w:space="0" w:color="auto"/>
            <w:left w:val="none" w:sz="0" w:space="0" w:color="auto"/>
            <w:bottom w:val="none" w:sz="0" w:space="0" w:color="auto"/>
            <w:right w:val="none" w:sz="0" w:space="0" w:color="auto"/>
          </w:divBdr>
        </w:div>
      </w:divsChild>
    </w:div>
    <w:div w:id="1215044504">
      <w:bodyDiv w:val="1"/>
      <w:marLeft w:val="0"/>
      <w:marRight w:val="0"/>
      <w:marTop w:val="0"/>
      <w:marBottom w:val="0"/>
      <w:divBdr>
        <w:top w:val="none" w:sz="0" w:space="0" w:color="auto"/>
        <w:left w:val="none" w:sz="0" w:space="0" w:color="auto"/>
        <w:bottom w:val="none" w:sz="0" w:space="0" w:color="auto"/>
        <w:right w:val="none" w:sz="0" w:space="0" w:color="auto"/>
      </w:divBdr>
      <w:divsChild>
        <w:div w:id="627859288">
          <w:marLeft w:val="0"/>
          <w:marRight w:val="0"/>
          <w:marTop w:val="0"/>
          <w:marBottom w:val="0"/>
          <w:divBdr>
            <w:top w:val="none" w:sz="0" w:space="0" w:color="auto"/>
            <w:left w:val="none" w:sz="0" w:space="0" w:color="auto"/>
            <w:bottom w:val="none" w:sz="0" w:space="0" w:color="auto"/>
            <w:right w:val="none" w:sz="0" w:space="0" w:color="auto"/>
          </w:divBdr>
          <w:divsChild>
            <w:div w:id="52048277">
              <w:marLeft w:val="0"/>
              <w:marRight w:val="0"/>
              <w:marTop w:val="0"/>
              <w:marBottom w:val="0"/>
              <w:divBdr>
                <w:top w:val="none" w:sz="0" w:space="0" w:color="auto"/>
                <w:left w:val="none" w:sz="0" w:space="0" w:color="auto"/>
                <w:bottom w:val="none" w:sz="0" w:space="0" w:color="auto"/>
                <w:right w:val="none" w:sz="0" w:space="0" w:color="auto"/>
              </w:divBdr>
              <w:divsChild>
                <w:div w:id="35551090">
                  <w:marLeft w:val="0"/>
                  <w:marRight w:val="0"/>
                  <w:marTop w:val="0"/>
                  <w:marBottom w:val="0"/>
                  <w:divBdr>
                    <w:top w:val="none" w:sz="0" w:space="0" w:color="auto"/>
                    <w:left w:val="none" w:sz="0" w:space="0" w:color="auto"/>
                    <w:bottom w:val="none" w:sz="0" w:space="0" w:color="auto"/>
                    <w:right w:val="none" w:sz="0" w:space="0" w:color="auto"/>
                  </w:divBdr>
                  <w:divsChild>
                    <w:div w:id="99202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822362">
      <w:bodyDiv w:val="1"/>
      <w:marLeft w:val="0"/>
      <w:marRight w:val="0"/>
      <w:marTop w:val="0"/>
      <w:marBottom w:val="0"/>
      <w:divBdr>
        <w:top w:val="none" w:sz="0" w:space="0" w:color="auto"/>
        <w:left w:val="none" w:sz="0" w:space="0" w:color="auto"/>
        <w:bottom w:val="none" w:sz="0" w:space="0" w:color="auto"/>
        <w:right w:val="none" w:sz="0" w:space="0" w:color="auto"/>
      </w:divBdr>
    </w:div>
    <w:div w:id="1259755431">
      <w:bodyDiv w:val="1"/>
      <w:marLeft w:val="0"/>
      <w:marRight w:val="0"/>
      <w:marTop w:val="0"/>
      <w:marBottom w:val="0"/>
      <w:divBdr>
        <w:top w:val="none" w:sz="0" w:space="0" w:color="auto"/>
        <w:left w:val="none" w:sz="0" w:space="0" w:color="auto"/>
        <w:bottom w:val="none" w:sz="0" w:space="0" w:color="auto"/>
        <w:right w:val="none" w:sz="0" w:space="0" w:color="auto"/>
      </w:divBdr>
      <w:divsChild>
        <w:div w:id="243496875">
          <w:marLeft w:val="0"/>
          <w:marRight w:val="0"/>
          <w:marTop w:val="0"/>
          <w:marBottom w:val="0"/>
          <w:divBdr>
            <w:top w:val="none" w:sz="0" w:space="0" w:color="auto"/>
            <w:left w:val="none" w:sz="0" w:space="0" w:color="auto"/>
            <w:bottom w:val="none" w:sz="0" w:space="0" w:color="auto"/>
            <w:right w:val="none" w:sz="0" w:space="0" w:color="auto"/>
          </w:divBdr>
          <w:divsChild>
            <w:div w:id="787046908">
              <w:marLeft w:val="0"/>
              <w:marRight w:val="0"/>
              <w:marTop w:val="0"/>
              <w:marBottom w:val="0"/>
              <w:divBdr>
                <w:top w:val="none" w:sz="0" w:space="0" w:color="auto"/>
                <w:left w:val="none" w:sz="0" w:space="0" w:color="auto"/>
                <w:bottom w:val="none" w:sz="0" w:space="0" w:color="auto"/>
                <w:right w:val="none" w:sz="0" w:space="0" w:color="auto"/>
              </w:divBdr>
              <w:divsChild>
                <w:div w:id="1670476916">
                  <w:marLeft w:val="0"/>
                  <w:marRight w:val="0"/>
                  <w:marTop w:val="0"/>
                  <w:marBottom w:val="0"/>
                  <w:divBdr>
                    <w:top w:val="none" w:sz="0" w:space="0" w:color="auto"/>
                    <w:left w:val="none" w:sz="0" w:space="0" w:color="auto"/>
                    <w:bottom w:val="none" w:sz="0" w:space="0" w:color="auto"/>
                    <w:right w:val="none" w:sz="0" w:space="0" w:color="auto"/>
                  </w:divBdr>
                  <w:divsChild>
                    <w:div w:id="57528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754327">
              <w:marLeft w:val="0"/>
              <w:marRight w:val="0"/>
              <w:marTop w:val="0"/>
              <w:marBottom w:val="0"/>
              <w:divBdr>
                <w:top w:val="none" w:sz="0" w:space="0" w:color="auto"/>
                <w:left w:val="none" w:sz="0" w:space="0" w:color="auto"/>
                <w:bottom w:val="none" w:sz="0" w:space="0" w:color="auto"/>
                <w:right w:val="none" w:sz="0" w:space="0" w:color="auto"/>
              </w:divBdr>
              <w:divsChild>
                <w:div w:id="1328634015">
                  <w:marLeft w:val="0"/>
                  <w:marRight w:val="0"/>
                  <w:marTop w:val="0"/>
                  <w:marBottom w:val="0"/>
                  <w:divBdr>
                    <w:top w:val="none" w:sz="0" w:space="0" w:color="auto"/>
                    <w:left w:val="none" w:sz="0" w:space="0" w:color="auto"/>
                    <w:bottom w:val="none" w:sz="0" w:space="0" w:color="auto"/>
                    <w:right w:val="none" w:sz="0" w:space="0" w:color="auto"/>
                  </w:divBdr>
                  <w:divsChild>
                    <w:div w:id="91019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715383">
          <w:marLeft w:val="0"/>
          <w:marRight w:val="0"/>
          <w:marTop w:val="0"/>
          <w:marBottom w:val="0"/>
          <w:divBdr>
            <w:top w:val="none" w:sz="0" w:space="0" w:color="auto"/>
            <w:left w:val="none" w:sz="0" w:space="0" w:color="auto"/>
            <w:bottom w:val="none" w:sz="0" w:space="0" w:color="auto"/>
            <w:right w:val="none" w:sz="0" w:space="0" w:color="auto"/>
          </w:divBdr>
          <w:divsChild>
            <w:div w:id="1100487503">
              <w:marLeft w:val="0"/>
              <w:marRight w:val="0"/>
              <w:marTop w:val="0"/>
              <w:marBottom w:val="0"/>
              <w:divBdr>
                <w:top w:val="none" w:sz="0" w:space="0" w:color="auto"/>
                <w:left w:val="none" w:sz="0" w:space="0" w:color="auto"/>
                <w:bottom w:val="none" w:sz="0" w:space="0" w:color="auto"/>
                <w:right w:val="none" w:sz="0" w:space="0" w:color="auto"/>
              </w:divBdr>
              <w:divsChild>
                <w:div w:id="2046632303">
                  <w:marLeft w:val="0"/>
                  <w:marRight w:val="0"/>
                  <w:marTop w:val="0"/>
                  <w:marBottom w:val="0"/>
                  <w:divBdr>
                    <w:top w:val="none" w:sz="0" w:space="0" w:color="auto"/>
                    <w:left w:val="none" w:sz="0" w:space="0" w:color="auto"/>
                    <w:bottom w:val="none" w:sz="0" w:space="0" w:color="auto"/>
                    <w:right w:val="none" w:sz="0" w:space="0" w:color="auto"/>
                  </w:divBdr>
                  <w:divsChild>
                    <w:div w:id="16857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789859">
      <w:bodyDiv w:val="1"/>
      <w:marLeft w:val="0"/>
      <w:marRight w:val="0"/>
      <w:marTop w:val="0"/>
      <w:marBottom w:val="0"/>
      <w:divBdr>
        <w:top w:val="none" w:sz="0" w:space="0" w:color="auto"/>
        <w:left w:val="none" w:sz="0" w:space="0" w:color="auto"/>
        <w:bottom w:val="none" w:sz="0" w:space="0" w:color="auto"/>
        <w:right w:val="none" w:sz="0" w:space="0" w:color="auto"/>
      </w:divBdr>
      <w:divsChild>
        <w:div w:id="392823103">
          <w:marLeft w:val="0"/>
          <w:marRight w:val="0"/>
          <w:marTop w:val="0"/>
          <w:marBottom w:val="0"/>
          <w:divBdr>
            <w:top w:val="none" w:sz="0" w:space="0" w:color="auto"/>
            <w:left w:val="none" w:sz="0" w:space="0" w:color="auto"/>
            <w:bottom w:val="none" w:sz="0" w:space="0" w:color="auto"/>
            <w:right w:val="none" w:sz="0" w:space="0" w:color="auto"/>
          </w:divBdr>
          <w:divsChild>
            <w:div w:id="470438194">
              <w:marLeft w:val="0"/>
              <w:marRight w:val="0"/>
              <w:marTop w:val="0"/>
              <w:marBottom w:val="0"/>
              <w:divBdr>
                <w:top w:val="none" w:sz="0" w:space="0" w:color="auto"/>
                <w:left w:val="none" w:sz="0" w:space="0" w:color="auto"/>
                <w:bottom w:val="none" w:sz="0" w:space="0" w:color="auto"/>
                <w:right w:val="none" w:sz="0" w:space="0" w:color="auto"/>
              </w:divBdr>
              <w:divsChild>
                <w:div w:id="111379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463802">
      <w:bodyDiv w:val="1"/>
      <w:marLeft w:val="0"/>
      <w:marRight w:val="0"/>
      <w:marTop w:val="0"/>
      <w:marBottom w:val="0"/>
      <w:divBdr>
        <w:top w:val="none" w:sz="0" w:space="0" w:color="auto"/>
        <w:left w:val="none" w:sz="0" w:space="0" w:color="auto"/>
        <w:bottom w:val="none" w:sz="0" w:space="0" w:color="auto"/>
        <w:right w:val="none" w:sz="0" w:space="0" w:color="auto"/>
      </w:divBdr>
    </w:div>
    <w:div w:id="1298484998">
      <w:bodyDiv w:val="1"/>
      <w:marLeft w:val="0"/>
      <w:marRight w:val="0"/>
      <w:marTop w:val="0"/>
      <w:marBottom w:val="0"/>
      <w:divBdr>
        <w:top w:val="none" w:sz="0" w:space="0" w:color="auto"/>
        <w:left w:val="none" w:sz="0" w:space="0" w:color="auto"/>
        <w:bottom w:val="none" w:sz="0" w:space="0" w:color="auto"/>
        <w:right w:val="none" w:sz="0" w:space="0" w:color="auto"/>
      </w:divBdr>
    </w:div>
    <w:div w:id="1355838942">
      <w:bodyDiv w:val="1"/>
      <w:marLeft w:val="0"/>
      <w:marRight w:val="0"/>
      <w:marTop w:val="0"/>
      <w:marBottom w:val="0"/>
      <w:divBdr>
        <w:top w:val="none" w:sz="0" w:space="0" w:color="auto"/>
        <w:left w:val="none" w:sz="0" w:space="0" w:color="auto"/>
        <w:bottom w:val="none" w:sz="0" w:space="0" w:color="auto"/>
        <w:right w:val="none" w:sz="0" w:space="0" w:color="auto"/>
      </w:divBdr>
    </w:div>
    <w:div w:id="1428620148">
      <w:bodyDiv w:val="1"/>
      <w:marLeft w:val="0"/>
      <w:marRight w:val="0"/>
      <w:marTop w:val="0"/>
      <w:marBottom w:val="0"/>
      <w:divBdr>
        <w:top w:val="none" w:sz="0" w:space="0" w:color="auto"/>
        <w:left w:val="none" w:sz="0" w:space="0" w:color="auto"/>
        <w:bottom w:val="none" w:sz="0" w:space="0" w:color="auto"/>
        <w:right w:val="none" w:sz="0" w:space="0" w:color="auto"/>
      </w:divBdr>
    </w:div>
    <w:div w:id="1448159267">
      <w:bodyDiv w:val="1"/>
      <w:marLeft w:val="0"/>
      <w:marRight w:val="0"/>
      <w:marTop w:val="0"/>
      <w:marBottom w:val="0"/>
      <w:divBdr>
        <w:top w:val="none" w:sz="0" w:space="0" w:color="auto"/>
        <w:left w:val="none" w:sz="0" w:space="0" w:color="auto"/>
        <w:bottom w:val="none" w:sz="0" w:space="0" w:color="auto"/>
        <w:right w:val="none" w:sz="0" w:space="0" w:color="auto"/>
      </w:divBdr>
    </w:div>
    <w:div w:id="1505821208">
      <w:bodyDiv w:val="1"/>
      <w:marLeft w:val="0"/>
      <w:marRight w:val="0"/>
      <w:marTop w:val="0"/>
      <w:marBottom w:val="0"/>
      <w:divBdr>
        <w:top w:val="none" w:sz="0" w:space="0" w:color="auto"/>
        <w:left w:val="none" w:sz="0" w:space="0" w:color="auto"/>
        <w:bottom w:val="none" w:sz="0" w:space="0" w:color="auto"/>
        <w:right w:val="none" w:sz="0" w:space="0" w:color="auto"/>
      </w:divBdr>
    </w:div>
    <w:div w:id="1525707865">
      <w:bodyDiv w:val="1"/>
      <w:marLeft w:val="0"/>
      <w:marRight w:val="0"/>
      <w:marTop w:val="0"/>
      <w:marBottom w:val="0"/>
      <w:divBdr>
        <w:top w:val="none" w:sz="0" w:space="0" w:color="auto"/>
        <w:left w:val="none" w:sz="0" w:space="0" w:color="auto"/>
        <w:bottom w:val="none" w:sz="0" w:space="0" w:color="auto"/>
        <w:right w:val="none" w:sz="0" w:space="0" w:color="auto"/>
      </w:divBdr>
    </w:div>
    <w:div w:id="1601520552">
      <w:bodyDiv w:val="1"/>
      <w:marLeft w:val="0"/>
      <w:marRight w:val="0"/>
      <w:marTop w:val="0"/>
      <w:marBottom w:val="0"/>
      <w:divBdr>
        <w:top w:val="none" w:sz="0" w:space="0" w:color="auto"/>
        <w:left w:val="none" w:sz="0" w:space="0" w:color="auto"/>
        <w:bottom w:val="none" w:sz="0" w:space="0" w:color="auto"/>
        <w:right w:val="none" w:sz="0" w:space="0" w:color="auto"/>
      </w:divBdr>
      <w:divsChild>
        <w:div w:id="718896152">
          <w:marLeft w:val="0"/>
          <w:marRight w:val="0"/>
          <w:marTop w:val="0"/>
          <w:marBottom w:val="0"/>
          <w:divBdr>
            <w:top w:val="none" w:sz="0" w:space="0" w:color="auto"/>
            <w:left w:val="none" w:sz="0" w:space="0" w:color="auto"/>
            <w:bottom w:val="none" w:sz="0" w:space="0" w:color="auto"/>
            <w:right w:val="none" w:sz="0" w:space="0" w:color="auto"/>
          </w:divBdr>
          <w:divsChild>
            <w:div w:id="154030363">
              <w:marLeft w:val="0"/>
              <w:marRight w:val="0"/>
              <w:marTop w:val="0"/>
              <w:marBottom w:val="0"/>
              <w:divBdr>
                <w:top w:val="none" w:sz="0" w:space="0" w:color="auto"/>
                <w:left w:val="none" w:sz="0" w:space="0" w:color="auto"/>
                <w:bottom w:val="none" w:sz="0" w:space="0" w:color="auto"/>
                <w:right w:val="none" w:sz="0" w:space="0" w:color="auto"/>
              </w:divBdr>
              <w:divsChild>
                <w:div w:id="1271820026">
                  <w:marLeft w:val="0"/>
                  <w:marRight w:val="0"/>
                  <w:marTop w:val="0"/>
                  <w:marBottom w:val="0"/>
                  <w:divBdr>
                    <w:top w:val="none" w:sz="0" w:space="0" w:color="auto"/>
                    <w:left w:val="none" w:sz="0" w:space="0" w:color="auto"/>
                    <w:bottom w:val="none" w:sz="0" w:space="0" w:color="auto"/>
                    <w:right w:val="none" w:sz="0" w:space="0" w:color="auto"/>
                  </w:divBdr>
                  <w:divsChild>
                    <w:div w:id="2096973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807076">
      <w:bodyDiv w:val="1"/>
      <w:marLeft w:val="0"/>
      <w:marRight w:val="0"/>
      <w:marTop w:val="0"/>
      <w:marBottom w:val="0"/>
      <w:divBdr>
        <w:top w:val="none" w:sz="0" w:space="0" w:color="auto"/>
        <w:left w:val="none" w:sz="0" w:space="0" w:color="auto"/>
        <w:bottom w:val="none" w:sz="0" w:space="0" w:color="auto"/>
        <w:right w:val="none" w:sz="0" w:space="0" w:color="auto"/>
      </w:divBdr>
      <w:divsChild>
        <w:div w:id="1041974262">
          <w:marLeft w:val="0"/>
          <w:marRight w:val="0"/>
          <w:marTop w:val="0"/>
          <w:marBottom w:val="0"/>
          <w:divBdr>
            <w:top w:val="none" w:sz="0" w:space="0" w:color="auto"/>
            <w:left w:val="none" w:sz="0" w:space="0" w:color="auto"/>
            <w:bottom w:val="none" w:sz="0" w:space="0" w:color="auto"/>
            <w:right w:val="none" w:sz="0" w:space="0" w:color="auto"/>
          </w:divBdr>
          <w:divsChild>
            <w:div w:id="1580749971">
              <w:marLeft w:val="0"/>
              <w:marRight w:val="0"/>
              <w:marTop w:val="0"/>
              <w:marBottom w:val="0"/>
              <w:divBdr>
                <w:top w:val="none" w:sz="0" w:space="0" w:color="auto"/>
                <w:left w:val="none" w:sz="0" w:space="0" w:color="auto"/>
                <w:bottom w:val="none" w:sz="0" w:space="0" w:color="auto"/>
                <w:right w:val="none" w:sz="0" w:space="0" w:color="auto"/>
              </w:divBdr>
              <w:divsChild>
                <w:div w:id="956714656">
                  <w:marLeft w:val="0"/>
                  <w:marRight w:val="0"/>
                  <w:marTop w:val="0"/>
                  <w:marBottom w:val="0"/>
                  <w:divBdr>
                    <w:top w:val="none" w:sz="0" w:space="0" w:color="auto"/>
                    <w:left w:val="none" w:sz="0" w:space="0" w:color="auto"/>
                    <w:bottom w:val="none" w:sz="0" w:space="0" w:color="auto"/>
                    <w:right w:val="none" w:sz="0" w:space="0" w:color="auto"/>
                  </w:divBdr>
                  <w:divsChild>
                    <w:div w:id="76396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504177">
      <w:bodyDiv w:val="1"/>
      <w:marLeft w:val="0"/>
      <w:marRight w:val="0"/>
      <w:marTop w:val="0"/>
      <w:marBottom w:val="0"/>
      <w:divBdr>
        <w:top w:val="none" w:sz="0" w:space="0" w:color="auto"/>
        <w:left w:val="none" w:sz="0" w:space="0" w:color="auto"/>
        <w:bottom w:val="none" w:sz="0" w:space="0" w:color="auto"/>
        <w:right w:val="none" w:sz="0" w:space="0" w:color="auto"/>
      </w:divBdr>
    </w:div>
    <w:div w:id="1639258345">
      <w:bodyDiv w:val="1"/>
      <w:marLeft w:val="0"/>
      <w:marRight w:val="0"/>
      <w:marTop w:val="0"/>
      <w:marBottom w:val="0"/>
      <w:divBdr>
        <w:top w:val="none" w:sz="0" w:space="0" w:color="auto"/>
        <w:left w:val="none" w:sz="0" w:space="0" w:color="auto"/>
        <w:bottom w:val="none" w:sz="0" w:space="0" w:color="auto"/>
        <w:right w:val="none" w:sz="0" w:space="0" w:color="auto"/>
      </w:divBdr>
      <w:divsChild>
        <w:div w:id="1427654582">
          <w:marLeft w:val="0"/>
          <w:marRight w:val="0"/>
          <w:marTop w:val="0"/>
          <w:marBottom w:val="0"/>
          <w:divBdr>
            <w:top w:val="none" w:sz="0" w:space="0" w:color="auto"/>
            <w:left w:val="none" w:sz="0" w:space="0" w:color="auto"/>
            <w:bottom w:val="none" w:sz="0" w:space="0" w:color="auto"/>
            <w:right w:val="none" w:sz="0" w:space="0" w:color="auto"/>
          </w:divBdr>
        </w:div>
        <w:div w:id="855775483">
          <w:marLeft w:val="0"/>
          <w:marRight w:val="0"/>
          <w:marTop w:val="0"/>
          <w:marBottom w:val="0"/>
          <w:divBdr>
            <w:top w:val="none" w:sz="0" w:space="0" w:color="auto"/>
            <w:left w:val="none" w:sz="0" w:space="0" w:color="auto"/>
            <w:bottom w:val="none" w:sz="0" w:space="0" w:color="auto"/>
            <w:right w:val="none" w:sz="0" w:space="0" w:color="auto"/>
          </w:divBdr>
        </w:div>
      </w:divsChild>
    </w:div>
    <w:div w:id="1727028923">
      <w:bodyDiv w:val="1"/>
      <w:marLeft w:val="0"/>
      <w:marRight w:val="0"/>
      <w:marTop w:val="0"/>
      <w:marBottom w:val="0"/>
      <w:divBdr>
        <w:top w:val="none" w:sz="0" w:space="0" w:color="auto"/>
        <w:left w:val="none" w:sz="0" w:space="0" w:color="auto"/>
        <w:bottom w:val="none" w:sz="0" w:space="0" w:color="auto"/>
        <w:right w:val="none" w:sz="0" w:space="0" w:color="auto"/>
      </w:divBdr>
      <w:divsChild>
        <w:div w:id="1816675742">
          <w:marLeft w:val="0"/>
          <w:marRight w:val="0"/>
          <w:marTop w:val="0"/>
          <w:marBottom w:val="0"/>
          <w:divBdr>
            <w:top w:val="none" w:sz="0" w:space="0" w:color="auto"/>
            <w:left w:val="none" w:sz="0" w:space="0" w:color="auto"/>
            <w:bottom w:val="none" w:sz="0" w:space="0" w:color="auto"/>
            <w:right w:val="none" w:sz="0" w:space="0" w:color="auto"/>
          </w:divBdr>
          <w:divsChild>
            <w:div w:id="788469628">
              <w:marLeft w:val="0"/>
              <w:marRight w:val="0"/>
              <w:marTop w:val="0"/>
              <w:marBottom w:val="0"/>
              <w:divBdr>
                <w:top w:val="none" w:sz="0" w:space="0" w:color="auto"/>
                <w:left w:val="none" w:sz="0" w:space="0" w:color="auto"/>
                <w:bottom w:val="none" w:sz="0" w:space="0" w:color="auto"/>
                <w:right w:val="none" w:sz="0" w:space="0" w:color="auto"/>
              </w:divBdr>
              <w:divsChild>
                <w:div w:id="617878424">
                  <w:marLeft w:val="0"/>
                  <w:marRight w:val="0"/>
                  <w:marTop w:val="0"/>
                  <w:marBottom w:val="0"/>
                  <w:divBdr>
                    <w:top w:val="none" w:sz="0" w:space="0" w:color="auto"/>
                    <w:left w:val="none" w:sz="0" w:space="0" w:color="auto"/>
                    <w:bottom w:val="none" w:sz="0" w:space="0" w:color="auto"/>
                    <w:right w:val="none" w:sz="0" w:space="0" w:color="auto"/>
                  </w:divBdr>
                  <w:divsChild>
                    <w:div w:id="194217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574265">
      <w:bodyDiv w:val="1"/>
      <w:marLeft w:val="0"/>
      <w:marRight w:val="0"/>
      <w:marTop w:val="0"/>
      <w:marBottom w:val="0"/>
      <w:divBdr>
        <w:top w:val="none" w:sz="0" w:space="0" w:color="auto"/>
        <w:left w:val="none" w:sz="0" w:space="0" w:color="auto"/>
        <w:bottom w:val="none" w:sz="0" w:space="0" w:color="auto"/>
        <w:right w:val="none" w:sz="0" w:space="0" w:color="auto"/>
      </w:divBdr>
    </w:div>
    <w:div w:id="1823615485">
      <w:bodyDiv w:val="1"/>
      <w:marLeft w:val="0"/>
      <w:marRight w:val="0"/>
      <w:marTop w:val="0"/>
      <w:marBottom w:val="0"/>
      <w:divBdr>
        <w:top w:val="none" w:sz="0" w:space="0" w:color="auto"/>
        <w:left w:val="none" w:sz="0" w:space="0" w:color="auto"/>
        <w:bottom w:val="none" w:sz="0" w:space="0" w:color="auto"/>
        <w:right w:val="none" w:sz="0" w:space="0" w:color="auto"/>
      </w:divBdr>
    </w:div>
    <w:div w:id="1840926557">
      <w:bodyDiv w:val="1"/>
      <w:marLeft w:val="0"/>
      <w:marRight w:val="0"/>
      <w:marTop w:val="0"/>
      <w:marBottom w:val="0"/>
      <w:divBdr>
        <w:top w:val="none" w:sz="0" w:space="0" w:color="auto"/>
        <w:left w:val="none" w:sz="0" w:space="0" w:color="auto"/>
        <w:bottom w:val="none" w:sz="0" w:space="0" w:color="auto"/>
        <w:right w:val="none" w:sz="0" w:space="0" w:color="auto"/>
      </w:divBdr>
    </w:div>
    <w:div w:id="1877041442">
      <w:bodyDiv w:val="1"/>
      <w:marLeft w:val="0"/>
      <w:marRight w:val="0"/>
      <w:marTop w:val="0"/>
      <w:marBottom w:val="0"/>
      <w:divBdr>
        <w:top w:val="none" w:sz="0" w:space="0" w:color="auto"/>
        <w:left w:val="none" w:sz="0" w:space="0" w:color="auto"/>
        <w:bottom w:val="none" w:sz="0" w:space="0" w:color="auto"/>
        <w:right w:val="none" w:sz="0" w:space="0" w:color="auto"/>
      </w:divBdr>
    </w:div>
    <w:div w:id="1883638135">
      <w:bodyDiv w:val="1"/>
      <w:marLeft w:val="0"/>
      <w:marRight w:val="0"/>
      <w:marTop w:val="0"/>
      <w:marBottom w:val="0"/>
      <w:divBdr>
        <w:top w:val="none" w:sz="0" w:space="0" w:color="auto"/>
        <w:left w:val="none" w:sz="0" w:space="0" w:color="auto"/>
        <w:bottom w:val="none" w:sz="0" w:space="0" w:color="auto"/>
        <w:right w:val="none" w:sz="0" w:space="0" w:color="auto"/>
      </w:divBdr>
    </w:div>
    <w:div w:id="1883667578">
      <w:bodyDiv w:val="1"/>
      <w:marLeft w:val="0"/>
      <w:marRight w:val="0"/>
      <w:marTop w:val="0"/>
      <w:marBottom w:val="0"/>
      <w:divBdr>
        <w:top w:val="none" w:sz="0" w:space="0" w:color="auto"/>
        <w:left w:val="none" w:sz="0" w:space="0" w:color="auto"/>
        <w:bottom w:val="none" w:sz="0" w:space="0" w:color="auto"/>
        <w:right w:val="none" w:sz="0" w:space="0" w:color="auto"/>
      </w:divBdr>
      <w:divsChild>
        <w:div w:id="1661083099">
          <w:marLeft w:val="0"/>
          <w:marRight w:val="0"/>
          <w:marTop w:val="0"/>
          <w:marBottom w:val="0"/>
          <w:divBdr>
            <w:top w:val="none" w:sz="0" w:space="0" w:color="auto"/>
            <w:left w:val="none" w:sz="0" w:space="0" w:color="auto"/>
            <w:bottom w:val="none" w:sz="0" w:space="0" w:color="auto"/>
            <w:right w:val="none" w:sz="0" w:space="0" w:color="auto"/>
          </w:divBdr>
          <w:divsChild>
            <w:div w:id="510335407">
              <w:marLeft w:val="0"/>
              <w:marRight w:val="0"/>
              <w:marTop w:val="0"/>
              <w:marBottom w:val="0"/>
              <w:divBdr>
                <w:top w:val="none" w:sz="0" w:space="0" w:color="auto"/>
                <w:left w:val="none" w:sz="0" w:space="0" w:color="auto"/>
                <w:bottom w:val="none" w:sz="0" w:space="0" w:color="auto"/>
                <w:right w:val="none" w:sz="0" w:space="0" w:color="auto"/>
              </w:divBdr>
              <w:divsChild>
                <w:div w:id="106229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539797">
      <w:bodyDiv w:val="1"/>
      <w:marLeft w:val="0"/>
      <w:marRight w:val="0"/>
      <w:marTop w:val="0"/>
      <w:marBottom w:val="0"/>
      <w:divBdr>
        <w:top w:val="none" w:sz="0" w:space="0" w:color="auto"/>
        <w:left w:val="none" w:sz="0" w:space="0" w:color="auto"/>
        <w:bottom w:val="none" w:sz="0" w:space="0" w:color="auto"/>
        <w:right w:val="none" w:sz="0" w:space="0" w:color="auto"/>
      </w:divBdr>
    </w:div>
    <w:div w:id="1993018386">
      <w:bodyDiv w:val="1"/>
      <w:marLeft w:val="0"/>
      <w:marRight w:val="0"/>
      <w:marTop w:val="0"/>
      <w:marBottom w:val="0"/>
      <w:divBdr>
        <w:top w:val="none" w:sz="0" w:space="0" w:color="auto"/>
        <w:left w:val="none" w:sz="0" w:space="0" w:color="auto"/>
        <w:bottom w:val="none" w:sz="0" w:space="0" w:color="auto"/>
        <w:right w:val="none" w:sz="0" w:space="0" w:color="auto"/>
      </w:divBdr>
    </w:div>
    <w:div w:id="2007853316">
      <w:bodyDiv w:val="1"/>
      <w:marLeft w:val="0"/>
      <w:marRight w:val="0"/>
      <w:marTop w:val="0"/>
      <w:marBottom w:val="0"/>
      <w:divBdr>
        <w:top w:val="none" w:sz="0" w:space="0" w:color="auto"/>
        <w:left w:val="none" w:sz="0" w:space="0" w:color="auto"/>
        <w:bottom w:val="none" w:sz="0" w:space="0" w:color="auto"/>
        <w:right w:val="none" w:sz="0" w:space="0" w:color="auto"/>
      </w:divBdr>
    </w:div>
    <w:div w:id="20150373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DDFB953-B891-4174-ADA1-1ECE67C2D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EB5124E.dotm</Template>
  <TotalTime>1</TotalTime>
  <Pages>4</Pages>
  <Words>768</Words>
  <Characters>4383</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Rob Arthur</cp:lastModifiedBy>
  <cp:revision>2</cp:revision>
  <cp:lastPrinted>2018-09-18T11:33:00Z</cp:lastPrinted>
  <dcterms:created xsi:type="dcterms:W3CDTF">2018-12-05T18:49:00Z</dcterms:created>
  <dcterms:modified xsi:type="dcterms:W3CDTF">2018-12-05T18:49:00Z</dcterms:modified>
</cp:coreProperties>
</file>